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A2680C" w14:textId="02556575" w:rsidR="00C977D8" w:rsidRPr="00E832CB" w:rsidRDefault="00A57964">
      <w:pPr>
        <w:rPr>
          <w:b/>
          <w:bCs/>
        </w:rPr>
      </w:pPr>
      <w:r w:rsidRPr="00E832CB">
        <w:rPr>
          <w:b/>
          <w:bCs/>
        </w:rPr>
        <w:t>Supplemental Table</w:t>
      </w:r>
      <w:r w:rsidR="001D4B96">
        <w:rPr>
          <w:b/>
          <w:bCs/>
        </w:rPr>
        <w:t xml:space="preserve"> </w:t>
      </w:r>
      <w:r w:rsidR="00C85269">
        <w:rPr>
          <w:b/>
          <w:bCs/>
        </w:rPr>
        <w:t>1</w:t>
      </w:r>
      <w:r w:rsidR="001D4B96">
        <w:rPr>
          <w:b/>
          <w:bCs/>
        </w:rPr>
        <w:t xml:space="preserve">: </w:t>
      </w:r>
      <w:r w:rsidRPr="00E832CB">
        <w:rPr>
          <w:b/>
          <w:bCs/>
        </w:rPr>
        <w:t>Antibodies Used in</w:t>
      </w:r>
      <w:r w:rsidR="009A6261">
        <w:rPr>
          <w:b/>
          <w:bCs/>
        </w:rPr>
        <w:t xml:space="preserve"> Flow Cytometry</w:t>
      </w:r>
      <w:r w:rsidRPr="00E832CB">
        <w:rPr>
          <w:b/>
          <w:bCs/>
        </w:rPr>
        <w:t xml:space="preserve"> Analyses</w:t>
      </w:r>
    </w:p>
    <w:tbl>
      <w:tblPr>
        <w:tblStyle w:val="TableGrid"/>
        <w:tblW w:w="8905" w:type="dxa"/>
        <w:tblLayout w:type="fixed"/>
        <w:tblLook w:val="04A0" w:firstRow="1" w:lastRow="0" w:firstColumn="1" w:lastColumn="0" w:noHBand="0" w:noVBand="1"/>
      </w:tblPr>
      <w:tblGrid>
        <w:gridCol w:w="1530"/>
        <w:gridCol w:w="1217"/>
        <w:gridCol w:w="1137"/>
        <w:gridCol w:w="1395"/>
        <w:gridCol w:w="1580"/>
        <w:gridCol w:w="1170"/>
        <w:gridCol w:w="876"/>
      </w:tblGrid>
      <w:tr w:rsidR="00983372" w:rsidRPr="00C579FF" w14:paraId="2E165C7C" w14:textId="35C95184" w:rsidTr="00983372">
        <w:tc>
          <w:tcPr>
            <w:tcW w:w="1530" w:type="dxa"/>
          </w:tcPr>
          <w:p w14:paraId="6BDCF764" w14:textId="47E2FD5F" w:rsidR="00983372" w:rsidRPr="00C579FF" w:rsidRDefault="00983372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Ab Specificity</w:t>
            </w:r>
          </w:p>
        </w:tc>
        <w:tc>
          <w:tcPr>
            <w:tcW w:w="1217" w:type="dxa"/>
          </w:tcPr>
          <w:p w14:paraId="170BB4C3" w14:textId="52527750" w:rsidR="00983372" w:rsidRPr="00C579FF" w:rsidRDefault="00983372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Clone</w:t>
            </w:r>
          </w:p>
        </w:tc>
        <w:tc>
          <w:tcPr>
            <w:tcW w:w="1137" w:type="dxa"/>
          </w:tcPr>
          <w:p w14:paraId="7534E483" w14:textId="1CD8B53C" w:rsidR="00983372" w:rsidRPr="00C579FF" w:rsidRDefault="00983372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Species</w:t>
            </w:r>
          </w:p>
        </w:tc>
        <w:tc>
          <w:tcPr>
            <w:tcW w:w="1395" w:type="dxa"/>
          </w:tcPr>
          <w:p w14:paraId="37225304" w14:textId="749437FD" w:rsidR="00983372" w:rsidRPr="00C579FF" w:rsidRDefault="00983372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Fluorescent tag</w:t>
            </w:r>
          </w:p>
        </w:tc>
        <w:tc>
          <w:tcPr>
            <w:tcW w:w="1580" w:type="dxa"/>
          </w:tcPr>
          <w:p w14:paraId="3AD78071" w14:textId="3A0B7060" w:rsidR="00983372" w:rsidRPr="00C579FF" w:rsidRDefault="00983372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Source</w:t>
            </w:r>
          </w:p>
        </w:tc>
        <w:tc>
          <w:tcPr>
            <w:tcW w:w="1170" w:type="dxa"/>
          </w:tcPr>
          <w:p w14:paraId="78674D88" w14:textId="4E0D3DF3" w:rsidR="00983372" w:rsidRPr="00C579FF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Catalog #</w:t>
            </w:r>
          </w:p>
        </w:tc>
        <w:tc>
          <w:tcPr>
            <w:tcW w:w="876" w:type="dxa"/>
          </w:tcPr>
          <w:p w14:paraId="074911DE" w14:textId="125EF0F8" w:rsidR="00983372" w:rsidRPr="00C579FF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Notes</w:t>
            </w:r>
          </w:p>
        </w:tc>
      </w:tr>
      <w:tr w:rsidR="00983372" w:rsidRPr="00C579FF" w14:paraId="0D8A0A0F" w14:textId="15C0BE15" w:rsidTr="00983372">
        <w:trPr>
          <w:trHeight w:val="188"/>
        </w:trPr>
        <w:tc>
          <w:tcPr>
            <w:tcW w:w="1530" w:type="dxa"/>
          </w:tcPr>
          <w:p w14:paraId="53E8AD22" w14:textId="12AE952E" w:rsidR="00983372" w:rsidRPr="00C579FF" w:rsidRDefault="00983372" w:rsidP="005D022A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 xml:space="preserve">CD4 </w:t>
            </w:r>
          </w:p>
        </w:tc>
        <w:tc>
          <w:tcPr>
            <w:tcW w:w="1217" w:type="dxa"/>
          </w:tcPr>
          <w:p w14:paraId="2046D6A8" w14:textId="2CADBE00" w:rsidR="00983372" w:rsidRPr="00C579FF" w:rsidRDefault="00983372" w:rsidP="005D022A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RPA-T4</w:t>
            </w:r>
          </w:p>
        </w:tc>
        <w:tc>
          <w:tcPr>
            <w:tcW w:w="1137" w:type="dxa"/>
          </w:tcPr>
          <w:p w14:paraId="58A5B4AF" w14:textId="02EE4BAF" w:rsidR="00983372" w:rsidRPr="00C579FF" w:rsidRDefault="00983372" w:rsidP="005D022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gG1</w:t>
            </w:r>
          </w:p>
        </w:tc>
        <w:tc>
          <w:tcPr>
            <w:tcW w:w="1395" w:type="dxa"/>
          </w:tcPr>
          <w:p w14:paraId="68118C9E" w14:textId="4AFF6B0A" w:rsidR="00983372" w:rsidRPr="00C579FF" w:rsidRDefault="00983372" w:rsidP="005D022A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PE</w:t>
            </w:r>
          </w:p>
        </w:tc>
        <w:tc>
          <w:tcPr>
            <w:tcW w:w="1580" w:type="dxa"/>
          </w:tcPr>
          <w:p w14:paraId="044C6A96" w14:textId="03D5880B" w:rsidR="00983372" w:rsidRPr="00C579FF" w:rsidRDefault="00983372" w:rsidP="005D022A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  <w:tc>
          <w:tcPr>
            <w:tcW w:w="1170" w:type="dxa"/>
          </w:tcPr>
          <w:p w14:paraId="02A1A02A" w14:textId="75A0337C" w:rsidR="00983372" w:rsidRPr="00C579FF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5347</w:t>
            </w:r>
          </w:p>
        </w:tc>
        <w:tc>
          <w:tcPr>
            <w:tcW w:w="876" w:type="dxa"/>
          </w:tcPr>
          <w:p w14:paraId="1E48FB81" w14:textId="72562C25" w:rsidR="00983372" w:rsidRPr="00C579FF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:50</w:t>
            </w:r>
          </w:p>
        </w:tc>
      </w:tr>
      <w:tr w:rsidR="00983372" w:rsidRPr="00C579FF" w14:paraId="41EBBD91" w14:textId="70E54F77" w:rsidTr="00983372">
        <w:tc>
          <w:tcPr>
            <w:tcW w:w="1530" w:type="dxa"/>
          </w:tcPr>
          <w:p w14:paraId="62B6E2CD" w14:textId="5BDAB28F" w:rsidR="00983372" w:rsidRPr="00C579FF" w:rsidRDefault="00983372" w:rsidP="005D022A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 xml:space="preserve">CD45RO </w:t>
            </w:r>
          </w:p>
        </w:tc>
        <w:tc>
          <w:tcPr>
            <w:tcW w:w="1217" w:type="dxa"/>
          </w:tcPr>
          <w:p w14:paraId="1D27B7EE" w14:textId="6C85A9DF" w:rsidR="00983372" w:rsidRPr="00C579FF" w:rsidRDefault="00983372" w:rsidP="005D022A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UCHL1</w:t>
            </w:r>
          </w:p>
        </w:tc>
        <w:tc>
          <w:tcPr>
            <w:tcW w:w="1137" w:type="dxa"/>
          </w:tcPr>
          <w:p w14:paraId="17C7D6B1" w14:textId="689F141E" w:rsidR="00983372" w:rsidRPr="00C579FF" w:rsidRDefault="00983372" w:rsidP="005D022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gG2a</w:t>
            </w:r>
          </w:p>
        </w:tc>
        <w:tc>
          <w:tcPr>
            <w:tcW w:w="1395" w:type="dxa"/>
          </w:tcPr>
          <w:p w14:paraId="688404BD" w14:textId="622DEA33" w:rsidR="00983372" w:rsidRPr="00C579FF" w:rsidRDefault="00983372" w:rsidP="005D022A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FITC</w:t>
            </w:r>
          </w:p>
        </w:tc>
        <w:tc>
          <w:tcPr>
            <w:tcW w:w="1580" w:type="dxa"/>
          </w:tcPr>
          <w:p w14:paraId="2BB6A898" w14:textId="658C4B6F" w:rsidR="00983372" w:rsidRPr="00C579FF" w:rsidRDefault="00983372" w:rsidP="005D022A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  <w:tc>
          <w:tcPr>
            <w:tcW w:w="1170" w:type="dxa"/>
          </w:tcPr>
          <w:p w14:paraId="196E9235" w14:textId="5B5F9D39" w:rsidR="00983372" w:rsidRPr="00C579FF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4204</w:t>
            </w:r>
          </w:p>
        </w:tc>
        <w:tc>
          <w:tcPr>
            <w:tcW w:w="876" w:type="dxa"/>
          </w:tcPr>
          <w:p w14:paraId="28266CA3" w14:textId="30E7419D" w:rsidR="00983372" w:rsidRPr="00C579FF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:50</w:t>
            </w:r>
          </w:p>
        </w:tc>
      </w:tr>
      <w:tr w:rsidR="00983372" w:rsidRPr="00C579FF" w14:paraId="04169993" w14:textId="65226BF9" w:rsidTr="00983372">
        <w:tc>
          <w:tcPr>
            <w:tcW w:w="1530" w:type="dxa"/>
          </w:tcPr>
          <w:p w14:paraId="3F5CC366" w14:textId="6500F646" w:rsidR="00983372" w:rsidRPr="00C579FF" w:rsidRDefault="00983372" w:rsidP="005D022A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Ki67</w:t>
            </w:r>
          </w:p>
        </w:tc>
        <w:tc>
          <w:tcPr>
            <w:tcW w:w="1217" w:type="dxa"/>
          </w:tcPr>
          <w:p w14:paraId="64C10641" w14:textId="6A9FEC58" w:rsidR="00983372" w:rsidRPr="00C579FF" w:rsidRDefault="00983372" w:rsidP="005D022A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Ki67</w:t>
            </w:r>
          </w:p>
        </w:tc>
        <w:tc>
          <w:tcPr>
            <w:tcW w:w="1137" w:type="dxa"/>
          </w:tcPr>
          <w:p w14:paraId="5C19E286" w14:textId="447A9793" w:rsidR="00983372" w:rsidRPr="00C579FF" w:rsidRDefault="00983372" w:rsidP="005D022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gG1</w:t>
            </w:r>
          </w:p>
        </w:tc>
        <w:tc>
          <w:tcPr>
            <w:tcW w:w="1395" w:type="dxa"/>
          </w:tcPr>
          <w:p w14:paraId="681412A2" w14:textId="38C8F239" w:rsidR="00983372" w:rsidRPr="00C579FF" w:rsidRDefault="00983372" w:rsidP="005D022A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PE-Cy7</w:t>
            </w:r>
          </w:p>
        </w:tc>
        <w:tc>
          <w:tcPr>
            <w:tcW w:w="1580" w:type="dxa"/>
          </w:tcPr>
          <w:p w14:paraId="651BB687" w14:textId="5236C953" w:rsidR="00983372" w:rsidRPr="00C579FF" w:rsidRDefault="00983372" w:rsidP="005D022A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Biolegend</w:t>
            </w:r>
          </w:p>
        </w:tc>
        <w:tc>
          <w:tcPr>
            <w:tcW w:w="1170" w:type="dxa"/>
          </w:tcPr>
          <w:p w14:paraId="73364589" w14:textId="56D1C963" w:rsidR="00983372" w:rsidRPr="00C579FF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0526</w:t>
            </w:r>
          </w:p>
        </w:tc>
        <w:tc>
          <w:tcPr>
            <w:tcW w:w="876" w:type="dxa"/>
          </w:tcPr>
          <w:p w14:paraId="74952996" w14:textId="658B2294" w:rsidR="00983372" w:rsidRPr="00C579FF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:100</w:t>
            </w:r>
          </w:p>
        </w:tc>
      </w:tr>
      <w:tr w:rsidR="00983372" w:rsidRPr="00C579FF" w14:paraId="5AEE8D20" w14:textId="1969628B" w:rsidTr="00983372">
        <w:tc>
          <w:tcPr>
            <w:tcW w:w="1530" w:type="dxa"/>
          </w:tcPr>
          <w:p w14:paraId="68F4DD3C" w14:textId="11983EDE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 xml:space="preserve">CD3 </w:t>
            </w:r>
          </w:p>
        </w:tc>
        <w:tc>
          <w:tcPr>
            <w:tcW w:w="1217" w:type="dxa"/>
          </w:tcPr>
          <w:p w14:paraId="14D8461A" w14:textId="03840764" w:rsidR="00983372" w:rsidRPr="00983372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 w:rsidRPr="00983372">
              <w:rPr>
                <w:rFonts w:ascii="Arial" w:hAnsi="Arial" w:cs="Arial"/>
                <w:sz w:val="18"/>
                <w:szCs w:val="18"/>
              </w:rPr>
              <w:t>UCHT1</w:t>
            </w:r>
          </w:p>
        </w:tc>
        <w:tc>
          <w:tcPr>
            <w:tcW w:w="1137" w:type="dxa"/>
          </w:tcPr>
          <w:p w14:paraId="48061E39" w14:textId="43A7B2FF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gG1</w:t>
            </w:r>
          </w:p>
        </w:tc>
        <w:tc>
          <w:tcPr>
            <w:tcW w:w="1395" w:type="dxa"/>
          </w:tcPr>
          <w:p w14:paraId="2DC25530" w14:textId="37BA1F86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v450</w:t>
            </w:r>
          </w:p>
        </w:tc>
        <w:tc>
          <w:tcPr>
            <w:tcW w:w="1580" w:type="dxa"/>
          </w:tcPr>
          <w:p w14:paraId="134ADC2C" w14:textId="66B22189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BD Biosciences</w:t>
            </w:r>
          </w:p>
        </w:tc>
        <w:tc>
          <w:tcPr>
            <w:tcW w:w="1170" w:type="dxa"/>
          </w:tcPr>
          <w:p w14:paraId="39ED2D45" w14:textId="7CD81662" w:rsidR="00983372" w:rsidRPr="00C579FF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0365</w:t>
            </w:r>
          </w:p>
        </w:tc>
        <w:tc>
          <w:tcPr>
            <w:tcW w:w="876" w:type="dxa"/>
          </w:tcPr>
          <w:p w14:paraId="7AF63C7E" w14:textId="46DC8AFD" w:rsidR="00983372" w:rsidRPr="00C579FF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:50</w:t>
            </w:r>
          </w:p>
        </w:tc>
      </w:tr>
      <w:tr w:rsidR="00983372" w:rsidRPr="00C579FF" w14:paraId="53D3C8AF" w14:textId="537BB159" w:rsidTr="00983372">
        <w:tc>
          <w:tcPr>
            <w:tcW w:w="1530" w:type="dxa"/>
          </w:tcPr>
          <w:p w14:paraId="1FB3C182" w14:textId="18B07AAE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 xml:space="preserve">CD3 </w:t>
            </w:r>
          </w:p>
        </w:tc>
        <w:tc>
          <w:tcPr>
            <w:tcW w:w="1217" w:type="dxa"/>
          </w:tcPr>
          <w:p w14:paraId="4E135E36" w14:textId="27D68AA5" w:rsidR="00983372" w:rsidRPr="00983372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 w:rsidRPr="00983372">
              <w:rPr>
                <w:rFonts w:ascii="Arial" w:hAnsi="Arial" w:cs="Arial"/>
                <w:sz w:val="18"/>
                <w:szCs w:val="18"/>
              </w:rPr>
              <w:t>SK7</w:t>
            </w:r>
          </w:p>
        </w:tc>
        <w:tc>
          <w:tcPr>
            <w:tcW w:w="1137" w:type="dxa"/>
          </w:tcPr>
          <w:p w14:paraId="58120A1E" w14:textId="557132EF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gG1</w:t>
            </w:r>
          </w:p>
        </w:tc>
        <w:tc>
          <w:tcPr>
            <w:tcW w:w="1395" w:type="dxa"/>
          </w:tcPr>
          <w:p w14:paraId="471B0C32" w14:textId="459E14D4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APC</w:t>
            </w:r>
          </w:p>
        </w:tc>
        <w:tc>
          <w:tcPr>
            <w:tcW w:w="1580" w:type="dxa"/>
          </w:tcPr>
          <w:p w14:paraId="73AFB832" w14:textId="5ABD7DED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BD Biosciences</w:t>
            </w:r>
          </w:p>
        </w:tc>
        <w:tc>
          <w:tcPr>
            <w:tcW w:w="1170" w:type="dxa"/>
          </w:tcPr>
          <w:p w14:paraId="373A54CB" w14:textId="2BF660F7" w:rsidR="00983372" w:rsidRPr="00C579FF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0820</w:t>
            </w:r>
          </w:p>
        </w:tc>
        <w:tc>
          <w:tcPr>
            <w:tcW w:w="876" w:type="dxa"/>
          </w:tcPr>
          <w:p w14:paraId="4B4F7BAC" w14:textId="3BDC747A" w:rsidR="00983372" w:rsidRPr="00C579FF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:50</w:t>
            </w:r>
          </w:p>
        </w:tc>
      </w:tr>
      <w:tr w:rsidR="00983372" w:rsidRPr="00C579FF" w14:paraId="27D86B9A" w14:textId="77777777" w:rsidTr="00983372">
        <w:tc>
          <w:tcPr>
            <w:tcW w:w="1530" w:type="dxa"/>
          </w:tcPr>
          <w:p w14:paraId="475F824A" w14:textId="04642587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D3</w:t>
            </w:r>
          </w:p>
        </w:tc>
        <w:tc>
          <w:tcPr>
            <w:tcW w:w="1217" w:type="dxa"/>
          </w:tcPr>
          <w:p w14:paraId="36161EBC" w14:textId="2FCF02EC" w:rsidR="00983372" w:rsidRPr="00983372" w:rsidDel="00334414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 w:rsidRPr="00983372">
              <w:rPr>
                <w:rFonts w:ascii="Arial" w:hAnsi="Arial" w:cs="Arial"/>
                <w:sz w:val="18"/>
                <w:szCs w:val="18"/>
              </w:rPr>
              <w:t>SK7</w:t>
            </w:r>
          </w:p>
        </w:tc>
        <w:tc>
          <w:tcPr>
            <w:tcW w:w="1137" w:type="dxa"/>
          </w:tcPr>
          <w:p w14:paraId="09A5E193" w14:textId="18782059" w:rsidR="00983372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gG1</w:t>
            </w:r>
          </w:p>
        </w:tc>
        <w:tc>
          <w:tcPr>
            <w:tcW w:w="1395" w:type="dxa"/>
          </w:tcPr>
          <w:p w14:paraId="3BCB7E9F" w14:textId="18910F95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PC-Cy7</w:t>
            </w:r>
          </w:p>
        </w:tc>
        <w:tc>
          <w:tcPr>
            <w:tcW w:w="1580" w:type="dxa"/>
          </w:tcPr>
          <w:p w14:paraId="08C578C6" w14:textId="63194EAA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D Biosciences</w:t>
            </w:r>
          </w:p>
        </w:tc>
        <w:tc>
          <w:tcPr>
            <w:tcW w:w="1170" w:type="dxa"/>
          </w:tcPr>
          <w:p w14:paraId="1AB703B2" w14:textId="05A48BBE" w:rsidR="00983372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0275</w:t>
            </w:r>
          </w:p>
        </w:tc>
        <w:tc>
          <w:tcPr>
            <w:tcW w:w="876" w:type="dxa"/>
          </w:tcPr>
          <w:p w14:paraId="7A158D3E" w14:textId="410AD722" w:rsidR="00983372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:50</w:t>
            </w:r>
          </w:p>
        </w:tc>
      </w:tr>
      <w:tr w:rsidR="00983372" w:rsidRPr="00C579FF" w14:paraId="3B570DB1" w14:textId="4348553E" w:rsidTr="00983372">
        <w:tc>
          <w:tcPr>
            <w:tcW w:w="1530" w:type="dxa"/>
          </w:tcPr>
          <w:p w14:paraId="730BDCFA" w14:textId="7849E8A4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 xml:space="preserve">CD4 </w:t>
            </w:r>
          </w:p>
        </w:tc>
        <w:tc>
          <w:tcPr>
            <w:tcW w:w="1217" w:type="dxa"/>
          </w:tcPr>
          <w:p w14:paraId="292945E1" w14:textId="5FB46766" w:rsidR="00983372" w:rsidRPr="00983372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 w:rsidRPr="00983372">
              <w:rPr>
                <w:rFonts w:ascii="Arial" w:hAnsi="Arial" w:cs="Arial"/>
                <w:sz w:val="18"/>
                <w:szCs w:val="18"/>
              </w:rPr>
              <w:t>RPA-T4</w:t>
            </w:r>
          </w:p>
        </w:tc>
        <w:tc>
          <w:tcPr>
            <w:tcW w:w="1137" w:type="dxa"/>
          </w:tcPr>
          <w:p w14:paraId="2F6A814F" w14:textId="18880942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gG1</w:t>
            </w:r>
          </w:p>
        </w:tc>
        <w:tc>
          <w:tcPr>
            <w:tcW w:w="1395" w:type="dxa"/>
          </w:tcPr>
          <w:p w14:paraId="23EF92DC" w14:textId="752F49CF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Fitc</w:t>
            </w:r>
          </w:p>
        </w:tc>
        <w:tc>
          <w:tcPr>
            <w:tcW w:w="1580" w:type="dxa"/>
          </w:tcPr>
          <w:p w14:paraId="38E1CFA0" w14:textId="3294E249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BD Biosciences</w:t>
            </w:r>
          </w:p>
        </w:tc>
        <w:tc>
          <w:tcPr>
            <w:tcW w:w="1170" w:type="dxa"/>
          </w:tcPr>
          <w:p w14:paraId="49E6EE76" w14:textId="17843D84" w:rsidR="00983372" w:rsidRPr="00C579FF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5346</w:t>
            </w:r>
          </w:p>
        </w:tc>
        <w:tc>
          <w:tcPr>
            <w:tcW w:w="876" w:type="dxa"/>
          </w:tcPr>
          <w:p w14:paraId="48FB0A9B" w14:textId="00D98527" w:rsidR="00983372" w:rsidRPr="00C579FF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:50</w:t>
            </w:r>
          </w:p>
        </w:tc>
      </w:tr>
      <w:tr w:rsidR="00983372" w:rsidRPr="00C579FF" w14:paraId="475DCE9D" w14:textId="61D2C967" w:rsidTr="00983372">
        <w:tc>
          <w:tcPr>
            <w:tcW w:w="1530" w:type="dxa"/>
          </w:tcPr>
          <w:p w14:paraId="227E40BA" w14:textId="455F293F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 xml:space="preserve">CD8 </w:t>
            </w:r>
          </w:p>
        </w:tc>
        <w:tc>
          <w:tcPr>
            <w:tcW w:w="1217" w:type="dxa"/>
          </w:tcPr>
          <w:p w14:paraId="6085F43D" w14:textId="26EF9B3C" w:rsidR="00983372" w:rsidRPr="00983372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 w:rsidRPr="00983372">
              <w:rPr>
                <w:rFonts w:ascii="Arial" w:hAnsi="Arial" w:cs="Arial"/>
                <w:sz w:val="18"/>
                <w:szCs w:val="18"/>
              </w:rPr>
              <w:t>RPA-T8</w:t>
            </w:r>
          </w:p>
        </w:tc>
        <w:tc>
          <w:tcPr>
            <w:tcW w:w="1137" w:type="dxa"/>
          </w:tcPr>
          <w:p w14:paraId="0DF7ABBE" w14:textId="2463C982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gG1</w:t>
            </w:r>
          </w:p>
        </w:tc>
        <w:tc>
          <w:tcPr>
            <w:tcW w:w="1395" w:type="dxa"/>
          </w:tcPr>
          <w:p w14:paraId="71845ADB" w14:textId="49023E63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PE-Cy7</w:t>
            </w:r>
          </w:p>
        </w:tc>
        <w:tc>
          <w:tcPr>
            <w:tcW w:w="1580" w:type="dxa"/>
          </w:tcPr>
          <w:p w14:paraId="7D9E84A8" w14:textId="14B9E7A9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BD Biosciences</w:t>
            </w:r>
          </w:p>
        </w:tc>
        <w:tc>
          <w:tcPr>
            <w:tcW w:w="1170" w:type="dxa"/>
          </w:tcPr>
          <w:p w14:paraId="45542009" w14:textId="3FF87F00" w:rsidR="00983372" w:rsidRPr="00C579FF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7750</w:t>
            </w:r>
          </w:p>
        </w:tc>
        <w:tc>
          <w:tcPr>
            <w:tcW w:w="876" w:type="dxa"/>
          </w:tcPr>
          <w:p w14:paraId="6E85603D" w14:textId="15BEA616" w:rsidR="00983372" w:rsidRPr="00C579FF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:100</w:t>
            </w:r>
          </w:p>
        </w:tc>
      </w:tr>
      <w:tr w:rsidR="00983372" w:rsidRPr="00C579FF" w14:paraId="571E2B7D" w14:textId="0DC9EC9D" w:rsidTr="00983372">
        <w:tc>
          <w:tcPr>
            <w:tcW w:w="1530" w:type="dxa"/>
          </w:tcPr>
          <w:p w14:paraId="61B9DAEE" w14:textId="6EBE2D07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 xml:space="preserve">CD8 </w:t>
            </w:r>
          </w:p>
        </w:tc>
        <w:tc>
          <w:tcPr>
            <w:tcW w:w="1217" w:type="dxa"/>
          </w:tcPr>
          <w:p w14:paraId="3210C7C2" w14:textId="512304D8" w:rsidR="00983372" w:rsidRPr="00983372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 w:rsidRPr="00983372">
              <w:rPr>
                <w:rFonts w:ascii="Arial" w:hAnsi="Arial" w:cs="Arial"/>
                <w:sz w:val="18"/>
                <w:szCs w:val="18"/>
              </w:rPr>
              <w:t>SK1</w:t>
            </w:r>
          </w:p>
        </w:tc>
        <w:tc>
          <w:tcPr>
            <w:tcW w:w="1137" w:type="dxa"/>
          </w:tcPr>
          <w:p w14:paraId="48CC3B83" w14:textId="09ED6F41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gG1</w:t>
            </w:r>
          </w:p>
        </w:tc>
        <w:tc>
          <w:tcPr>
            <w:tcW w:w="1395" w:type="dxa"/>
          </w:tcPr>
          <w:p w14:paraId="5E13E8DB" w14:textId="0B508D5B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APC-H7</w:t>
            </w:r>
          </w:p>
        </w:tc>
        <w:tc>
          <w:tcPr>
            <w:tcW w:w="1580" w:type="dxa"/>
          </w:tcPr>
          <w:p w14:paraId="3CD8F259" w14:textId="3AF8E967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BD Biosciences</w:t>
            </w:r>
          </w:p>
        </w:tc>
        <w:tc>
          <w:tcPr>
            <w:tcW w:w="1170" w:type="dxa"/>
          </w:tcPr>
          <w:p w14:paraId="69D62389" w14:textId="0AE063D4" w:rsidR="00983372" w:rsidRPr="00C579FF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1423</w:t>
            </w:r>
          </w:p>
        </w:tc>
        <w:tc>
          <w:tcPr>
            <w:tcW w:w="876" w:type="dxa"/>
          </w:tcPr>
          <w:p w14:paraId="1686FE9B" w14:textId="0BA0C15B" w:rsidR="00983372" w:rsidRPr="00C579FF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:100</w:t>
            </w:r>
          </w:p>
        </w:tc>
      </w:tr>
      <w:tr w:rsidR="00983372" w:rsidRPr="00C579FF" w14:paraId="01CEBFC3" w14:textId="53E2434B" w:rsidTr="00983372">
        <w:tc>
          <w:tcPr>
            <w:tcW w:w="1530" w:type="dxa"/>
          </w:tcPr>
          <w:p w14:paraId="1457000F" w14:textId="10D248E7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 xml:space="preserve">CD27 </w:t>
            </w:r>
          </w:p>
        </w:tc>
        <w:tc>
          <w:tcPr>
            <w:tcW w:w="1217" w:type="dxa"/>
          </w:tcPr>
          <w:p w14:paraId="68AA0AAD" w14:textId="014A68BD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M-T271</w:t>
            </w:r>
          </w:p>
        </w:tc>
        <w:tc>
          <w:tcPr>
            <w:tcW w:w="1137" w:type="dxa"/>
          </w:tcPr>
          <w:p w14:paraId="5E6876C6" w14:textId="5C698954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gG1</w:t>
            </w:r>
          </w:p>
        </w:tc>
        <w:tc>
          <w:tcPr>
            <w:tcW w:w="1395" w:type="dxa"/>
          </w:tcPr>
          <w:p w14:paraId="68A1614B" w14:textId="40856877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PE</w:t>
            </w:r>
          </w:p>
        </w:tc>
        <w:tc>
          <w:tcPr>
            <w:tcW w:w="1580" w:type="dxa"/>
          </w:tcPr>
          <w:p w14:paraId="121E7282" w14:textId="7A1EF84B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BD Biosciences</w:t>
            </w:r>
          </w:p>
        </w:tc>
        <w:tc>
          <w:tcPr>
            <w:tcW w:w="1170" w:type="dxa"/>
          </w:tcPr>
          <w:p w14:paraId="351BAD29" w14:textId="369EB9E3" w:rsidR="00983372" w:rsidRPr="00C579FF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5441</w:t>
            </w:r>
          </w:p>
        </w:tc>
        <w:tc>
          <w:tcPr>
            <w:tcW w:w="876" w:type="dxa"/>
          </w:tcPr>
          <w:p w14:paraId="2A3C7CEC" w14:textId="1D06BA17" w:rsidR="00983372" w:rsidRPr="00C579FF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:50</w:t>
            </w:r>
          </w:p>
        </w:tc>
      </w:tr>
      <w:tr w:rsidR="00983372" w:rsidRPr="00C579FF" w14:paraId="202656B1" w14:textId="6D913A0E" w:rsidTr="00983372">
        <w:trPr>
          <w:trHeight w:val="152"/>
        </w:trPr>
        <w:tc>
          <w:tcPr>
            <w:tcW w:w="1530" w:type="dxa"/>
          </w:tcPr>
          <w:p w14:paraId="3B3AD41E" w14:textId="3501262A" w:rsidR="00983372" w:rsidRPr="00C579FF" w:rsidRDefault="00983372" w:rsidP="005D022A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CD28</w:t>
            </w:r>
          </w:p>
        </w:tc>
        <w:tc>
          <w:tcPr>
            <w:tcW w:w="1217" w:type="dxa"/>
          </w:tcPr>
          <w:p w14:paraId="5AE84DC0" w14:textId="17063699" w:rsidR="00983372" w:rsidRPr="00C579FF" w:rsidRDefault="00983372" w:rsidP="005D022A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Cd28.2</w:t>
            </w:r>
          </w:p>
        </w:tc>
        <w:tc>
          <w:tcPr>
            <w:tcW w:w="1137" w:type="dxa"/>
          </w:tcPr>
          <w:p w14:paraId="1CFBAA33" w14:textId="5709E38D" w:rsidR="00983372" w:rsidRPr="00C579FF" w:rsidRDefault="00983372" w:rsidP="005D022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gG1</w:t>
            </w:r>
          </w:p>
        </w:tc>
        <w:tc>
          <w:tcPr>
            <w:tcW w:w="1395" w:type="dxa"/>
          </w:tcPr>
          <w:p w14:paraId="7DBD2C22" w14:textId="53DC309F" w:rsidR="00983372" w:rsidRPr="00C579FF" w:rsidRDefault="00983372" w:rsidP="005D022A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APC</w:t>
            </w:r>
          </w:p>
        </w:tc>
        <w:tc>
          <w:tcPr>
            <w:tcW w:w="1580" w:type="dxa"/>
          </w:tcPr>
          <w:p w14:paraId="5D530ABD" w14:textId="11285A52" w:rsidR="00983372" w:rsidRPr="00C579FF" w:rsidRDefault="00983372" w:rsidP="005D022A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BD Biosciences</w:t>
            </w:r>
          </w:p>
        </w:tc>
        <w:tc>
          <w:tcPr>
            <w:tcW w:w="1170" w:type="dxa"/>
          </w:tcPr>
          <w:p w14:paraId="55CFCE33" w14:textId="6BF865A4" w:rsidR="00983372" w:rsidRPr="00C579FF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9770</w:t>
            </w:r>
          </w:p>
        </w:tc>
        <w:tc>
          <w:tcPr>
            <w:tcW w:w="876" w:type="dxa"/>
          </w:tcPr>
          <w:p w14:paraId="776D207F" w14:textId="168F1031" w:rsidR="00983372" w:rsidRPr="00C579FF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:50</w:t>
            </w:r>
          </w:p>
        </w:tc>
      </w:tr>
      <w:tr w:rsidR="00983372" w:rsidRPr="00C579FF" w14:paraId="280DB44C" w14:textId="30849A41" w:rsidTr="00983372">
        <w:tc>
          <w:tcPr>
            <w:tcW w:w="1530" w:type="dxa"/>
          </w:tcPr>
          <w:p w14:paraId="393C124A" w14:textId="2CC5F2AD" w:rsidR="00983372" w:rsidRPr="00C579FF" w:rsidRDefault="00983372" w:rsidP="005D022A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 xml:space="preserve">CD45RA  </w:t>
            </w:r>
          </w:p>
        </w:tc>
        <w:tc>
          <w:tcPr>
            <w:tcW w:w="1217" w:type="dxa"/>
          </w:tcPr>
          <w:p w14:paraId="50966DAF" w14:textId="75DB1952" w:rsidR="00983372" w:rsidRPr="00C579FF" w:rsidRDefault="00983372" w:rsidP="005D022A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HI 100</w:t>
            </w:r>
          </w:p>
        </w:tc>
        <w:tc>
          <w:tcPr>
            <w:tcW w:w="1137" w:type="dxa"/>
          </w:tcPr>
          <w:p w14:paraId="35FAB362" w14:textId="713A6C05" w:rsidR="00983372" w:rsidRPr="00C579FF" w:rsidRDefault="00983372" w:rsidP="005D022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gG2b</w:t>
            </w:r>
          </w:p>
        </w:tc>
        <w:tc>
          <w:tcPr>
            <w:tcW w:w="1395" w:type="dxa"/>
          </w:tcPr>
          <w:p w14:paraId="6DC08426" w14:textId="477DA736" w:rsidR="00983372" w:rsidRPr="00C579FF" w:rsidRDefault="00983372" w:rsidP="005D022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450</w:t>
            </w:r>
          </w:p>
        </w:tc>
        <w:tc>
          <w:tcPr>
            <w:tcW w:w="1580" w:type="dxa"/>
          </w:tcPr>
          <w:p w14:paraId="0D9AA5EF" w14:textId="2201815D" w:rsidR="00983372" w:rsidRPr="00C579FF" w:rsidRDefault="00983372" w:rsidP="005D022A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BD Biosciences</w:t>
            </w:r>
          </w:p>
        </w:tc>
        <w:tc>
          <w:tcPr>
            <w:tcW w:w="1170" w:type="dxa"/>
          </w:tcPr>
          <w:p w14:paraId="00DC8CAF" w14:textId="5AB08DD3" w:rsidR="00983372" w:rsidRPr="00C579FF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0362</w:t>
            </w:r>
          </w:p>
        </w:tc>
        <w:tc>
          <w:tcPr>
            <w:tcW w:w="876" w:type="dxa"/>
          </w:tcPr>
          <w:p w14:paraId="6A1E7BAA" w14:textId="58592720" w:rsidR="00983372" w:rsidRPr="00C579FF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:50</w:t>
            </w:r>
          </w:p>
        </w:tc>
      </w:tr>
      <w:tr w:rsidR="00983372" w:rsidRPr="00C579FF" w14:paraId="74D773D3" w14:textId="2E7B109C" w:rsidTr="00983372">
        <w:tc>
          <w:tcPr>
            <w:tcW w:w="1530" w:type="dxa"/>
          </w:tcPr>
          <w:p w14:paraId="57CD497C" w14:textId="50DFAB69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HLA-DR</w:t>
            </w:r>
          </w:p>
        </w:tc>
        <w:tc>
          <w:tcPr>
            <w:tcW w:w="1217" w:type="dxa"/>
          </w:tcPr>
          <w:p w14:paraId="7988F382" w14:textId="2D36278E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G46.6</w:t>
            </w:r>
          </w:p>
        </w:tc>
        <w:tc>
          <w:tcPr>
            <w:tcW w:w="1137" w:type="dxa"/>
          </w:tcPr>
          <w:p w14:paraId="15F2BDC9" w14:textId="62D2DF47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gG2z</w:t>
            </w:r>
          </w:p>
        </w:tc>
        <w:tc>
          <w:tcPr>
            <w:tcW w:w="1395" w:type="dxa"/>
          </w:tcPr>
          <w:p w14:paraId="1C678FBA" w14:textId="6DD62702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APC-H7</w:t>
            </w:r>
          </w:p>
        </w:tc>
        <w:tc>
          <w:tcPr>
            <w:tcW w:w="1580" w:type="dxa"/>
          </w:tcPr>
          <w:p w14:paraId="4C01A5E4" w14:textId="734B0EE6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eBioscience</w:t>
            </w:r>
          </w:p>
        </w:tc>
        <w:tc>
          <w:tcPr>
            <w:tcW w:w="1170" w:type="dxa"/>
          </w:tcPr>
          <w:p w14:paraId="7645F511" w14:textId="3A0D8AD7" w:rsidR="00983372" w:rsidRPr="00C579FF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1358</w:t>
            </w:r>
          </w:p>
        </w:tc>
        <w:tc>
          <w:tcPr>
            <w:tcW w:w="876" w:type="dxa"/>
          </w:tcPr>
          <w:p w14:paraId="42390112" w14:textId="0EE56ED8" w:rsidR="00983372" w:rsidRPr="00C579FF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:100</w:t>
            </w:r>
          </w:p>
        </w:tc>
      </w:tr>
      <w:tr w:rsidR="00983372" w:rsidRPr="00C579FF" w14:paraId="30FB93F4" w14:textId="1FEAE58F" w:rsidTr="00983372">
        <w:tc>
          <w:tcPr>
            <w:tcW w:w="1530" w:type="dxa"/>
          </w:tcPr>
          <w:p w14:paraId="6CAC2818" w14:textId="6B8E76B0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CD127</w:t>
            </w:r>
          </w:p>
        </w:tc>
        <w:tc>
          <w:tcPr>
            <w:tcW w:w="1217" w:type="dxa"/>
          </w:tcPr>
          <w:p w14:paraId="238B238C" w14:textId="3E35C600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eBioRDR5</w:t>
            </w:r>
          </w:p>
        </w:tc>
        <w:tc>
          <w:tcPr>
            <w:tcW w:w="1137" w:type="dxa"/>
          </w:tcPr>
          <w:p w14:paraId="2BDF6B08" w14:textId="667B067C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gG1</w:t>
            </w:r>
          </w:p>
        </w:tc>
        <w:tc>
          <w:tcPr>
            <w:tcW w:w="1395" w:type="dxa"/>
          </w:tcPr>
          <w:p w14:paraId="3519DC16" w14:textId="696EC62D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PerCP-Cy5.5</w:t>
            </w:r>
          </w:p>
        </w:tc>
        <w:tc>
          <w:tcPr>
            <w:tcW w:w="1580" w:type="dxa"/>
          </w:tcPr>
          <w:p w14:paraId="3C1D0B17" w14:textId="218790AE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eBioscience</w:t>
            </w:r>
          </w:p>
        </w:tc>
        <w:tc>
          <w:tcPr>
            <w:tcW w:w="1170" w:type="dxa"/>
          </w:tcPr>
          <w:p w14:paraId="413F35B1" w14:textId="055DD0F5" w:rsidR="00983372" w:rsidRPr="00C579FF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-1278-42</w:t>
            </w:r>
          </w:p>
        </w:tc>
        <w:tc>
          <w:tcPr>
            <w:tcW w:w="876" w:type="dxa"/>
          </w:tcPr>
          <w:p w14:paraId="11756682" w14:textId="783FB5F4" w:rsidR="00983372" w:rsidRPr="00C579FF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983372" w:rsidRPr="00C579FF" w14:paraId="6ED4BE69" w14:textId="5FEA4E9C" w:rsidTr="00983372">
        <w:tc>
          <w:tcPr>
            <w:tcW w:w="1530" w:type="dxa"/>
          </w:tcPr>
          <w:p w14:paraId="72462749" w14:textId="769C4AA8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CD25</w:t>
            </w:r>
          </w:p>
        </w:tc>
        <w:tc>
          <w:tcPr>
            <w:tcW w:w="1217" w:type="dxa"/>
          </w:tcPr>
          <w:p w14:paraId="085E1535" w14:textId="1CFCA5F9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BC96</w:t>
            </w:r>
          </w:p>
        </w:tc>
        <w:tc>
          <w:tcPr>
            <w:tcW w:w="1137" w:type="dxa"/>
          </w:tcPr>
          <w:p w14:paraId="1C604522" w14:textId="6C1E332F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gG1</w:t>
            </w:r>
          </w:p>
        </w:tc>
        <w:tc>
          <w:tcPr>
            <w:tcW w:w="1395" w:type="dxa"/>
          </w:tcPr>
          <w:p w14:paraId="3448E9A4" w14:textId="516BF33F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PE</w:t>
            </w:r>
          </w:p>
        </w:tc>
        <w:tc>
          <w:tcPr>
            <w:tcW w:w="1580" w:type="dxa"/>
          </w:tcPr>
          <w:p w14:paraId="6C380C92" w14:textId="68C63841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eBioscience</w:t>
            </w:r>
          </w:p>
        </w:tc>
        <w:tc>
          <w:tcPr>
            <w:tcW w:w="1170" w:type="dxa"/>
          </w:tcPr>
          <w:p w14:paraId="3D472EA1" w14:textId="321883E5" w:rsidR="00983372" w:rsidRPr="00C579FF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-0259-41</w:t>
            </w:r>
          </w:p>
        </w:tc>
        <w:tc>
          <w:tcPr>
            <w:tcW w:w="876" w:type="dxa"/>
          </w:tcPr>
          <w:p w14:paraId="3AD69827" w14:textId="4E6681C5" w:rsidR="00983372" w:rsidRPr="00C579FF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:40</w:t>
            </w:r>
          </w:p>
        </w:tc>
      </w:tr>
      <w:tr w:rsidR="00983372" w:rsidRPr="00C579FF" w14:paraId="302D5A4F" w14:textId="5597F612" w:rsidTr="00983372">
        <w:tc>
          <w:tcPr>
            <w:tcW w:w="1530" w:type="dxa"/>
          </w:tcPr>
          <w:p w14:paraId="7D0745A6" w14:textId="64E913F4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 xml:space="preserve">Rat IgG2a </w:t>
            </w:r>
          </w:p>
        </w:tc>
        <w:tc>
          <w:tcPr>
            <w:tcW w:w="1217" w:type="dxa"/>
          </w:tcPr>
          <w:p w14:paraId="1B07E106" w14:textId="4DAB4387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eBR2a</w:t>
            </w:r>
          </w:p>
        </w:tc>
        <w:tc>
          <w:tcPr>
            <w:tcW w:w="1137" w:type="dxa"/>
          </w:tcPr>
          <w:p w14:paraId="1850766E" w14:textId="64261603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t IgG2a</w:t>
            </w:r>
          </w:p>
        </w:tc>
        <w:tc>
          <w:tcPr>
            <w:tcW w:w="1395" w:type="dxa"/>
          </w:tcPr>
          <w:p w14:paraId="61DC05DE" w14:textId="74FA7458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APC</w:t>
            </w:r>
          </w:p>
        </w:tc>
        <w:tc>
          <w:tcPr>
            <w:tcW w:w="1580" w:type="dxa"/>
          </w:tcPr>
          <w:p w14:paraId="50DA006C" w14:textId="1768F5AD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eBioscience</w:t>
            </w:r>
          </w:p>
        </w:tc>
        <w:tc>
          <w:tcPr>
            <w:tcW w:w="1170" w:type="dxa"/>
          </w:tcPr>
          <w:p w14:paraId="564F02DA" w14:textId="312D6FA1" w:rsidR="00983372" w:rsidRPr="00C579FF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-4321-81</w:t>
            </w:r>
          </w:p>
        </w:tc>
        <w:tc>
          <w:tcPr>
            <w:tcW w:w="876" w:type="dxa"/>
          </w:tcPr>
          <w:p w14:paraId="41C7EB94" w14:textId="7A7EF2B3" w:rsidR="00983372" w:rsidRPr="00C579FF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:50</w:t>
            </w:r>
          </w:p>
        </w:tc>
      </w:tr>
      <w:tr w:rsidR="00983372" w:rsidRPr="00C579FF" w14:paraId="7169309A" w14:textId="2DA55AD8" w:rsidTr="00983372">
        <w:tc>
          <w:tcPr>
            <w:tcW w:w="1530" w:type="dxa"/>
          </w:tcPr>
          <w:p w14:paraId="73774B29" w14:textId="5CAF5A78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 xml:space="preserve">FoxP3 </w:t>
            </w:r>
          </w:p>
        </w:tc>
        <w:tc>
          <w:tcPr>
            <w:tcW w:w="1217" w:type="dxa"/>
          </w:tcPr>
          <w:p w14:paraId="428B5689" w14:textId="424ED78E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PUH101</w:t>
            </w:r>
          </w:p>
        </w:tc>
        <w:tc>
          <w:tcPr>
            <w:tcW w:w="1137" w:type="dxa"/>
          </w:tcPr>
          <w:p w14:paraId="76839C4F" w14:textId="74B72835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t IgG2a</w:t>
            </w:r>
          </w:p>
        </w:tc>
        <w:tc>
          <w:tcPr>
            <w:tcW w:w="1395" w:type="dxa"/>
          </w:tcPr>
          <w:p w14:paraId="32107B09" w14:textId="184E7729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APC</w:t>
            </w:r>
          </w:p>
        </w:tc>
        <w:tc>
          <w:tcPr>
            <w:tcW w:w="1580" w:type="dxa"/>
          </w:tcPr>
          <w:p w14:paraId="3D4CD752" w14:textId="30A59C14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eBioscience</w:t>
            </w:r>
          </w:p>
        </w:tc>
        <w:tc>
          <w:tcPr>
            <w:tcW w:w="1170" w:type="dxa"/>
          </w:tcPr>
          <w:p w14:paraId="47ED3077" w14:textId="64C65033" w:rsidR="00983372" w:rsidRPr="00C579FF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-4776-42</w:t>
            </w:r>
          </w:p>
        </w:tc>
        <w:tc>
          <w:tcPr>
            <w:tcW w:w="876" w:type="dxa"/>
          </w:tcPr>
          <w:p w14:paraId="3B9ACE49" w14:textId="421D6079" w:rsidR="00983372" w:rsidRPr="00C579FF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:50</w:t>
            </w:r>
          </w:p>
        </w:tc>
      </w:tr>
      <w:tr w:rsidR="00983372" w:rsidRPr="00C579FF" w14:paraId="5202C5FE" w14:textId="3CE89ABD" w:rsidTr="00983372">
        <w:tc>
          <w:tcPr>
            <w:tcW w:w="1530" w:type="dxa"/>
          </w:tcPr>
          <w:p w14:paraId="6028D7DD" w14:textId="65834565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EOMES</w:t>
            </w:r>
          </w:p>
        </w:tc>
        <w:tc>
          <w:tcPr>
            <w:tcW w:w="1217" w:type="dxa"/>
          </w:tcPr>
          <w:p w14:paraId="19EE27A8" w14:textId="0F378A79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WD1928</w:t>
            </w:r>
          </w:p>
        </w:tc>
        <w:tc>
          <w:tcPr>
            <w:tcW w:w="1137" w:type="dxa"/>
          </w:tcPr>
          <w:p w14:paraId="607420DC" w14:textId="24F07671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gG1</w:t>
            </w:r>
          </w:p>
        </w:tc>
        <w:tc>
          <w:tcPr>
            <w:tcW w:w="1395" w:type="dxa"/>
          </w:tcPr>
          <w:p w14:paraId="621D870A" w14:textId="12239D40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PE</w:t>
            </w:r>
          </w:p>
        </w:tc>
        <w:tc>
          <w:tcPr>
            <w:tcW w:w="1580" w:type="dxa"/>
          </w:tcPr>
          <w:p w14:paraId="21D272C9" w14:textId="5C6187E0" w:rsidR="00983372" w:rsidRPr="00C579FF" w:rsidRDefault="00983372" w:rsidP="004F7F84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eBioscience</w:t>
            </w:r>
          </w:p>
        </w:tc>
        <w:tc>
          <w:tcPr>
            <w:tcW w:w="1170" w:type="dxa"/>
          </w:tcPr>
          <w:p w14:paraId="218A4EEE" w14:textId="761B2A9C" w:rsidR="00983372" w:rsidRPr="00C579FF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-4877-42</w:t>
            </w:r>
          </w:p>
        </w:tc>
        <w:tc>
          <w:tcPr>
            <w:tcW w:w="876" w:type="dxa"/>
          </w:tcPr>
          <w:p w14:paraId="428524CB" w14:textId="6D33C99E" w:rsidR="00983372" w:rsidRPr="00C579FF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:50</w:t>
            </w:r>
          </w:p>
        </w:tc>
      </w:tr>
      <w:tr w:rsidR="00983372" w:rsidRPr="00C579FF" w14:paraId="45F9CCEB" w14:textId="08E15B50" w:rsidTr="00983372">
        <w:tc>
          <w:tcPr>
            <w:tcW w:w="1530" w:type="dxa"/>
          </w:tcPr>
          <w:p w14:paraId="7DE8726A" w14:textId="18E760CE" w:rsidR="00983372" w:rsidRPr="00C579FF" w:rsidRDefault="00983372" w:rsidP="005D022A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PD-1</w:t>
            </w:r>
          </w:p>
        </w:tc>
        <w:tc>
          <w:tcPr>
            <w:tcW w:w="1217" w:type="dxa"/>
          </w:tcPr>
          <w:p w14:paraId="597A52C7" w14:textId="5E49FFED" w:rsidR="00983372" w:rsidRPr="00C579FF" w:rsidRDefault="00983372" w:rsidP="005D022A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Ebio1185</w:t>
            </w:r>
          </w:p>
        </w:tc>
        <w:tc>
          <w:tcPr>
            <w:tcW w:w="1137" w:type="dxa"/>
          </w:tcPr>
          <w:p w14:paraId="44C68950" w14:textId="3EDDB5D0" w:rsidR="00983372" w:rsidRPr="00C579FF" w:rsidRDefault="00983372" w:rsidP="005D022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gG1</w:t>
            </w:r>
          </w:p>
        </w:tc>
        <w:tc>
          <w:tcPr>
            <w:tcW w:w="1395" w:type="dxa"/>
          </w:tcPr>
          <w:p w14:paraId="0F8EA6EB" w14:textId="303F9AF6" w:rsidR="00983372" w:rsidRPr="00C579FF" w:rsidRDefault="00983372" w:rsidP="005D022A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PerCP-ef710</w:t>
            </w:r>
          </w:p>
        </w:tc>
        <w:tc>
          <w:tcPr>
            <w:tcW w:w="1580" w:type="dxa"/>
          </w:tcPr>
          <w:p w14:paraId="6EA64B94" w14:textId="4CC77AD0" w:rsidR="00983372" w:rsidRPr="00C579FF" w:rsidRDefault="00983372" w:rsidP="005D022A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eBioscience</w:t>
            </w:r>
          </w:p>
        </w:tc>
        <w:tc>
          <w:tcPr>
            <w:tcW w:w="1170" w:type="dxa"/>
          </w:tcPr>
          <w:p w14:paraId="7CAE4E2B" w14:textId="13518DB2" w:rsidR="00983372" w:rsidRPr="00C579FF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-2799-41</w:t>
            </w:r>
          </w:p>
        </w:tc>
        <w:tc>
          <w:tcPr>
            <w:tcW w:w="876" w:type="dxa"/>
          </w:tcPr>
          <w:p w14:paraId="4878BE30" w14:textId="79040993" w:rsidR="00983372" w:rsidRPr="00C579FF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:50</w:t>
            </w:r>
          </w:p>
        </w:tc>
      </w:tr>
      <w:tr w:rsidR="00983372" w:rsidRPr="00C579FF" w14:paraId="672FCD52" w14:textId="5B252522" w:rsidTr="00983372">
        <w:tc>
          <w:tcPr>
            <w:tcW w:w="1530" w:type="dxa"/>
          </w:tcPr>
          <w:p w14:paraId="3ECA9B15" w14:textId="65120A67" w:rsidR="00983372" w:rsidRPr="00C579FF" w:rsidRDefault="00983372" w:rsidP="002633EB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ICOS-1</w:t>
            </w:r>
            <w:r>
              <w:rPr>
                <w:rFonts w:ascii="Arial" w:hAnsi="Arial" w:cs="Arial"/>
                <w:sz w:val="18"/>
                <w:szCs w:val="18"/>
              </w:rPr>
              <w:t>/CD278</w:t>
            </w:r>
          </w:p>
        </w:tc>
        <w:tc>
          <w:tcPr>
            <w:tcW w:w="1217" w:type="dxa"/>
          </w:tcPr>
          <w:p w14:paraId="7DAC4B3E" w14:textId="0025EF15" w:rsidR="00983372" w:rsidRPr="00C579FF" w:rsidRDefault="00983372" w:rsidP="002633EB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ISA-3</w:t>
            </w:r>
          </w:p>
        </w:tc>
        <w:tc>
          <w:tcPr>
            <w:tcW w:w="1137" w:type="dxa"/>
          </w:tcPr>
          <w:p w14:paraId="55CF88D3" w14:textId="13A6CB59" w:rsidR="00983372" w:rsidRPr="00C579FF" w:rsidRDefault="00983372" w:rsidP="002633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gG1</w:t>
            </w:r>
          </w:p>
        </w:tc>
        <w:tc>
          <w:tcPr>
            <w:tcW w:w="1395" w:type="dxa"/>
          </w:tcPr>
          <w:p w14:paraId="15C0F7DF" w14:textId="4A51AE0D" w:rsidR="00983372" w:rsidRPr="00C579FF" w:rsidRDefault="00983372" w:rsidP="002633EB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APC-ef780</w:t>
            </w:r>
          </w:p>
        </w:tc>
        <w:tc>
          <w:tcPr>
            <w:tcW w:w="1580" w:type="dxa"/>
          </w:tcPr>
          <w:p w14:paraId="26F1EB19" w14:textId="3A8F161F" w:rsidR="00983372" w:rsidRPr="00C579FF" w:rsidRDefault="00983372" w:rsidP="002633EB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Invitrogen</w:t>
            </w:r>
          </w:p>
        </w:tc>
        <w:tc>
          <w:tcPr>
            <w:tcW w:w="1170" w:type="dxa"/>
          </w:tcPr>
          <w:p w14:paraId="29D4E3B1" w14:textId="6AD207BC" w:rsidR="00983372" w:rsidRPr="00C579FF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C71AB">
              <w:rPr>
                <w:rFonts w:ascii="Arial" w:hAnsi="Arial" w:cs="Arial"/>
                <w:sz w:val="18"/>
                <w:szCs w:val="18"/>
              </w:rPr>
              <w:t>47-9948-42</w:t>
            </w:r>
          </w:p>
        </w:tc>
        <w:tc>
          <w:tcPr>
            <w:tcW w:w="876" w:type="dxa"/>
          </w:tcPr>
          <w:p w14:paraId="3B0E6032" w14:textId="2549A118" w:rsidR="00983372" w:rsidRPr="00C579FF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:50</w:t>
            </w:r>
          </w:p>
        </w:tc>
      </w:tr>
      <w:tr w:rsidR="00983372" w:rsidRPr="00C579FF" w14:paraId="4095D0D6" w14:textId="318D25A6" w:rsidTr="00983372">
        <w:tc>
          <w:tcPr>
            <w:tcW w:w="1530" w:type="dxa"/>
          </w:tcPr>
          <w:p w14:paraId="723E38A6" w14:textId="1E506C9E" w:rsidR="00983372" w:rsidRPr="00C579FF" w:rsidRDefault="00983372" w:rsidP="002633EB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Tbet</w:t>
            </w:r>
          </w:p>
        </w:tc>
        <w:tc>
          <w:tcPr>
            <w:tcW w:w="1217" w:type="dxa"/>
          </w:tcPr>
          <w:p w14:paraId="58103881" w14:textId="0E63BC92" w:rsidR="00983372" w:rsidRPr="00C579FF" w:rsidRDefault="00983372" w:rsidP="002633EB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Ebio4B10</w:t>
            </w:r>
          </w:p>
        </w:tc>
        <w:tc>
          <w:tcPr>
            <w:tcW w:w="1137" w:type="dxa"/>
          </w:tcPr>
          <w:p w14:paraId="0154A4FA" w14:textId="07EAFB44" w:rsidR="00983372" w:rsidRPr="00C579FF" w:rsidRDefault="00983372" w:rsidP="002633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gG1</w:t>
            </w:r>
          </w:p>
        </w:tc>
        <w:tc>
          <w:tcPr>
            <w:tcW w:w="1395" w:type="dxa"/>
          </w:tcPr>
          <w:p w14:paraId="2749C4D1" w14:textId="2345F858" w:rsidR="00983372" w:rsidRPr="00C579FF" w:rsidRDefault="00983372" w:rsidP="002633EB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PE-Cy7</w:t>
            </w:r>
          </w:p>
        </w:tc>
        <w:tc>
          <w:tcPr>
            <w:tcW w:w="1580" w:type="dxa"/>
          </w:tcPr>
          <w:p w14:paraId="54105008" w14:textId="4E551080" w:rsidR="00983372" w:rsidRPr="00C579FF" w:rsidRDefault="00983372" w:rsidP="002633EB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Invitrogen</w:t>
            </w:r>
          </w:p>
        </w:tc>
        <w:tc>
          <w:tcPr>
            <w:tcW w:w="1170" w:type="dxa"/>
          </w:tcPr>
          <w:p w14:paraId="10DB1A8A" w14:textId="36E3ABFE" w:rsidR="00983372" w:rsidRPr="00C579FF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  <w:r w:rsidRPr="00190BCD">
              <w:rPr>
                <w:rFonts w:ascii="Arial" w:hAnsi="Arial" w:cs="Arial"/>
                <w:sz w:val="18"/>
                <w:szCs w:val="18"/>
              </w:rPr>
              <w:t>-5825-82</w:t>
            </w:r>
          </w:p>
        </w:tc>
        <w:tc>
          <w:tcPr>
            <w:tcW w:w="876" w:type="dxa"/>
          </w:tcPr>
          <w:p w14:paraId="0EEA0FB9" w14:textId="03CB808D" w:rsidR="00983372" w:rsidRPr="00C579FF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:50</w:t>
            </w:r>
          </w:p>
        </w:tc>
      </w:tr>
      <w:tr w:rsidR="00983372" w:rsidRPr="00C579FF" w14:paraId="71B8EC4B" w14:textId="4469EB72" w:rsidTr="00983372">
        <w:tc>
          <w:tcPr>
            <w:tcW w:w="1530" w:type="dxa"/>
          </w:tcPr>
          <w:p w14:paraId="06DABA43" w14:textId="3066D1BF" w:rsidR="00983372" w:rsidRPr="00C579FF" w:rsidRDefault="00983372" w:rsidP="002633EB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CD19</w:t>
            </w:r>
          </w:p>
        </w:tc>
        <w:tc>
          <w:tcPr>
            <w:tcW w:w="1217" w:type="dxa"/>
          </w:tcPr>
          <w:p w14:paraId="10284C99" w14:textId="7D03A6FE" w:rsidR="00983372" w:rsidRPr="00C579FF" w:rsidRDefault="00983372" w:rsidP="002633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B19</w:t>
            </w:r>
          </w:p>
        </w:tc>
        <w:tc>
          <w:tcPr>
            <w:tcW w:w="1137" w:type="dxa"/>
          </w:tcPr>
          <w:p w14:paraId="750F3C28" w14:textId="06C9F514" w:rsidR="00983372" w:rsidRPr="00C579FF" w:rsidRDefault="00983372" w:rsidP="002633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gG1</w:t>
            </w:r>
          </w:p>
        </w:tc>
        <w:tc>
          <w:tcPr>
            <w:tcW w:w="1395" w:type="dxa"/>
          </w:tcPr>
          <w:p w14:paraId="6483BBAC" w14:textId="0C1B8DC6" w:rsidR="00983372" w:rsidRPr="00C579FF" w:rsidRDefault="00983372" w:rsidP="002633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tc</w:t>
            </w:r>
          </w:p>
        </w:tc>
        <w:tc>
          <w:tcPr>
            <w:tcW w:w="1580" w:type="dxa"/>
          </w:tcPr>
          <w:p w14:paraId="2CC39A1D" w14:textId="011B3171" w:rsidR="00983372" w:rsidRPr="00C579FF" w:rsidRDefault="00983372" w:rsidP="002633E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D Biosciences</w:t>
            </w:r>
          </w:p>
        </w:tc>
        <w:tc>
          <w:tcPr>
            <w:tcW w:w="1170" w:type="dxa"/>
          </w:tcPr>
          <w:p w14:paraId="66FC2233" w14:textId="7CFB143A" w:rsidR="00983372" w:rsidRPr="00C579FF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5412</w:t>
            </w:r>
          </w:p>
        </w:tc>
        <w:tc>
          <w:tcPr>
            <w:tcW w:w="876" w:type="dxa"/>
          </w:tcPr>
          <w:p w14:paraId="2E7A59F1" w14:textId="3607AEA1" w:rsidR="00983372" w:rsidRPr="00C579FF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:100</w:t>
            </w:r>
          </w:p>
        </w:tc>
      </w:tr>
      <w:tr w:rsidR="00983372" w:rsidRPr="00C579FF" w14:paraId="323AF358" w14:textId="26D9511D" w:rsidTr="00983372">
        <w:tc>
          <w:tcPr>
            <w:tcW w:w="1530" w:type="dxa"/>
          </w:tcPr>
          <w:p w14:paraId="4990C6EC" w14:textId="1C6EC634" w:rsidR="00983372" w:rsidRPr="00C579FF" w:rsidRDefault="00983372" w:rsidP="00283281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CD14</w:t>
            </w:r>
          </w:p>
        </w:tc>
        <w:tc>
          <w:tcPr>
            <w:tcW w:w="1217" w:type="dxa"/>
          </w:tcPr>
          <w:p w14:paraId="522C1F34" w14:textId="77BEC4CF" w:rsidR="00983372" w:rsidRPr="00C579FF" w:rsidRDefault="00983372" w:rsidP="0028328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5E2</w:t>
            </w:r>
          </w:p>
        </w:tc>
        <w:tc>
          <w:tcPr>
            <w:tcW w:w="1137" w:type="dxa"/>
          </w:tcPr>
          <w:p w14:paraId="01B5F512" w14:textId="43D02600" w:rsidR="00983372" w:rsidRPr="00C579FF" w:rsidRDefault="00983372" w:rsidP="0028328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gG2a</w:t>
            </w:r>
          </w:p>
        </w:tc>
        <w:tc>
          <w:tcPr>
            <w:tcW w:w="1395" w:type="dxa"/>
          </w:tcPr>
          <w:p w14:paraId="3C876B96" w14:textId="346AF885" w:rsidR="00983372" w:rsidRPr="00C579FF" w:rsidRDefault="00983372" w:rsidP="0028328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P-Cy5.5</w:t>
            </w:r>
          </w:p>
        </w:tc>
        <w:tc>
          <w:tcPr>
            <w:tcW w:w="1580" w:type="dxa"/>
          </w:tcPr>
          <w:p w14:paraId="32372E3D" w14:textId="12805879" w:rsidR="00983372" w:rsidRPr="00C579FF" w:rsidRDefault="00983372" w:rsidP="0028328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D Biosciences</w:t>
            </w:r>
          </w:p>
        </w:tc>
        <w:tc>
          <w:tcPr>
            <w:tcW w:w="1170" w:type="dxa"/>
          </w:tcPr>
          <w:p w14:paraId="09F5B55A" w14:textId="6854405C" w:rsidR="00983372" w:rsidRPr="00C579FF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1115</w:t>
            </w:r>
          </w:p>
        </w:tc>
        <w:tc>
          <w:tcPr>
            <w:tcW w:w="876" w:type="dxa"/>
          </w:tcPr>
          <w:p w14:paraId="7A0981D9" w14:textId="63B52DD2" w:rsidR="00983372" w:rsidRPr="00C579FF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:100</w:t>
            </w:r>
          </w:p>
        </w:tc>
      </w:tr>
      <w:tr w:rsidR="00983372" w:rsidRPr="00C579FF" w14:paraId="2C038220" w14:textId="59C76A80" w:rsidTr="00983372">
        <w:tc>
          <w:tcPr>
            <w:tcW w:w="1530" w:type="dxa"/>
          </w:tcPr>
          <w:p w14:paraId="3F751B0A" w14:textId="60B66B8A" w:rsidR="00983372" w:rsidRPr="00C579FF" w:rsidRDefault="00983372" w:rsidP="00283281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CD56</w:t>
            </w:r>
          </w:p>
        </w:tc>
        <w:tc>
          <w:tcPr>
            <w:tcW w:w="1217" w:type="dxa"/>
          </w:tcPr>
          <w:p w14:paraId="0A9B36A3" w14:textId="0B6288F3" w:rsidR="00983372" w:rsidRPr="00C579FF" w:rsidRDefault="00983372" w:rsidP="0028328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uly56</w:t>
            </w:r>
          </w:p>
        </w:tc>
        <w:tc>
          <w:tcPr>
            <w:tcW w:w="1137" w:type="dxa"/>
          </w:tcPr>
          <w:p w14:paraId="7F8BC32F" w14:textId="35E2F226" w:rsidR="00983372" w:rsidRPr="00C579FF" w:rsidRDefault="00983372" w:rsidP="0028328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gG1</w:t>
            </w:r>
          </w:p>
        </w:tc>
        <w:tc>
          <w:tcPr>
            <w:tcW w:w="1395" w:type="dxa"/>
          </w:tcPr>
          <w:p w14:paraId="2FCBD637" w14:textId="55F6F664" w:rsidR="00983372" w:rsidRPr="00C579FF" w:rsidRDefault="00983372" w:rsidP="0028328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PC</w:t>
            </w:r>
          </w:p>
        </w:tc>
        <w:tc>
          <w:tcPr>
            <w:tcW w:w="1580" w:type="dxa"/>
          </w:tcPr>
          <w:p w14:paraId="39E5C470" w14:textId="1BBE0F9D" w:rsidR="00983372" w:rsidRPr="00C579FF" w:rsidRDefault="00983372" w:rsidP="0028328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vitrogen</w:t>
            </w:r>
          </w:p>
        </w:tc>
        <w:tc>
          <w:tcPr>
            <w:tcW w:w="1170" w:type="dxa"/>
          </w:tcPr>
          <w:p w14:paraId="3EADC8F7" w14:textId="009FDC08" w:rsidR="00983372" w:rsidRPr="00C579FF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-0566-42</w:t>
            </w:r>
          </w:p>
        </w:tc>
        <w:tc>
          <w:tcPr>
            <w:tcW w:w="876" w:type="dxa"/>
          </w:tcPr>
          <w:p w14:paraId="524D9654" w14:textId="1BABAA07" w:rsidR="00983372" w:rsidRPr="00C579FF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:50</w:t>
            </w:r>
          </w:p>
        </w:tc>
      </w:tr>
      <w:tr w:rsidR="00983372" w:rsidRPr="00C579FF" w14:paraId="117AD8AA" w14:textId="058CE897" w:rsidTr="00983372">
        <w:tc>
          <w:tcPr>
            <w:tcW w:w="1530" w:type="dxa"/>
          </w:tcPr>
          <w:p w14:paraId="3E723ED6" w14:textId="5148853E" w:rsidR="00983372" w:rsidRPr="00C579FF" w:rsidRDefault="00983372" w:rsidP="00283281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CCR7</w:t>
            </w:r>
          </w:p>
        </w:tc>
        <w:tc>
          <w:tcPr>
            <w:tcW w:w="1217" w:type="dxa"/>
          </w:tcPr>
          <w:p w14:paraId="3FE17F38" w14:textId="13B59C52" w:rsidR="00983372" w:rsidRPr="00C579FF" w:rsidRDefault="00983372" w:rsidP="0028328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0503</w:t>
            </w:r>
          </w:p>
        </w:tc>
        <w:tc>
          <w:tcPr>
            <w:tcW w:w="1137" w:type="dxa"/>
          </w:tcPr>
          <w:p w14:paraId="48DA5B43" w14:textId="3A9B5787" w:rsidR="00983372" w:rsidRPr="00C579FF" w:rsidRDefault="00983372" w:rsidP="0028328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gG2a</w:t>
            </w:r>
          </w:p>
        </w:tc>
        <w:tc>
          <w:tcPr>
            <w:tcW w:w="1395" w:type="dxa"/>
          </w:tcPr>
          <w:p w14:paraId="7BEC03F6" w14:textId="732EE0D2" w:rsidR="00983372" w:rsidRPr="00C579FF" w:rsidRDefault="00983372" w:rsidP="0028328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P-Cy5.5</w:t>
            </w:r>
          </w:p>
        </w:tc>
        <w:tc>
          <w:tcPr>
            <w:tcW w:w="1580" w:type="dxa"/>
          </w:tcPr>
          <w:p w14:paraId="2860E06A" w14:textId="070DAC88" w:rsidR="00983372" w:rsidRPr="00C579FF" w:rsidRDefault="00983372" w:rsidP="0028328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D Biosciences</w:t>
            </w:r>
          </w:p>
        </w:tc>
        <w:tc>
          <w:tcPr>
            <w:tcW w:w="1170" w:type="dxa"/>
          </w:tcPr>
          <w:p w14:paraId="278E19A7" w14:textId="51C526B6" w:rsidR="00983372" w:rsidRPr="00C579FF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1144</w:t>
            </w:r>
          </w:p>
        </w:tc>
        <w:tc>
          <w:tcPr>
            <w:tcW w:w="876" w:type="dxa"/>
          </w:tcPr>
          <w:p w14:paraId="09C394B1" w14:textId="0B70C8F3" w:rsidR="00983372" w:rsidRPr="00C579FF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:50</w:t>
            </w:r>
          </w:p>
        </w:tc>
      </w:tr>
      <w:tr w:rsidR="00983372" w:rsidRPr="00C579FF" w14:paraId="560CEA03" w14:textId="2F2C07BE" w:rsidTr="00983372">
        <w:tc>
          <w:tcPr>
            <w:tcW w:w="1530" w:type="dxa"/>
          </w:tcPr>
          <w:p w14:paraId="6B74E244" w14:textId="3A84AD2A" w:rsidR="00983372" w:rsidRPr="00C579FF" w:rsidRDefault="00983372" w:rsidP="00283281">
            <w:pPr>
              <w:rPr>
                <w:rFonts w:ascii="Arial" w:hAnsi="Arial" w:cs="Arial"/>
                <w:sz w:val="18"/>
                <w:szCs w:val="18"/>
              </w:rPr>
            </w:pPr>
            <w:r w:rsidRPr="00C579FF">
              <w:rPr>
                <w:rFonts w:ascii="Arial" w:hAnsi="Arial" w:cs="Arial"/>
                <w:sz w:val="18"/>
                <w:szCs w:val="18"/>
              </w:rPr>
              <w:t>TIM-3</w:t>
            </w:r>
          </w:p>
        </w:tc>
        <w:tc>
          <w:tcPr>
            <w:tcW w:w="1217" w:type="dxa"/>
          </w:tcPr>
          <w:p w14:paraId="7E194788" w14:textId="4BE0B01F" w:rsidR="00983372" w:rsidRPr="00C579FF" w:rsidRDefault="00983372" w:rsidP="0028328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28-2E2</w:t>
            </w:r>
          </w:p>
        </w:tc>
        <w:tc>
          <w:tcPr>
            <w:tcW w:w="1137" w:type="dxa"/>
          </w:tcPr>
          <w:p w14:paraId="2ADA1DED" w14:textId="3531F562" w:rsidR="00983372" w:rsidRPr="00C579FF" w:rsidRDefault="00983372" w:rsidP="0028328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gG1</w:t>
            </w:r>
          </w:p>
        </w:tc>
        <w:tc>
          <w:tcPr>
            <w:tcW w:w="1395" w:type="dxa"/>
          </w:tcPr>
          <w:p w14:paraId="0CBAC7C5" w14:textId="43F9EBBE" w:rsidR="00983372" w:rsidRPr="00C579FF" w:rsidRDefault="00983372" w:rsidP="0028328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V421</w:t>
            </w:r>
          </w:p>
        </w:tc>
        <w:tc>
          <w:tcPr>
            <w:tcW w:w="1580" w:type="dxa"/>
          </w:tcPr>
          <w:p w14:paraId="748E8CA8" w14:textId="2537897A" w:rsidR="00983372" w:rsidRPr="00C579FF" w:rsidRDefault="00983372" w:rsidP="0028328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vitrogen</w:t>
            </w:r>
          </w:p>
        </w:tc>
        <w:tc>
          <w:tcPr>
            <w:tcW w:w="1170" w:type="dxa"/>
          </w:tcPr>
          <w:p w14:paraId="1BB6FCCC" w14:textId="5DD1FA82" w:rsidR="00983372" w:rsidRPr="00C579FF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5008</w:t>
            </w:r>
          </w:p>
        </w:tc>
        <w:tc>
          <w:tcPr>
            <w:tcW w:w="876" w:type="dxa"/>
          </w:tcPr>
          <w:p w14:paraId="4731DBC4" w14:textId="3C959B2D" w:rsidR="00983372" w:rsidRPr="00C579FF" w:rsidRDefault="00983372" w:rsidP="0098337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:50</w:t>
            </w:r>
          </w:p>
        </w:tc>
      </w:tr>
    </w:tbl>
    <w:p w14:paraId="57AE7AF7" w14:textId="77777777" w:rsidR="0052422B" w:rsidRDefault="0052422B" w:rsidP="00C85269">
      <w:pPr>
        <w:rPr>
          <w:b/>
          <w:bCs/>
        </w:rPr>
      </w:pPr>
    </w:p>
    <w:p w14:paraId="1051AEE5" w14:textId="77777777" w:rsidR="0052422B" w:rsidRDefault="0052422B">
      <w:pPr>
        <w:rPr>
          <w:b/>
          <w:bCs/>
        </w:rPr>
      </w:pPr>
      <w:r>
        <w:rPr>
          <w:b/>
          <w:bCs/>
        </w:rPr>
        <w:br w:type="page"/>
      </w:r>
    </w:p>
    <w:p w14:paraId="75EDC4E5" w14:textId="4EBD6D2A" w:rsidR="00C85269" w:rsidRPr="00615B86" w:rsidRDefault="00C85269" w:rsidP="00C85269">
      <w:pPr>
        <w:rPr>
          <w:b/>
          <w:bCs/>
        </w:rPr>
      </w:pPr>
      <w:r w:rsidRPr="00615B86">
        <w:rPr>
          <w:b/>
          <w:bCs/>
        </w:rPr>
        <w:lastRenderedPageBreak/>
        <w:t xml:space="preserve">Supplemental Table </w:t>
      </w:r>
      <w:r>
        <w:rPr>
          <w:b/>
          <w:bCs/>
        </w:rPr>
        <w:t>2</w:t>
      </w:r>
      <w:r w:rsidRPr="00615B86">
        <w:rPr>
          <w:b/>
          <w:bCs/>
        </w:rPr>
        <w:t xml:space="preserve">: </w:t>
      </w:r>
      <w:r w:rsidR="00F02318">
        <w:rPr>
          <w:b/>
          <w:bCs/>
        </w:rPr>
        <w:t>Grade 3</w:t>
      </w:r>
      <w:r w:rsidR="00AD4552">
        <w:rPr>
          <w:b/>
          <w:bCs/>
        </w:rPr>
        <w:t>+</w:t>
      </w:r>
      <w:r w:rsidR="00F02318" w:rsidRPr="00615B86">
        <w:rPr>
          <w:b/>
          <w:bCs/>
        </w:rPr>
        <w:t xml:space="preserve"> </w:t>
      </w:r>
      <w:r w:rsidRPr="00615B86">
        <w:rPr>
          <w:b/>
          <w:bCs/>
        </w:rPr>
        <w:t xml:space="preserve">Treatment-Emergent Adverse Event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52"/>
        <w:gridCol w:w="1633"/>
        <w:gridCol w:w="2340"/>
      </w:tblGrid>
      <w:tr w:rsidR="00C85269" w:rsidRPr="00615B86" w14:paraId="43CD3BEE" w14:textId="77777777" w:rsidTr="00FA70D9">
        <w:tc>
          <w:tcPr>
            <w:tcW w:w="2952" w:type="dxa"/>
            <w:shd w:val="clear" w:color="auto" w:fill="auto"/>
          </w:tcPr>
          <w:p w14:paraId="3DA78C96" w14:textId="77777777" w:rsidR="00C85269" w:rsidRPr="00615B86" w:rsidRDefault="00C85269" w:rsidP="00FA70D9">
            <w:pPr>
              <w:spacing w:after="0"/>
              <w:rPr>
                <w:rFonts w:ascii="Arial" w:hAnsi="Arial" w:cs="Arial"/>
                <w:b/>
                <w:bCs/>
              </w:rPr>
            </w:pPr>
            <w:r w:rsidRPr="00615B86">
              <w:rPr>
                <w:rFonts w:ascii="Arial" w:hAnsi="Arial" w:cs="Arial"/>
                <w:b/>
                <w:bCs/>
              </w:rPr>
              <w:t>Toxicity</w:t>
            </w:r>
          </w:p>
        </w:tc>
        <w:tc>
          <w:tcPr>
            <w:tcW w:w="1633" w:type="dxa"/>
            <w:shd w:val="clear" w:color="auto" w:fill="auto"/>
          </w:tcPr>
          <w:p w14:paraId="5FC93905" w14:textId="77777777" w:rsidR="00C85269" w:rsidRPr="00615B86" w:rsidRDefault="00C85269" w:rsidP="00FA70D9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615B86">
              <w:rPr>
                <w:rFonts w:ascii="Arial" w:hAnsi="Arial" w:cs="Arial"/>
                <w:b/>
                <w:bCs/>
              </w:rPr>
              <w:t>Grade</w:t>
            </w:r>
          </w:p>
        </w:tc>
        <w:tc>
          <w:tcPr>
            <w:tcW w:w="2340" w:type="dxa"/>
            <w:shd w:val="clear" w:color="auto" w:fill="auto"/>
          </w:tcPr>
          <w:p w14:paraId="459D6F8D" w14:textId="77777777" w:rsidR="00C85269" w:rsidRPr="00615B86" w:rsidRDefault="00C85269" w:rsidP="00FA70D9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615B86">
              <w:rPr>
                <w:rFonts w:ascii="Arial" w:hAnsi="Arial" w:cs="Arial"/>
                <w:b/>
                <w:bCs/>
              </w:rPr>
              <w:t>Number (%)</w:t>
            </w:r>
          </w:p>
        </w:tc>
      </w:tr>
      <w:tr w:rsidR="00C85269" w:rsidRPr="00B7538C" w14:paraId="1B4DE29E" w14:textId="77777777" w:rsidTr="00FA70D9">
        <w:tc>
          <w:tcPr>
            <w:tcW w:w="2952" w:type="dxa"/>
            <w:shd w:val="clear" w:color="auto" w:fill="auto"/>
          </w:tcPr>
          <w:p w14:paraId="3380ECC8" w14:textId="77777777" w:rsidR="00C85269" w:rsidRPr="00B7538C" w:rsidRDefault="00C85269" w:rsidP="00FA70D9">
            <w:pPr>
              <w:spacing w:after="0"/>
              <w:rPr>
                <w:rFonts w:ascii="Arial" w:hAnsi="Arial" w:cs="Arial"/>
              </w:rPr>
            </w:pPr>
            <w:r w:rsidRPr="00B7538C">
              <w:rPr>
                <w:rFonts w:ascii="Arial" w:hAnsi="Arial" w:cs="Arial"/>
              </w:rPr>
              <w:t>ALT</w:t>
            </w:r>
          </w:p>
        </w:tc>
        <w:tc>
          <w:tcPr>
            <w:tcW w:w="1633" w:type="dxa"/>
            <w:shd w:val="clear" w:color="auto" w:fill="auto"/>
          </w:tcPr>
          <w:p w14:paraId="74088DE5" w14:textId="77777777" w:rsidR="00C85269" w:rsidRPr="00B7538C" w:rsidRDefault="00C85269" w:rsidP="00FA70D9">
            <w:pPr>
              <w:spacing w:after="0"/>
              <w:jc w:val="center"/>
              <w:rPr>
                <w:rFonts w:ascii="Arial" w:hAnsi="Arial" w:cs="Arial"/>
              </w:rPr>
            </w:pPr>
            <w:r w:rsidRPr="00B7538C">
              <w:rPr>
                <w:rFonts w:ascii="Arial" w:hAnsi="Arial" w:cs="Arial"/>
              </w:rPr>
              <w:t>3</w:t>
            </w:r>
          </w:p>
        </w:tc>
        <w:tc>
          <w:tcPr>
            <w:tcW w:w="2340" w:type="dxa"/>
            <w:shd w:val="clear" w:color="auto" w:fill="auto"/>
          </w:tcPr>
          <w:p w14:paraId="073870D9" w14:textId="77777777" w:rsidR="00C85269" w:rsidRPr="00B7538C" w:rsidRDefault="00C85269" w:rsidP="00FA70D9">
            <w:pPr>
              <w:spacing w:after="0"/>
              <w:jc w:val="center"/>
              <w:rPr>
                <w:rFonts w:ascii="Arial" w:hAnsi="Arial" w:cs="Arial"/>
              </w:rPr>
            </w:pPr>
            <w:r w:rsidRPr="00B7538C">
              <w:rPr>
                <w:rFonts w:ascii="Arial" w:hAnsi="Arial" w:cs="Arial"/>
              </w:rPr>
              <w:t>2 (40%)</w:t>
            </w:r>
          </w:p>
        </w:tc>
      </w:tr>
      <w:tr w:rsidR="00C85269" w:rsidRPr="00B7538C" w14:paraId="6506D026" w14:textId="77777777" w:rsidTr="00FA70D9">
        <w:tc>
          <w:tcPr>
            <w:tcW w:w="2952" w:type="dxa"/>
            <w:shd w:val="clear" w:color="auto" w:fill="auto"/>
          </w:tcPr>
          <w:p w14:paraId="15FB7A34" w14:textId="77777777" w:rsidR="00C85269" w:rsidRPr="00B7538C" w:rsidRDefault="00C85269" w:rsidP="00FA70D9">
            <w:pPr>
              <w:spacing w:after="0"/>
              <w:rPr>
                <w:rFonts w:ascii="Arial" w:hAnsi="Arial" w:cs="Arial"/>
              </w:rPr>
            </w:pPr>
            <w:r w:rsidRPr="00B7538C">
              <w:rPr>
                <w:rFonts w:ascii="Arial" w:hAnsi="Arial" w:cs="Arial"/>
              </w:rPr>
              <w:t>AST</w:t>
            </w:r>
          </w:p>
        </w:tc>
        <w:tc>
          <w:tcPr>
            <w:tcW w:w="1633" w:type="dxa"/>
            <w:shd w:val="clear" w:color="auto" w:fill="auto"/>
          </w:tcPr>
          <w:p w14:paraId="6B8BD635" w14:textId="77777777" w:rsidR="00C85269" w:rsidRPr="00B7538C" w:rsidRDefault="00C85269" w:rsidP="00FA70D9">
            <w:pPr>
              <w:spacing w:after="0"/>
              <w:jc w:val="center"/>
              <w:rPr>
                <w:rFonts w:ascii="Arial" w:hAnsi="Arial" w:cs="Arial"/>
              </w:rPr>
            </w:pPr>
            <w:r w:rsidRPr="00B7538C">
              <w:rPr>
                <w:rFonts w:ascii="Arial" w:hAnsi="Arial" w:cs="Arial"/>
              </w:rPr>
              <w:t>3</w:t>
            </w:r>
          </w:p>
        </w:tc>
        <w:tc>
          <w:tcPr>
            <w:tcW w:w="2340" w:type="dxa"/>
            <w:shd w:val="clear" w:color="auto" w:fill="auto"/>
          </w:tcPr>
          <w:p w14:paraId="6EA5ADBB" w14:textId="77777777" w:rsidR="00C85269" w:rsidRPr="00B7538C" w:rsidRDefault="00C85269" w:rsidP="00FA70D9">
            <w:pPr>
              <w:spacing w:after="0"/>
              <w:jc w:val="center"/>
              <w:rPr>
                <w:rFonts w:ascii="Arial" w:hAnsi="Arial" w:cs="Arial"/>
              </w:rPr>
            </w:pPr>
            <w:r w:rsidRPr="00B7538C">
              <w:rPr>
                <w:rFonts w:ascii="Arial" w:hAnsi="Arial" w:cs="Arial"/>
              </w:rPr>
              <w:t>1 (20%)</w:t>
            </w:r>
          </w:p>
        </w:tc>
      </w:tr>
      <w:tr w:rsidR="00C85269" w:rsidRPr="00B7538C" w14:paraId="723B9DAC" w14:textId="77777777" w:rsidTr="00FA70D9">
        <w:tc>
          <w:tcPr>
            <w:tcW w:w="2952" w:type="dxa"/>
            <w:shd w:val="clear" w:color="auto" w:fill="auto"/>
          </w:tcPr>
          <w:p w14:paraId="516C2D53" w14:textId="77777777" w:rsidR="00C85269" w:rsidRPr="00B7538C" w:rsidRDefault="00C85269" w:rsidP="00FA70D9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hydration</w:t>
            </w:r>
          </w:p>
        </w:tc>
        <w:tc>
          <w:tcPr>
            <w:tcW w:w="1633" w:type="dxa"/>
            <w:shd w:val="clear" w:color="auto" w:fill="auto"/>
          </w:tcPr>
          <w:p w14:paraId="3E13BC18" w14:textId="77777777" w:rsidR="00C85269" w:rsidRPr="00B7538C" w:rsidRDefault="00C85269" w:rsidP="00FA70D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340" w:type="dxa"/>
            <w:shd w:val="clear" w:color="auto" w:fill="auto"/>
          </w:tcPr>
          <w:p w14:paraId="1623B0A0" w14:textId="77777777" w:rsidR="00C85269" w:rsidRPr="00B7538C" w:rsidRDefault="00C85269" w:rsidP="00FA70D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0%)</w:t>
            </w:r>
          </w:p>
        </w:tc>
      </w:tr>
      <w:tr w:rsidR="00C85269" w:rsidRPr="00B7538C" w14:paraId="4493108E" w14:textId="77777777" w:rsidTr="00FA70D9">
        <w:tc>
          <w:tcPr>
            <w:tcW w:w="2952" w:type="dxa"/>
            <w:shd w:val="clear" w:color="auto" w:fill="auto"/>
          </w:tcPr>
          <w:p w14:paraId="741CCE7C" w14:textId="77777777" w:rsidR="00C85269" w:rsidRPr="00B7538C" w:rsidRDefault="00C85269" w:rsidP="00FA70D9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eadache </w:t>
            </w:r>
          </w:p>
        </w:tc>
        <w:tc>
          <w:tcPr>
            <w:tcW w:w="1633" w:type="dxa"/>
            <w:shd w:val="clear" w:color="auto" w:fill="auto"/>
          </w:tcPr>
          <w:p w14:paraId="102A66C2" w14:textId="77777777" w:rsidR="00C85269" w:rsidRPr="00B7538C" w:rsidRDefault="00C85269" w:rsidP="00FA70D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340" w:type="dxa"/>
            <w:shd w:val="clear" w:color="auto" w:fill="auto"/>
          </w:tcPr>
          <w:p w14:paraId="45B4CFC2" w14:textId="77777777" w:rsidR="00C85269" w:rsidRPr="00B7538C" w:rsidRDefault="00C85269" w:rsidP="00FA70D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40%)</w:t>
            </w:r>
          </w:p>
        </w:tc>
      </w:tr>
      <w:tr w:rsidR="00C85269" w:rsidRPr="00B7538C" w14:paraId="5EE4BB22" w14:textId="77777777" w:rsidTr="00FA70D9">
        <w:tc>
          <w:tcPr>
            <w:tcW w:w="2952" w:type="dxa"/>
            <w:shd w:val="clear" w:color="auto" w:fill="auto"/>
          </w:tcPr>
          <w:p w14:paraId="58EEF193" w14:textId="77777777" w:rsidR="00C85269" w:rsidRPr="00B7538C" w:rsidRDefault="00C85269" w:rsidP="00FA70D9">
            <w:pPr>
              <w:spacing w:after="0"/>
              <w:rPr>
                <w:rFonts w:ascii="Arial" w:hAnsi="Arial" w:cs="Arial"/>
              </w:rPr>
            </w:pPr>
            <w:r w:rsidRPr="00B7538C">
              <w:rPr>
                <w:rFonts w:ascii="Arial" w:hAnsi="Arial" w:cs="Arial"/>
              </w:rPr>
              <w:t>Hyperuricemia</w:t>
            </w:r>
          </w:p>
        </w:tc>
        <w:tc>
          <w:tcPr>
            <w:tcW w:w="1633" w:type="dxa"/>
            <w:shd w:val="clear" w:color="auto" w:fill="auto"/>
          </w:tcPr>
          <w:p w14:paraId="61B67402" w14:textId="77777777" w:rsidR="00C85269" w:rsidRPr="00B7538C" w:rsidRDefault="00C85269" w:rsidP="00FA70D9">
            <w:pPr>
              <w:spacing w:after="0"/>
              <w:jc w:val="center"/>
              <w:rPr>
                <w:rFonts w:ascii="Arial" w:hAnsi="Arial" w:cs="Arial"/>
              </w:rPr>
            </w:pPr>
            <w:r w:rsidRPr="00B7538C">
              <w:rPr>
                <w:rFonts w:ascii="Arial" w:hAnsi="Arial" w:cs="Arial"/>
              </w:rPr>
              <w:t>3</w:t>
            </w:r>
          </w:p>
        </w:tc>
        <w:tc>
          <w:tcPr>
            <w:tcW w:w="2340" w:type="dxa"/>
            <w:shd w:val="clear" w:color="auto" w:fill="auto"/>
          </w:tcPr>
          <w:p w14:paraId="2F8D683D" w14:textId="77777777" w:rsidR="00C85269" w:rsidRPr="00B7538C" w:rsidRDefault="00C85269" w:rsidP="00FA70D9">
            <w:pPr>
              <w:spacing w:after="0"/>
              <w:jc w:val="center"/>
              <w:rPr>
                <w:rFonts w:ascii="Arial" w:hAnsi="Arial" w:cs="Arial"/>
              </w:rPr>
            </w:pPr>
            <w:r w:rsidRPr="00B7538C">
              <w:rPr>
                <w:rFonts w:ascii="Arial" w:hAnsi="Arial" w:cs="Arial"/>
              </w:rPr>
              <w:t>1 (20%)</w:t>
            </w:r>
          </w:p>
        </w:tc>
      </w:tr>
      <w:tr w:rsidR="00C85269" w:rsidRPr="00B7538C" w14:paraId="23A9F833" w14:textId="77777777" w:rsidTr="00FA70D9">
        <w:tc>
          <w:tcPr>
            <w:tcW w:w="2952" w:type="dxa"/>
            <w:shd w:val="clear" w:color="auto" w:fill="auto"/>
          </w:tcPr>
          <w:p w14:paraId="07EBF26E" w14:textId="77777777" w:rsidR="00C85269" w:rsidRPr="00B7538C" w:rsidRDefault="00C85269" w:rsidP="00FA70D9">
            <w:pPr>
              <w:spacing w:after="0"/>
              <w:rPr>
                <w:rFonts w:ascii="Arial" w:hAnsi="Arial" w:cs="Arial"/>
              </w:rPr>
            </w:pPr>
            <w:r w:rsidRPr="00B7538C">
              <w:rPr>
                <w:rFonts w:ascii="Arial" w:hAnsi="Arial" w:cs="Arial"/>
              </w:rPr>
              <w:t>Lymphopenia</w:t>
            </w:r>
          </w:p>
        </w:tc>
        <w:tc>
          <w:tcPr>
            <w:tcW w:w="1633" w:type="dxa"/>
            <w:shd w:val="clear" w:color="auto" w:fill="auto"/>
          </w:tcPr>
          <w:p w14:paraId="01C008BB" w14:textId="77777777" w:rsidR="00C85269" w:rsidRPr="00B7538C" w:rsidRDefault="00C85269" w:rsidP="00FA70D9">
            <w:pPr>
              <w:spacing w:after="0"/>
              <w:jc w:val="center"/>
              <w:rPr>
                <w:rFonts w:ascii="Arial" w:hAnsi="Arial" w:cs="Arial"/>
              </w:rPr>
            </w:pPr>
            <w:r w:rsidRPr="00B7538C">
              <w:rPr>
                <w:rFonts w:ascii="Arial" w:hAnsi="Arial" w:cs="Arial"/>
              </w:rPr>
              <w:t>3</w:t>
            </w:r>
          </w:p>
        </w:tc>
        <w:tc>
          <w:tcPr>
            <w:tcW w:w="2340" w:type="dxa"/>
            <w:shd w:val="clear" w:color="auto" w:fill="auto"/>
          </w:tcPr>
          <w:p w14:paraId="3F1BAC33" w14:textId="77777777" w:rsidR="00C85269" w:rsidRPr="00B7538C" w:rsidRDefault="00C85269" w:rsidP="00FA70D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6</w:t>
            </w:r>
            <w:r w:rsidRPr="00B7538C">
              <w:rPr>
                <w:rFonts w:ascii="Arial" w:hAnsi="Arial" w:cs="Arial"/>
              </w:rPr>
              <w:t>0%)</w:t>
            </w:r>
          </w:p>
        </w:tc>
      </w:tr>
      <w:tr w:rsidR="00C85269" w:rsidRPr="00B7538C" w14:paraId="20E15024" w14:textId="77777777" w:rsidTr="00FA70D9">
        <w:tc>
          <w:tcPr>
            <w:tcW w:w="2952" w:type="dxa"/>
            <w:shd w:val="clear" w:color="auto" w:fill="auto"/>
          </w:tcPr>
          <w:p w14:paraId="4AA37493" w14:textId="77777777" w:rsidR="00C85269" w:rsidRPr="00B7538C" w:rsidRDefault="00C85269" w:rsidP="00FA70D9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usea</w:t>
            </w:r>
          </w:p>
        </w:tc>
        <w:tc>
          <w:tcPr>
            <w:tcW w:w="1633" w:type="dxa"/>
            <w:shd w:val="clear" w:color="auto" w:fill="auto"/>
          </w:tcPr>
          <w:p w14:paraId="7BBC0025" w14:textId="77777777" w:rsidR="00C85269" w:rsidRPr="00B7538C" w:rsidRDefault="00C85269" w:rsidP="00FA70D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340" w:type="dxa"/>
            <w:shd w:val="clear" w:color="auto" w:fill="auto"/>
          </w:tcPr>
          <w:p w14:paraId="765E75FD" w14:textId="77777777" w:rsidR="00C85269" w:rsidRDefault="00C85269" w:rsidP="00FA70D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40%)</w:t>
            </w:r>
          </w:p>
        </w:tc>
      </w:tr>
      <w:tr w:rsidR="00C85269" w:rsidRPr="00B7538C" w14:paraId="05B89F8F" w14:textId="77777777" w:rsidTr="00FA70D9">
        <w:tc>
          <w:tcPr>
            <w:tcW w:w="2952" w:type="dxa"/>
            <w:shd w:val="clear" w:color="auto" w:fill="auto"/>
          </w:tcPr>
          <w:p w14:paraId="7ECC37D6" w14:textId="77777777" w:rsidR="00C85269" w:rsidRPr="00B7538C" w:rsidRDefault="00C85269" w:rsidP="00FA70D9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B7538C">
              <w:rPr>
                <w:rFonts w:ascii="Arial" w:hAnsi="Arial" w:cs="Arial"/>
              </w:rPr>
              <w:t>ain</w:t>
            </w:r>
            <w:r>
              <w:rPr>
                <w:rFonts w:ascii="Arial" w:hAnsi="Arial" w:cs="Arial"/>
              </w:rPr>
              <w:t xml:space="preserve"> in Extremity</w:t>
            </w:r>
          </w:p>
        </w:tc>
        <w:tc>
          <w:tcPr>
            <w:tcW w:w="1633" w:type="dxa"/>
            <w:shd w:val="clear" w:color="auto" w:fill="auto"/>
          </w:tcPr>
          <w:p w14:paraId="7B8706DF" w14:textId="77777777" w:rsidR="00C85269" w:rsidRPr="00B7538C" w:rsidRDefault="00C85269" w:rsidP="00FA70D9">
            <w:pPr>
              <w:spacing w:after="0"/>
              <w:jc w:val="center"/>
              <w:rPr>
                <w:rFonts w:ascii="Arial" w:hAnsi="Arial" w:cs="Arial"/>
              </w:rPr>
            </w:pPr>
            <w:r w:rsidRPr="00B7538C">
              <w:rPr>
                <w:rFonts w:ascii="Arial" w:hAnsi="Arial" w:cs="Arial"/>
              </w:rPr>
              <w:t>3</w:t>
            </w:r>
          </w:p>
        </w:tc>
        <w:tc>
          <w:tcPr>
            <w:tcW w:w="2340" w:type="dxa"/>
            <w:shd w:val="clear" w:color="auto" w:fill="auto"/>
          </w:tcPr>
          <w:p w14:paraId="061F9C37" w14:textId="77777777" w:rsidR="00C85269" w:rsidRPr="00B7538C" w:rsidRDefault="00C85269" w:rsidP="00FA70D9">
            <w:pPr>
              <w:spacing w:after="0"/>
              <w:jc w:val="center"/>
              <w:rPr>
                <w:rFonts w:ascii="Arial" w:hAnsi="Arial" w:cs="Arial"/>
              </w:rPr>
            </w:pPr>
            <w:r w:rsidRPr="00B7538C">
              <w:rPr>
                <w:rFonts w:ascii="Arial" w:hAnsi="Arial" w:cs="Arial"/>
              </w:rPr>
              <w:t>1 (20%)</w:t>
            </w:r>
          </w:p>
        </w:tc>
      </w:tr>
      <w:tr w:rsidR="00C85269" w:rsidRPr="00B7538C" w14:paraId="2E1E7C8D" w14:textId="77777777" w:rsidTr="00FA70D9">
        <w:tc>
          <w:tcPr>
            <w:tcW w:w="2952" w:type="dxa"/>
            <w:shd w:val="clear" w:color="auto" w:fill="auto"/>
          </w:tcPr>
          <w:p w14:paraId="16CDDF8F" w14:textId="77777777" w:rsidR="00C85269" w:rsidRPr="00B7538C" w:rsidRDefault="00C85269" w:rsidP="00FA70D9">
            <w:pPr>
              <w:spacing w:after="0"/>
              <w:rPr>
                <w:rFonts w:ascii="Arial" w:hAnsi="Arial" w:cs="Arial"/>
              </w:rPr>
            </w:pPr>
            <w:r w:rsidRPr="00B7538C">
              <w:rPr>
                <w:rFonts w:ascii="Arial" w:hAnsi="Arial" w:cs="Arial"/>
              </w:rPr>
              <w:t>Photosensitivity</w:t>
            </w:r>
          </w:p>
        </w:tc>
        <w:tc>
          <w:tcPr>
            <w:tcW w:w="1633" w:type="dxa"/>
            <w:shd w:val="clear" w:color="auto" w:fill="auto"/>
          </w:tcPr>
          <w:p w14:paraId="730623AC" w14:textId="77777777" w:rsidR="00C85269" w:rsidRPr="00B7538C" w:rsidRDefault="00C85269" w:rsidP="00FA70D9">
            <w:pPr>
              <w:spacing w:after="0"/>
              <w:jc w:val="center"/>
              <w:rPr>
                <w:rFonts w:ascii="Arial" w:hAnsi="Arial" w:cs="Arial"/>
              </w:rPr>
            </w:pPr>
            <w:r w:rsidRPr="00B7538C">
              <w:rPr>
                <w:rFonts w:ascii="Arial" w:hAnsi="Arial" w:cs="Arial"/>
              </w:rPr>
              <w:t>3</w:t>
            </w:r>
          </w:p>
        </w:tc>
        <w:tc>
          <w:tcPr>
            <w:tcW w:w="2340" w:type="dxa"/>
            <w:shd w:val="clear" w:color="auto" w:fill="auto"/>
          </w:tcPr>
          <w:p w14:paraId="4D937C90" w14:textId="77777777" w:rsidR="00C85269" w:rsidRPr="00B7538C" w:rsidRDefault="00C85269" w:rsidP="00FA70D9">
            <w:pPr>
              <w:spacing w:after="0"/>
              <w:jc w:val="center"/>
              <w:rPr>
                <w:rFonts w:ascii="Arial" w:hAnsi="Arial" w:cs="Arial"/>
              </w:rPr>
            </w:pPr>
            <w:r w:rsidRPr="00B7538C">
              <w:rPr>
                <w:rFonts w:ascii="Arial" w:hAnsi="Arial" w:cs="Arial"/>
              </w:rPr>
              <w:t>1 (20%)</w:t>
            </w:r>
          </w:p>
        </w:tc>
      </w:tr>
      <w:tr w:rsidR="00C85269" w:rsidRPr="00B7538C" w14:paraId="5ED6A558" w14:textId="77777777" w:rsidTr="00FA70D9">
        <w:tc>
          <w:tcPr>
            <w:tcW w:w="2952" w:type="dxa"/>
            <w:shd w:val="clear" w:color="auto" w:fill="auto"/>
          </w:tcPr>
          <w:p w14:paraId="629CF7B3" w14:textId="77777777" w:rsidR="00C85269" w:rsidRPr="00B7538C" w:rsidRDefault="00C85269" w:rsidP="00FA70D9">
            <w:pPr>
              <w:spacing w:after="0"/>
              <w:rPr>
                <w:rFonts w:ascii="Arial" w:hAnsi="Arial" w:cs="Arial"/>
              </w:rPr>
            </w:pPr>
            <w:r w:rsidRPr="00B7538C">
              <w:rPr>
                <w:rFonts w:ascii="Arial" w:hAnsi="Arial" w:cs="Arial"/>
              </w:rPr>
              <w:t xml:space="preserve">Rash </w:t>
            </w:r>
            <w:r>
              <w:rPr>
                <w:rFonts w:ascii="Arial" w:hAnsi="Arial" w:cs="Arial"/>
              </w:rPr>
              <w:t>–</w:t>
            </w:r>
            <w:r w:rsidRPr="00B7538C">
              <w:rPr>
                <w:rFonts w:ascii="Arial" w:hAnsi="Arial" w:cs="Arial"/>
              </w:rPr>
              <w:t xml:space="preserve"> maculo</w:t>
            </w:r>
            <w:r>
              <w:rPr>
                <w:rFonts w:ascii="Arial" w:hAnsi="Arial" w:cs="Arial"/>
              </w:rPr>
              <w:t>-papu</w:t>
            </w:r>
            <w:r w:rsidRPr="00B7538C">
              <w:rPr>
                <w:rFonts w:ascii="Arial" w:hAnsi="Arial" w:cs="Arial"/>
              </w:rPr>
              <w:t>lar</w:t>
            </w:r>
          </w:p>
        </w:tc>
        <w:tc>
          <w:tcPr>
            <w:tcW w:w="1633" w:type="dxa"/>
            <w:shd w:val="clear" w:color="auto" w:fill="auto"/>
          </w:tcPr>
          <w:p w14:paraId="3AD77CFF" w14:textId="77777777" w:rsidR="00C85269" w:rsidRPr="00B7538C" w:rsidRDefault="00C85269" w:rsidP="00FA70D9">
            <w:pPr>
              <w:spacing w:after="0"/>
              <w:jc w:val="center"/>
              <w:rPr>
                <w:rFonts w:ascii="Arial" w:hAnsi="Arial" w:cs="Arial"/>
              </w:rPr>
            </w:pPr>
            <w:r w:rsidRPr="00B7538C">
              <w:rPr>
                <w:rFonts w:ascii="Arial" w:hAnsi="Arial" w:cs="Arial"/>
              </w:rPr>
              <w:t>3</w:t>
            </w:r>
          </w:p>
        </w:tc>
        <w:tc>
          <w:tcPr>
            <w:tcW w:w="2340" w:type="dxa"/>
            <w:shd w:val="clear" w:color="auto" w:fill="auto"/>
          </w:tcPr>
          <w:p w14:paraId="77E31CD9" w14:textId="77777777" w:rsidR="00C85269" w:rsidRPr="00B7538C" w:rsidRDefault="00C85269" w:rsidP="00FA70D9">
            <w:pPr>
              <w:spacing w:after="0"/>
              <w:jc w:val="center"/>
              <w:rPr>
                <w:rFonts w:ascii="Arial" w:hAnsi="Arial" w:cs="Arial"/>
              </w:rPr>
            </w:pPr>
            <w:r w:rsidRPr="00B7538C">
              <w:rPr>
                <w:rFonts w:ascii="Arial" w:hAnsi="Arial" w:cs="Arial"/>
              </w:rPr>
              <w:t>1 (20%)</w:t>
            </w:r>
          </w:p>
        </w:tc>
      </w:tr>
      <w:tr w:rsidR="00C85269" w:rsidRPr="00B7538C" w14:paraId="65C4486D" w14:textId="77777777" w:rsidTr="00FA70D9">
        <w:tc>
          <w:tcPr>
            <w:tcW w:w="2952" w:type="dxa"/>
            <w:shd w:val="clear" w:color="auto" w:fill="auto"/>
          </w:tcPr>
          <w:p w14:paraId="6B920C30" w14:textId="77777777" w:rsidR="00C85269" w:rsidRPr="00B7538C" w:rsidRDefault="00C85269" w:rsidP="00FA70D9">
            <w:pPr>
              <w:spacing w:after="0"/>
              <w:rPr>
                <w:rFonts w:ascii="Arial" w:hAnsi="Arial" w:cs="Arial"/>
              </w:rPr>
            </w:pPr>
            <w:r w:rsidRPr="00B7538C">
              <w:rPr>
                <w:rFonts w:ascii="Arial" w:hAnsi="Arial" w:cs="Arial"/>
              </w:rPr>
              <w:t>Sub-retinal edema</w:t>
            </w:r>
          </w:p>
        </w:tc>
        <w:tc>
          <w:tcPr>
            <w:tcW w:w="1633" w:type="dxa"/>
            <w:shd w:val="clear" w:color="auto" w:fill="auto"/>
          </w:tcPr>
          <w:p w14:paraId="5CEA8ADE" w14:textId="77777777" w:rsidR="00C85269" w:rsidRPr="00B7538C" w:rsidRDefault="00C85269" w:rsidP="00FA70D9">
            <w:pPr>
              <w:spacing w:after="0"/>
              <w:jc w:val="center"/>
              <w:rPr>
                <w:rFonts w:ascii="Arial" w:hAnsi="Arial" w:cs="Arial"/>
              </w:rPr>
            </w:pPr>
            <w:r w:rsidRPr="00B7538C">
              <w:rPr>
                <w:rFonts w:ascii="Arial" w:hAnsi="Arial" w:cs="Arial"/>
              </w:rPr>
              <w:t>3</w:t>
            </w:r>
          </w:p>
        </w:tc>
        <w:tc>
          <w:tcPr>
            <w:tcW w:w="2340" w:type="dxa"/>
            <w:shd w:val="clear" w:color="auto" w:fill="auto"/>
          </w:tcPr>
          <w:p w14:paraId="2CDE4330" w14:textId="77777777" w:rsidR="00C85269" w:rsidRPr="00B7538C" w:rsidRDefault="00C85269" w:rsidP="00FA70D9">
            <w:pPr>
              <w:spacing w:after="0"/>
              <w:jc w:val="center"/>
              <w:rPr>
                <w:rFonts w:ascii="Arial" w:hAnsi="Arial" w:cs="Arial"/>
              </w:rPr>
            </w:pPr>
            <w:r w:rsidRPr="00B7538C">
              <w:rPr>
                <w:rFonts w:ascii="Arial" w:hAnsi="Arial" w:cs="Arial"/>
              </w:rPr>
              <w:t>1 (20%)</w:t>
            </w:r>
          </w:p>
        </w:tc>
      </w:tr>
      <w:tr w:rsidR="00C85269" w:rsidRPr="00B7538C" w14:paraId="5ED0DD5C" w14:textId="77777777" w:rsidTr="00FA70D9">
        <w:tc>
          <w:tcPr>
            <w:tcW w:w="2952" w:type="dxa"/>
            <w:shd w:val="clear" w:color="auto" w:fill="auto"/>
          </w:tcPr>
          <w:p w14:paraId="361B5C15" w14:textId="77777777" w:rsidR="00C85269" w:rsidRPr="00B7538C" w:rsidRDefault="00C85269" w:rsidP="00FA70D9">
            <w:p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omiting</w:t>
            </w:r>
          </w:p>
        </w:tc>
        <w:tc>
          <w:tcPr>
            <w:tcW w:w="1633" w:type="dxa"/>
            <w:shd w:val="clear" w:color="auto" w:fill="auto"/>
          </w:tcPr>
          <w:p w14:paraId="52A86D57" w14:textId="77777777" w:rsidR="00C85269" w:rsidRPr="00B7538C" w:rsidRDefault="00C85269" w:rsidP="00FA70D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340" w:type="dxa"/>
            <w:shd w:val="clear" w:color="auto" w:fill="auto"/>
          </w:tcPr>
          <w:p w14:paraId="22778909" w14:textId="77777777" w:rsidR="00C85269" w:rsidRPr="00B7538C" w:rsidRDefault="00C85269" w:rsidP="00FA70D9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40%)</w:t>
            </w:r>
          </w:p>
        </w:tc>
      </w:tr>
    </w:tbl>
    <w:p w14:paraId="0DC8EA04" w14:textId="77777777" w:rsidR="00C85269" w:rsidRDefault="00C85269" w:rsidP="00C85269"/>
    <w:p w14:paraId="6FC65BE4" w14:textId="0F557196" w:rsidR="00C85269" w:rsidRDefault="00C85269" w:rsidP="00C85269">
      <w:r w:rsidRPr="00FA70D9">
        <w:rPr>
          <w:b/>
          <w:bCs/>
        </w:rPr>
        <w:t xml:space="preserve">Supplemental Table </w:t>
      </w:r>
      <w:r>
        <w:rPr>
          <w:b/>
          <w:bCs/>
        </w:rPr>
        <w:t>2</w:t>
      </w:r>
      <w:r>
        <w:t xml:space="preserve">: The list of </w:t>
      </w:r>
      <w:r w:rsidR="00F02318">
        <w:t xml:space="preserve">grade 3 </w:t>
      </w:r>
      <w:r>
        <w:t>treatment-emergent adverse events</w:t>
      </w:r>
      <w:r w:rsidR="0038140A">
        <w:t xml:space="preserve"> (TRAEs)</w:t>
      </w:r>
      <w:r>
        <w:t xml:space="preserve"> </w:t>
      </w:r>
      <w:proofErr w:type="gramStart"/>
      <w:r>
        <w:t>were</w:t>
      </w:r>
      <w:proofErr w:type="gramEnd"/>
      <w:r>
        <w:t xml:space="preserve"> observed. All except one headache and one each nausea/vomiting/dehydration were deemed to be treatment related. No </w:t>
      </w:r>
      <w:r w:rsidR="0038140A">
        <w:t xml:space="preserve">grade 4 TRAEs or </w:t>
      </w:r>
      <w:r>
        <w:t>treatment-related death</w:t>
      </w:r>
      <w:r w:rsidR="008803FB">
        <w:t>s</w:t>
      </w:r>
      <w:r>
        <w:t xml:space="preserve"> </w:t>
      </w:r>
      <w:r w:rsidR="0038140A">
        <w:t xml:space="preserve">were observed </w:t>
      </w:r>
      <w:r>
        <w:t xml:space="preserve">on-study. </w:t>
      </w:r>
    </w:p>
    <w:p w14:paraId="27C01BC3" w14:textId="77777777" w:rsidR="00C85269" w:rsidRDefault="00C85269" w:rsidP="00C85269">
      <w:pPr>
        <w:rPr>
          <w:b/>
          <w:bCs/>
        </w:rPr>
      </w:pPr>
      <w:r>
        <w:rPr>
          <w:b/>
          <w:bCs/>
        </w:rPr>
        <w:br w:type="page"/>
      </w:r>
    </w:p>
    <w:p w14:paraId="63065E53" w14:textId="6DA24393" w:rsidR="00A57964" w:rsidRPr="00A91EBD" w:rsidRDefault="00651E86" w:rsidP="00CB0079">
      <w:pPr>
        <w:rPr>
          <w:b/>
          <w:bCs/>
        </w:rPr>
      </w:pPr>
      <w:r w:rsidRPr="00A91EBD">
        <w:rPr>
          <w:b/>
          <w:bCs/>
        </w:rPr>
        <w:lastRenderedPageBreak/>
        <w:t xml:space="preserve">Supplemental Table </w:t>
      </w:r>
      <w:r w:rsidR="0014139E">
        <w:rPr>
          <w:b/>
          <w:bCs/>
        </w:rPr>
        <w:t>3</w:t>
      </w:r>
      <w:r w:rsidRPr="00A91EBD">
        <w:rPr>
          <w:b/>
          <w:bCs/>
        </w:rPr>
        <w:t>:  Genes with significantly altered expression during BRAFi/MEKi therapy</w:t>
      </w:r>
    </w:p>
    <w:p w14:paraId="420910B8" w14:textId="06BC813A" w:rsidR="00651E86" w:rsidRDefault="00651E86" w:rsidP="00CB0079">
      <w:r w:rsidRPr="005150DE">
        <w:t>[see separate table in Excel</w:t>
      </w:r>
      <w:r w:rsidR="00A91EBD" w:rsidRPr="005150DE">
        <w:t>]: too large for here.</w:t>
      </w:r>
    </w:p>
    <w:p w14:paraId="02ED12EE" w14:textId="77777777" w:rsidR="008576DB" w:rsidRDefault="008576DB" w:rsidP="00CB0079"/>
    <w:p w14:paraId="68C18216" w14:textId="786922F7" w:rsidR="0021072A" w:rsidRDefault="0021072A">
      <w:r>
        <w:br w:type="page"/>
      </w:r>
    </w:p>
    <w:p w14:paraId="746F55D6" w14:textId="77777777" w:rsidR="008576DB" w:rsidRDefault="008576DB" w:rsidP="00CB0079"/>
    <w:p w14:paraId="6EA2AB7A" w14:textId="01C60BAF" w:rsidR="008576DB" w:rsidRPr="009A5344" w:rsidRDefault="008576DB" w:rsidP="008576DB">
      <w:pPr>
        <w:rPr>
          <w:b/>
          <w:bCs/>
        </w:rPr>
      </w:pPr>
      <w:r w:rsidRPr="009A5344">
        <w:rPr>
          <w:b/>
          <w:bCs/>
        </w:rPr>
        <w:t xml:space="preserve">Supplemental Table </w:t>
      </w:r>
      <w:r w:rsidR="0014139E">
        <w:rPr>
          <w:b/>
          <w:bCs/>
        </w:rPr>
        <w:t>4</w:t>
      </w:r>
      <w:r w:rsidRPr="009A5344">
        <w:rPr>
          <w:b/>
          <w:bCs/>
        </w:rPr>
        <w:t xml:space="preserve">.  </w:t>
      </w:r>
      <w:proofErr w:type="spellStart"/>
      <w:r w:rsidRPr="009A5344">
        <w:rPr>
          <w:b/>
          <w:bCs/>
        </w:rPr>
        <w:t>BioPlanet</w:t>
      </w:r>
      <w:proofErr w:type="spellEnd"/>
      <w:r w:rsidRPr="009A5344">
        <w:rPr>
          <w:b/>
          <w:bCs/>
        </w:rPr>
        <w:t xml:space="preserve"> Gene Pathways</w:t>
      </w:r>
      <w:r w:rsidR="009A5344">
        <w:rPr>
          <w:b/>
          <w:bCs/>
        </w:rPr>
        <w:t xml:space="preserve"> significantly altered with BRAFi/MEKi therapy</w:t>
      </w:r>
    </w:p>
    <w:tbl>
      <w:tblPr>
        <w:tblW w:w="9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5"/>
        <w:gridCol w:w="810"/>
        <w:gridCol w:w="720"/>
        <w:gridCol w:w="630"/>
        <w:gridCol w:w="630"/>
        <w:gridCol w:w="720"/>
        <w:gridCol w:w="630"/>
        <w:gridCol w:w="630"/>
        <w:gridCol w:w="810"/>
        <w:gridCol w:w="630"/>
        <w:gridCol w:w="614"/>
        <w:gridCol w:w="26"/>
      </w:tblGrid>
      <w:tr w:rsidR="008576DB" w:rsidRPr="00BF5734" w14:paraId="63E2B91A" w14:textId="77777777" w:rsidTr="003A6974">
        <w:trPr>
          <w:trHeight w:val="288"/>
        </w:trPr>
        <w:tc>
          <w:tcPr>
            <w:tcW w:w="2875" w:type="dxa"/>
            <w:vMerge w:val="restart"/>
            <w:shd w:val="clear" w:color="auto" w:fill="auto"/>
            <w:noWrap/>
            <w:vAlign w:val="bottom"/>
            <w:hideMark/>
          </w:tcPr>
          <w:p w14:paraId="71995CBB" w14:textId="77777777" w:rsidR="008576DB" w:rsidRPr="00BF5734" w:rsidRDefault="008576DB" w:rsidP="003A697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erm Nam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87640D" w14:textId="77777777" w:rsidR="008576DB" w:rsidRPr="00BF5734" w:rsidRDefault="008576DB" w:rsidP="003A697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0" w:type="dxa"/>
            <w:gridSpan w:val="3"/>
            <w:shd w:val="clear" w:color="auto" w:fill="auto"/>
            <w:noWrap/>
            <w:vAlign w:val="bottom"/>
            <w:hideMark/>
          </w:tcPr>
          <w:p w14:paraId="1C1612C7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8 vs D1</w:t>
            </w:r>
          </w:p>
        </w:tc>
        <w:tc>
          <w:tcPr>
            <w:tcW w:w="1980" w:type="dxa"/>
            <w:gridSpan w:val="3"/>
            <w:shd w:val="clear" w:color="auto" w:fill="auto"/>
            <w:noWrap/>
            <w:vAlign w:val="bottom"/>
            <w:hideMark/>
          </w:tcPr>
          <w:p w14:paraId="15DB1DC8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15 vs D1</w:t>
            </w:r>
          </w:p>
        </w:tc>
        <w:tc>
          <w:tcPr>
            <w:tcW w:w="2080" w:type="dxa"/>
            <w:gridSpan w:val="4"/>
            <w:shd w:val="clear" w:color="auto" w:fill="auto"/>
            <w:noWrap/>
            <w:vAlign w:val="bottom"/>
            <w:hideMark/>
          </w:tcPr>
          <w:p w14:paraId="1212520F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29 vs D1</w:t>
            </w:r>
          </w:p>
        </w:tc>
      </w:tr>
      <w:tr w:rsidR="008576DB" w:rsidRPr="00BF5734" w14:paraId="07990887" w14:textId="77777777" w:rsidTr="003A6974">
        <w:trPr>
          <w:trHeight w:val="288"/>
        </w:trPr>
        <w:tc>
          <w:tcPr>
            <w:tcW w:w="2875" w:type="dxa"/>
            <w:vMerge/>
            <w:shd w:val="clear" w:color="auto" w:fill="auto"/>
            <w:noWrap/>
            <w:vAlign w:val="bottom"/>
          </w:tcPr>
          <w:p w14:paraId="0BE4085E" w14:textId="77777777" w:rsidR="008576DB" w:rsidRPr="00BF5734" w:rsidRDefault="008576DB" w:rsidP="003A697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vMerge w:val="restart"/>
            <w:shd w:val="clear" w:color="auto" w:fill="auto"/>
            <w:noWrap/>
            <w:vAlign w:val="bottom"/>
          </w:tcPr>
          <w:p w14:paraId="4621C388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# Genes in Term</w:t>
            </w:r>
          </w:p>
        </w:tc>
        <w:tc>
          <w:tcPr>
            <w:tcW w:w="720" w:type="dxa"/>
            <w:vMerge w:val="restart"/>
            <w:shd w:val="clear" w:color="auto" w:fill="auto"/>
            <w:noWrap/>
            <w:vAlign w:val="bottom"/>
          </w:tcPr>
          <w:p w14:paraId="185719E4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-adj</w:t>
            </w:r>
          </w:p>
        </w:tc>
        <w:tc>
          <w:tcPr>
            <w:tcW w:w="1260" w:type="dxa"/>
            <w:gridSpan w:val="2"/>
            <w:shd w:val="clear" w:color="auto" w:fill="auto"/>
            <w:vAlign w:val="bottom"/>
          </w:tcPr>
          <w:p w14:paraId="6088FF5E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# genes</w:t>
            </w:r>
          </w:p>
        </w:tc>
        <w:tc>
          <w:tcPr>
            <w:tcW w:w="720" w:type="dxa"/>
            <w:vMerge w:val="restart"/>
            <w:shd w:val="clear" w:color="auto" w:fill="auto"/>
            <w:noWrap/>
            <w:vAlign w:val="bottom"/>
          </w:tcPr>
          <w:p w14:paraId="02B99431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-adj</w:t>
            </w:r>
          </w:p>
        </w:tc>
        <w:tc>
          <w:tcPr>
            <w:tcW w:w="1260" w:type="dxa"/>
            <w:gridSpan w:val="2"/>
            <w:shd w:val="clear" w:color="auto" w:fill="auto"/>
            <w:vAlign w:val="bottom"/>
          </w:tcPr>
          <w:p w14:paraId="2476C384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# genes</w:t>
            </w:r>
          </w:p>
        </w:tc>
        <w:tc>
          <w:tcPr>
            <w:tcW w:w="810" w:type="dxa"/>
            <w:vMerge w:val="restart"/>
            <w:shd w:val="clear" w:color="auto" w:fill="auto"/>
            <w:noWrap/>
            <w:vAlign w:val="bottom"/>
          </w:tcPr>
          <w:p w14:paraId="7B375CC5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-adj</w:t>
            </w:r>
          </w:p>
        </w:tc>
        <w:tc>
          <w:tcPr>
            <w:tcW w:w="1270" w:type="dxa"/>
            <w:gridSpan w:val="3"/>
            <w:shd w:val="clear" w:color="auto" w:fill="auto"/>
            <w:vAlign w:val="bottom"/>
          </w:tcPr>
          <w:p w14:paraId="15EEDCCB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# genes</w:t>
            </w:r>
          </w:p>
        </w:tc>
      </w:tr>
      <w:tr w:rsidR="008576DB" w:rsidRPr="00BF5734" w14:paraId="0033542E" w14:textId="77777777" w:rsidTr="003A6974">
        <w:trPr>
          <w:gridAfter w:val="1"/>
          <w:wAfter w:w="26" w:type="dxa"/>
          <w:trHeight w:val="701"/>
        </w:trPr>
        <w:tc>
          <w:tcPr>
            <w:tcW w:w="2875" w:type="dxa"/>
            <w:vMerge/>
            <w:shd w:val="clear" w:color="auto" w:fill="auto"/>
            <w:noWrap/>
            <w:vAlign w:val="bottom"/>
            <w:hideMark/>
          </w:tcPr>
          <w:p w14:paraId="14E8E00A" w14:textId="77777777" w:rsidR="008576DB" w:rsidRPr="00BF5734" w:rsidRDefault="008576DB" w:rsidP="003A69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Merge/>
            <w:shd w:val="clear" w:color="auto" w:fill="auto"/>
            <w:vAlign w:val="bottom"/>
            <w:hideMark/>
          </w:tcPr>
          <w:p w14:paraId="44E78D90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vMerge/>
            <w:shd w:val="clear" w:color="auto" w:fill="auto"/>
            <w:vAlign w:val="bottom"/>
            <w:hideMark/>
          </w:tcPr>
          <w:p w14:paraId="022EB46B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54CC1DF3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Up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35A5CC25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720" w:type="dxa"/>
            <w:vMerge/>
            <w:shd w:val="clear" w:color="auto" w:fill="auto"/>
            <w:vAlign w:val="bottom"/>
            <w:hideMark/>
          </w:tcPr>
          <w:p w14:paraId="34958241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66B2D725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p</w:t>
            </w: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75F496FB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810" w:type="dxa"/>
            <w:vMerge/>
            <w:shd w:val="clear" w:color="auto" w:fill="auto"/>
            <w:vAlign w:val="bottom"/>
            <w:hideMark/>
          </w:tcPr>
          <w:p w14:paraId="435114A4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bottom"/>
            <w:hideMark/>
          </w:tcPr>
          <w:p w14:paraId="1891C25B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p</w:t>
            </w:r>
          </w:p>
        </w:tc>
        <w:tc>
          <w:tcPr>
            <w:tcW w:w="614" w:type="dxa"/>
            <w:shd w:val="clear" w:color="auto" w:fill="auto"/>
            <w:vAlign w:val="bottom"/>
            <w:hideMark/>
          </w:tcPr>
          <w:p w14:paraId="2AD9CA51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own</w:t>
            </w:r>
          </w:p>
        </w:tc>
      </w:tr>
      <w:tr w:rsidR="008576DB" w:rsidRPr="00BF5734" w14:paraId="4A45D4CD" w14:textId="77777777" w:rsidTr="003A6974">
        <w:trPr>
          <w:gridAfter w:val="1"/>
          <w:wAfter w:w="26" w:type="dxa"/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4C311884" w14:textId="77777777" w:rsidR="008576DB" w:rsidRPr="00BF5734" w:rsidRDefault="008576DB" w:rsidP="003A6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daptive immune syste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2865573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60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88E84E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00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D44D5C6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5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4C9D3D0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DCFA5F5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00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21E8836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6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85C6225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2E202D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&lt;0.000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3952635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62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0BE77A27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</w:tr>
      <w:tr w:rsidR="008576DB" w:rsidRPr="00BF5734" w14:paraId="10F8ED9D" w14:textId="77777777" w:rsidTr="003A6974">
        <w:trPr>
          <w:gridAfter w:val="1"/>
          <w:wAfter w:w="26" w:type="dxa"/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7401A3DF" w14:textId="77777777" w:rsidR="008576DB" w:rsidRPr="00BF5734" w:rsidRDefault="008576DB" w:rsidP="003A6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tigen processing and present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F89553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8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4857FF9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02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08B3FCF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2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91BC590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976E53B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02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144B996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2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4908F54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D74935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00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62038DD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24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7D32627A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</w:tr>
      <w:tr w:rsidR="008576DB" w:rsidRPr="00BF5734" w14:paraId="07B38ACC" w14:textId="77777777" w:rsidTr="003A6974">
        <w:trPr>
          <w:gridAfter w:val="1"/>
          <w:wAfter w:w="26" w:type="dxa"/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38C06D49" w14:textId="77777777" w:rsidR="008576DB" w:rsidRPr="00BF5734" w:rsidRDefault="008576DB" w:rsidP="003A6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iral myocarditi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2D6DC6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7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ED9201D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05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AB1FAEA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1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8F39895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4316118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03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566D52C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2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50CD1C6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7D87C23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00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71F1113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21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DDECEE3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</w:tr>
      <w:tr w:rsidR="008576DB" w:rsidRPr="00BF5734" w14:paraId="1923C3D2" w14:textId="77777777" w:rsidTr="003A6974">
        <w:trPr>
          <w:gridAfter w:val="1"/>
          <w:wAfter w:w="26" w:type="dxa"/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0DE06DA8" w14:textId="77777777" w:rsidR="008576DB" w:rsidRPr="00BF5734" w:rsidRDefault="008576DB" w:rsidP="003A6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ell adhesion molecules (CAMs)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5DB8CB0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1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2B120CC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08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043D21A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2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4E01ECB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0A1914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04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F70EB1C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3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9F858A8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6DE372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00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DBB7203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33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B11E8FC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</w:tr>
      <w:tr w:rsidR="008576DB" w:rsidRPr="00BF5734" w14:paraId="22792B7F" w14:textId="77777777" w:rsidTr="003A6974">
        <w:trPr>
          <w:gridAfter w:val="1"/>
          <w:wAfter w:w="26" w:type="dxa"/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0C1C1294" w14:textId="77777777" w:rsidR="008576DB" w:rsidRPr="00BF5734" w:rsidRDefault="008576DB" w:rsidP="003A6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Immune system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C016F97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99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E22B3B2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13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4548437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9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960EF92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6D399B7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00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EBCEDFA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12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1026A43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B34907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01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D0596B1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107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7A72D598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</w:tr>
      <w:tr w:rsidR="008576DB" w:rsidRPr="00BF5734" w14:paraId="6910A144" w14:textId="77777777" w:rsidTr="003A6974">
        <w:trPr>
          <w:gridAfter w:val="1"/>
          <w:wAfter w:w="26" w:type="dxa"/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1D86639B" w14:textId="77777777" w:rsidR="008576DB" w:rsidRPr="00BF5734" w:rsidRDefault="008576DB" w:rsidP="003A6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tigen processing: cross present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A7FB30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7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25C3E07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16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7C440FF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1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EFE6827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0EE8133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14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8DF63FC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1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D0B87F3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6B411B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03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3AD7BC2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15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317177E0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</w:tr>
      <w:tr w:rsidR="008576DB" w:rsidRPr="00BF5734" w14:paraId="0BCB3635" w14:textId="77777777" w:rsidTr="003A6974">
        <w:trPr>
          <w:gridAfter w:val="1"/>
          <w:wAfter w:w="26" w:type="dxa"/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3E07A630" w14:textId="77777777" w:rsidR="008576DB" w:rsidRPr="00BF5734" w:rsidRDefault="008576DB" w:rsidP="003A6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llograft rejec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67F5C46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3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F03C54B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18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EB49C3E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1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1DAFA1A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8B9696C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15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C0E33FF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2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7ED765C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E26E28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00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8A8B9FE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21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6BF4075C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</w:tr>
      <w:tr w:rsidR="008576DB" w:rsidRPr="00BF5734" w14:paraId="6ACF296B" w14:textId="77777777" w:rsidTr="003A6974">
        <w:trPr>
          <w:gridAfter w:val="1"/>
          <w:wAfter w:w="26" w:type="dxa"/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0DEB4462" w14:textId="77777777" w:rsidR="008576DB" w:rsidRPr="00BF5734" w:rsidRDefault="008576DB" w:rsidP="003A6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aft-versus-host diseas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AB0EC3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4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E621A4B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18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49785B6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1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3F1887B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40DD025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15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0F6DFD9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2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9F681D1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DEFDAE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00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5B6AC04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22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5BF1EAF2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</w:tr>
      <w:tr w:rsidR="008576DB" w:rsidRPr="00BF5734" w14:paraId="2E60A295" w14:textId="77777777" w:rsidTr="003A6974">
        <w:trPr>
          <w:gridAfter w:val="1"/>
          <w:wAfter w:w="26" w:type="dxa"/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2874D01B" w14:textId="77777777" w:rsidR="008576DB" w:rsidRPr="00BF5734" w:rsidRDefault="008576DB" w:rsidP="003A6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ype 1 diabetes mellit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605462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4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E91EC66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20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F26D2C1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1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F701DD0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349D63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15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C86BD4C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81900C1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3E8E35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00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4E25387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21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29AB5ECD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</w:tr>
      <w:tr w:rsidR="008576DB" w:rsidRPr="00BF5734" w14:paraId="6F578D7B" w14:textId="77777777" w:rsidTr="003A6974">
        <w:trPr>
          <w:gridAfter w:val="1"/>
          <w:wAfter w:w="26" w:type="dxa"/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4C4A0C3D" w14:textId="77777777" w:rsidR="008576DB" w:rsidRPr="00BF5734" w:rsidRDefault="008576DB" w:rsidP="003A6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 cell receptor regulation of apoptosi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FC45F65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60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8C7A5C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21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73EFF01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5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6C98C33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145B44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26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0FE1844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6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EF5DD5D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93A31F2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01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89ADFBD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56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88632CC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</w:tr>
      <w:tr w:rsidR="008576DB" w:rsidRPr="00BF5734" w14:paraId="09DBE1A0" w14:textId="77777777" w:rsidTr="003A6974">
        <w:trPr>
          <w:gridAfter w:val="1"/>
          <w:wAfter w:w="26" w:type="dxa"/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0CDB8B91" w14:textId="77777777" w:rsidR="008576DB" w:rsidRPr="00BF5734" w:rsidRDefault="008576DB" w:rsidP="003A6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Endosomal/vacuolar pathwa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85F218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6A57A4D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22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551D847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FE302D1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2F002C2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 xml:space="preserve"> --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CA6CFF9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 xml:space="preserve"> --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6857B45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 xml:space="preserve"> --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D6CAA0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22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0283DAE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52D32915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</w:tr>
      <w:tr w:rsidR="008576DB" w:rsidRPr="00BF5734" w14:paraId="301CEB15" w14:textId="77777777" w:rsidTr="003A6974">
        <w:trPr>
          <w:gridAfter w:val="1"/>
          <w:wAfter w:w="26" w:type="dxa"/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536B662E" w14:textId="77777777" w:rsidR="008576DB" w:rsidRPr="00BF5734" w:rsidRDefault="008576DB" w:rsidP="003A6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D-1 signaling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3BCF3F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3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38A8A3D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24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4E624A5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1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C18A9A6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9315218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17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427483F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1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20B7773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F23319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01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29F0207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14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691D9D00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</w:tr>
      <w:tr w:rsidR="008576DB" w:rsidRPr="00BF5734" w14:paraId="556102BC" w14:textId="77777777" w:rsidTr="003A6974">
        <w:trPr>
          <w:gridAfter w:val="1"/>
          <w:wAfter w:w="26" w:type="dxa"/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6073558D" w14:textId="77777777" w:rsidR="008576DB" w:rsidRPr="00BF5734" w:rsidRDefault="008576DB" w:rsidP="003A6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HC class II antigen presentation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A5E2A8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10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DF5181A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29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EAA8BD0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FC299C1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791703B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14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18B6FA8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1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D477345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1E05D7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01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FD2F8F9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12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BA64991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</w:tr>
      <w:tr w:rsidR="008576DB" w:rsidRPr="00BF5734" w14:paraId="61500484" w14:textId="77777777" w:rsidTr="003A6974">
        <w:trPr>
          <w:gridAfter w:val="1"/>
          <w:wAfter w:w="26" w:type="dxa"/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05B2D5F2" w14:textId="77777777" w:rsidR="008576DB" w:rsidRPr="00BF5734" w:rsidRDefault="008576DB" w:rsidP="003A6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utoimmune thyroid diseas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C64AC1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5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2E9D8A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29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95E7F4A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1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94610A7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FF9972F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 xml:space="preserve"> --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529A89D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 xml:space="preserve"> --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A364DE6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 xml:space="preserve"> --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57599B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06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2155C44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20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08813EB9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</w:tr>
      <w:tr w:rsidR="008576DB" w:rsidRPr="00BF5734" w14:paraId="2E5B81E0" w14:textId="77777777" w:rsidTr="003A6974">
        <w:trPr>
          <w:gridAfter w:val="1"/>
          <w:wAfter w:w="26" w:type="dxa"/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55CA2D76" w14:textId="77777777" w:rsidR="008576DB" w:rsidRPr="00BF5734" w:rsidRDefault="008576DB" w:rsidP="003A697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Interleukin-12/STAT4 pathwa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3ED98A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4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E2C5C86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43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6E64EE7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1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C6DE608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F1EB353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 xml:space="preserve"> --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7D238B6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 xml:space="preserve"> --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6D69BD9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 xml:space="preserve"> --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25A5E2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 xml:space="preserve"> --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9597E9A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 xml:space="preserve"> --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795AE04A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 xml:space="preserve"> --</w:t>
            </w:r>
          </w:p>
        </w:tc>
      </w:tr>
      <w:tr w:rsidR="008576DB" w:rsidRPr="00BF5734" w14:paraId="18D9AED8" w14:textId="77777777" w:rsidTr="003A6974">
        <w:trPr>
          <w:gridAfter w:val="1"/>
          <w:wAfter w:w="26" w:type="dxa"/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0792461F" w14:textId="77777777" w:rsidR="008576DB" w:rsidRPr="00BF5734" w:rsidRDefault="008576DB" w:rsidP="003A6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ntigen presentation: folding, assembly, and peptide loading of class I MHC protein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198BB47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25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B55461F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44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16FD700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1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A97D645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E03E28A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23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616CCC2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1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3B9F56F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097DB1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06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727A507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16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36F2BA16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</w:tr>
      <w:tr w:rsidR="008576DB" w:rsidRPr="00BF5734" w14:paraId="0237C4F6" w14:textId="77777777" w:rsidTr="003A6974">
        <w:trPr>
          <w:gridAfter w:val="1"/>
          <w:wAfter w:w="26" w:type="dxa"/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72154791" w14:textId="77777777" w:rsidR="008576DB" w:rsidRPr="00BF5734" w:rsidRDefault="008576DB" w:rsidP="003A6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 cell activation co-stimulatory signal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67813C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6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ED5A280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49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4C8022F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1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8089E50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DAE49B8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 xml:space="preserve"> --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24EC579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 xml:space="preserve"> --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2FAA48C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 xml:space="preserve"> --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8776C8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43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BE4D464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64B4AC02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</w:tr>
      <w:tr w:rsidR="008576DB" w:rsidRPr="00BF5734" w14:paraId="05783C02" w14:textId="77777777" w:rsidTr="003A6974">
        <w:trPr>
          <w:gridAfter w:val="1"/>
          <w:wAfter w:w="26" w:type="dxa"/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308BCAFD" w14:textId="77777777" w:rsidR="008576DB" w:rsidRPr="00BF5734" w:rsidRDefault="008576DB" w:rsidP="003A6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eneration of second messenger molecule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F71989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3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B9B9482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49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A9CFCE4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1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39EA37A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7F24156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26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3C134B1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1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60F49D5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39060EB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03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4E310D5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12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6097FCB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</w:tr>
      <w:tr w:rsidR="008576DB" w:rsidRPr="00BF5734" w14:paraId="6974F2C0" w14:textId="77777777" w:rsidTr="003A6974">
        <w:trPr>
          <w:gridAfter w:val="1"/>
          <w:wAfter w:w="26" w:type="dxa"/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70A2C11C" w14:textId="77777777" w:rsidR="008576DB" w:rsidRPr="00BF5734" w:rsidRDefault="008576DB" w:rsidP="003A6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stimulation by the CD28 family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D74BB4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7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4800E09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49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FA73A5A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1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D764253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CDB2365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40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DE9D133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1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E0B86DD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41B75B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03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3240DA1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18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092B9EBA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</w:tr>
      <w:tr w:rsidR="008576DB" w:rsidRPr="00BF5734" w14:paraId="415ADCD3" w14:textId="77777777" w:rsidTr="003A6974">
        <w:trPr>
          <w:gridAfter w:val="1"/>
          <w:wAfter w:w="26" w:type="dxa"/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46919DE5" w14:textId="77777777" w:rsidR="008576DB" w:rsidRPr="00BF5734" w:rsidRDefault="008576DB" w:rsidP="003A6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hagosom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B63347B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15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7E127CE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 xml:space="preserve"> --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3C0CA7F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 xml:space="preserve"> --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62560F8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 xml:space="preserve"> --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3060D72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00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A3E91EC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3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D70FDD2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2C6617D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01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F96F085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28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1C95FEC0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</w:tr>
      <w:tr w:rsidR="008576DB" w:rsidRPr="00BF5734" w14:paraId="4F2F99B6" w14:textId="77777777" w:rsidTr="003A6974">
        <w:trPr>
          <w:gridAfter w:val="1"/>
          <w:wAfter w:w="26" w:type="dxa"/>
          <w:trHeight w:val="288"/>
        </w:trPr>
        <w:tc>
          <w:tcPr>
            <w:tcW w:w="2875" w:type="dxa"/>
            <w:shd w:val="clear" w:color="auto" w:fill="auto"/>
            <w:noWrap/>
            <w:vAlign w:val="bottom"/>
            <w:hideMark/>
          </w:tcPr>
          <w:p w14:paraId="55D652A8" w14:textId="77777777" w:rsidR="008576DB" w:rsidRPr="00BF5734" w:rsidRDefault="008576DB" w:rsidP="003A69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ystemic lupus erythematosus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2DE63A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13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DE607D3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 xml:space="preserve"> --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CC711CE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 xml:space="preserve"> --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C02D1E4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 xml:space="preserve"> --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33B11A9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 xml:space="preserve"> --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C2167B8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 xml:space="preserve"> --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894EA31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 xml:space="preserve"> --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E9264D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.022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26F4345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21</w:t>
            </w:r>
          </w:p>
        </w:tc>
        <w:tc>
          <w:tcPr>
            <w:tcW w:w="614" w:type="dxa"/>
            <w:shd w:val="clear" w:color="auto" w:fill="auto"/>
            <w:noWrap/>
            <w:vAlign w:val="bottom"/>
            <w:hideMark/>
          </w:tcPr>
          <w:p w14:paraId="61748C1A" w14:textId="77777777" w:rsidR="008576DB" w:rsidRPr="00BF5734" w:rsidRDefault="008576DB" w:rsidP="003A69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BF5734">
              <w:rPr>
                <w:rFonts w:ascii="Calibri" w:eastAsia="Times New Roman" w:hAnsi="Calibri" w:cs="Calibri"/>
                <w:sz w:val="16"/>
                <w:szCs w:val="16"/>
              </w:rPr>
              <w:t>0</w:t>
            </w:r>
          </w:p>
        </w:tc>
      </w:tr>
    </w:tbl>
    <w:p w14:paraId="7028B3E8" w14:textId="77777777" w:rsidR="008576DB" w:rsidRDefault="008576DB" w:rsidP="008576DB"/>
    <w:p w14:paraId="06FD54C5" w14:textId="77777777" w:rsidR="00B87F38" w:rsidRDefault="00B87F38">
      <w:pPr>
        <w:rPr>
          <w:b/>
          <w:bCs/>
        </w:rPr>
      </w:pPr>
      <w:r>
        <w:rPr>
          <w:b/>
          <w:bCs/>
        </w:rPr>
        <w:br w:type="page"/>
      </w:r>
    </w:p>
    <w:p w14:paraId="648AAE7C" w14:textId="73A79C20" w:rsidR="008576DB" w:rsidRPr="009972A6" w:rsidRDefault="008576DB" w:rsidP="008576DB">
      <w:pPr>
        <w:rPr>
          <w:b/>
          <w:bCs/>
        </w:rPr>
      </w:pPr>
      <w:r w:rsidRPr="009972A6">
        <w:rPr>
          <w:b/>
          <w:bCs/>
        </w:rPr>
        <w:lastRenderedPageBreak/>
        <w:t xml:space="preserve">Supplemental Table </w:t>
      </w:r>
      <w:r w:rsidR="00F32D1B">
        <w:rPr>
          <w:b/>
          <w:bCs/>
        </w:rPr>
        <w:t>5</w:t>
      </w:r>
      <w:r w:rsidRPr="009972A6">
        <w:rPr>
          <w:b/>
          <w:bCs/>
        </w:rPr>
        <w:t xml:space="preserve">. </w:t>
      </w:r>
      <w:proofErr w:type="spellStart"/>
      <w:r w:rsidR="00AD4552">
        <w:rPr>
          <w:b/>
          <w:bCs/>
        </w:rPr>
        <w:t>Nanostring</w:t>
      </w:r>
      <w:proofErr w:type="spellEnd"/>
      <w:r w:rsidR="00AD4552">
        <w:rPr>
          <w:b/>
          <w:bCs/>
        </w:rPr>
        <w:t>- S</w:t>
      </w:r>
      <w:r w:rsidRPr="009972A6">
        <w:rPr>
          <w:b/>
          <w:bCs/>
        </w:rPr>
        <w:t xml:space="preserve">ignificant adjusted </w:t>
      </w:r>
      <w:r w:rsidR="00AD4552">
        <w:rPr>
          <w:b/>
          <w:bCs/>
        </w:rPr>
        <w:t xml:space="preserve">gene expression </w:t>
      </w:r>
      <w:r w:rsidRPr="009972A6">
        <w:rPr>
          <w:b/>
          <w:bCs/>
        </w:rPr>
        <w:t>changes</w:t>
      </w:r>
      <w:r w:rsidR="009972A6" w:rsidRPr="009972A6">
        <w:rPr>
          <w:b/>
          <w:bCs/>
        </w:rPr>
        <w:t xml:space="preserve"> in cell subsets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1615"/>
        <w:gridCol w:w="776"/>
        <w:gridCol w:w="850"/>
        <w:gridCol w:w="674"/>
        <w:gridCol w:w="674"/>
        <w:gridCol w:w="954"/>
        <w:gridCol w:w="674"/>
        <w:gridCol w:w="708"/>
        <w:gridCol w:w="900"/>
        <w:gridCol w:w="720"/>
        <w:gridCol w:w="720"/>
      </w:tblGrid>
      <w:tr w:rsidR="008576DB" w:rsidRPr="00DD1B95" w14:paraId="39C32B95" w14:textId="77777777" w:rsidTr="003A6974">
        <w:trPr>
          <w:trHeight w:val="288"/>
        </w:trPr>
        <w:tc>
          <w:tcPr>
            <w:tcW w:w="1615" w:type="dxa"/>
            <w:noWrap/>
          </w:tcPr>
          <w:p w14:paraId="3754B7C5" w14:textId="77777777" w:rsidR="008576DB" w:rsidRPr="00DD1B95" w:rsidRDefault="008576DB" w:rsidP="003A69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noWrap/>
          </w:tcPr>
          <w:p w14:paraId="481AC98C" w14:textId="77777777" w:rsidR="008576DB" w:rsidRPr="00DD1B95" w:rsidRDefault="008576DB" w:rsidP="003A69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98" w:type="dxa"/>
            <w:gridSpan w:val="3"/>
            <w:vAlign w:val="center"/>
          </w:tcPr>
          <w:p w14:paraId="46B2D68D" w14:textId="77777777" w:rsidR="008576DB" w:rsidRPr="00BD0DC7" w:rsidRDefault="008576DB" w:rsidP="003A697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D0DC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8 vs D1</w:t>
            </w:r>
          </w:p>
        </w:tc>
        <w:tc>
          <w:tcPr>
            <w:tcW w:w="2336" w:type="dxa"/>
            <w:gridSpan w:val="3"/>
            <w:vAlign w:val="center"/>
          </w:tcPr>
          <w:p w14:paraId="55DDBF21" w14:textId="77777777" w:rsidR="008576DB" w:rsidRPr="00BD0DC7" w:rsidRDefault="008576DB" w:rsidP="003A697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D0DC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15 vs D1</w:t>
            </w:r>
          </w:p>
        </w:tc>
        <w:tc>
          <w:tcPr>
            <w:tcW w:w="2340" w:type="dxa"/>
            <w:gridSpan w:val="3"/>
            <w:vAlign w:val="center"/>
          </w:tcPr>
          <w:p w14:paraId="36FA4203" w14:textId="77777777" w:rsidR="008576DB" w:rsidRPr="00BD0DC7" w:rsidRDefault="008576DB" w:rsidP="003A697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BD0DC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29 vs D1</w:t>
            </w:r>
          </w:p>
        </w:tc>
      </w:tr>
      <w:tr w:rsidR="008576DB" w:rsidRPr="00DD1B95" w14:paraId="21C74398" w14:textId="77777777" w:rsidTr="003A6974">
        <w:trPr>
          <w:trHeight w:val="782"/>
        </w:trPr>
        <w:tc>
          <w:tcPr>
            <w:tcW w:w="1615" w:type="dxa"/>
            <w:noWrap/>
            <w:hideMark/>
          </w:tcPr>
          <w:p w14:paraId="0F6BB957" w14:textId="77777777" w:rsidR="008576DB" w:rsidRPr="006718CD" w:rsidRDefault="008576DB" w:rsidP="003A69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rm Name</w:t>
            </w:r>
          </w:p>
        </w:tc>
        <w:tc>
          <w:tcPr>
            <w:tcW w:w="776" w:type="dxa"/>
            <w:noWrap/>
            <w:vAlign w:val="center"/>
            <w:hideMark/>
          </w:tcPr>
          <w:p w14:paraId="32B1F9A6" w14:textId="77777777" w:rsidR="008576DB" w:rsidRPr="00DD1B95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B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#</w:t>
            </w: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DD1B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</w:t>
            </w: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</w:t>
            </w:r>
          </w:p>
          <w:p w14:paraId="70C3343C" w14:textId="77777777" w:rsidR="008576DB" w:rsidRPr="00DD1B95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</w:t>
            </w:r>
          </w:p>
          <w:p w14:paraId="0BB7E753" w14:textId="77777777" w:rsidR="008576DB" w:rsidRPr="006718CD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850" w:type="dxa"/>
            <w:vAlign w:val="center"/>
          </w:tcPr>
          <w:p w14:paraId="293202A4" w14:textId="77777777" w:rsidR="008576DB" w:rsidRPr="00DD1B95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DR-</w:t>
            </w:r>
          </w:p>
          <w:p w14:paraId="7E9C1CD9" w14:textId="77777777" w:rsidR="008576DB" w:rsidRPr="00DD1B95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justed</w:t>
            </w:r>
          </w:p>
          <w:p w14:paraId="460BB7C7" w14:textId="77777777" w:rsidR="008576DB" w:rsidRPr="00DD1B95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674" w:type="dxa"/>
            <w:noWrap/>
            <w:vAlign w:val="center"/>
            <w:hideMark/>
          </w:tcPr>
          <w:p w14:paraId="4A962C60" w14:textId="77777777" w:rsidR="008576DB" w:rsidRPr="00DD1B95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B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es</w:t>
            </w:r>
          </w:p>
          <w:p w14:paraId="7E314BF8" w14:textId="77777777" w:rsidR="008576DB" w:rsidRPr="006718CD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B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p</w:t>
            </w:r>
          </w:p>
        </w:tc>
        <w:tc>
          <w:tcPr>
            <w:tcW w:w="674" w:type="dxa"/>
            <w:noWrap/>
            <w:vAlign w:val="center"/>
            <w:hideMark/>
          </w:tcPr>
          <w:p w14:paraId="443C54EA" w14:textId="77777777" w:rsidR="008576DB" w:rsidRPr="00DD1B95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B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es</w:t>
            </w:r>
          </w:p>
          <w:p w14:paraId="59927D88" w14:textId="77777777" w:rsidR="008576DB" w:rsidRPr="006718CD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B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own</w:t>
            </w:r>
          </w:p>
        </w:tc>
        <w:tc>
          <w:tcPr>
            <w:tcW w:w="954" w:type="dxa"/>
            <w:vAlign w:val="center"/>
          </w:tcPr>
          <w:p w14:paraId="63E6B327" w14:textId="77777777" w:rsidR="008576DB" w:rsidRPr="00DD1B95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DR-</w:t>
            </w:r>
          </w:p>
          <w:p w14:paraId="2473DCD3" w14:textId="77777777" w:rsidR="008576DB" w:rsidRPr="00DD1B95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justed</w:t>
            </w:r>
          </w:p>
          <w:p w14:paraId="0BEB5596" w14:textId="77777777" w:rsidR="008576DB" w:rsidRPr="00DD1B95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674" w:type="dxa"/>
            <w:vAlign w:val="center"/>
          </w:tcPr>
          <w:p w14:paraId="5E3F012E" w14:textId="77777777" w:rsidR="008576DB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B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Genes </w:t>
            </w:r>
          </w:p>
          <w:p w14:paraId="321D2990" w14:textId="77777777" w:rsidR="008576DB" w:rsidRPr="00DD1B95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B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p</w:t>
            </w:r>
          </w:p>
        </w:tc>
        <w:tc>
          <w:tcPr>
            <w:tcW w:w="708" w:type="dxa"/>
            <w:vAlign w:val="center"/>
          </w:tcPr>
          <w:p w14:paraId="23D049B6" w14:textId="77777777" w:rsidR="008576DB" w:rsidRPr="00DD1B95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B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es down</w:t>
            </w:r>
          </w:p>
        </w:tc>
        <w:tc>
          <w:tcPr>
            <w:tcW w:w="900" w:type="dxa"/>
            <w:vAlign w:val="center"/>
          </w:tcPr>
          <w:p w14:paraId="08A8A123" w14:textId="77777777" w:rsidR="008576DB" w:rsidRPr="00DD1B95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DR-</w:t>
            </w:r>
          </w:p>
          <w:p w14:paraId="483A8345" w14:textId="77777777" w:rsidR="008576DB" w:rsidRPr="00DD1B95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justed</w:t>
            </w:r>
          </w:p>
          <w:p w14:paraId="07CAD9D1" w14:textId="77777777" w:rsidR="008576DB" w:rsidRPr="00DD1B95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20" w:type="dxa"/>
            <w:vAlign w:val="center"/>
          </w:tcPr>
          <w:p w14:paraId="0C12E20C" w14:textId="77777777" w:rsidR="008576DB" w:rsidRPr="00DD1B95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B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es up</w:t>
            </w:r>
          </w:p>
        </w:tc>
        <w:tc>
          <w:tcPr>
            <w:tcW w:w="720" w:type="dxa"/>
            <w:vAlign w:val="center"/>
          </w:tcPr>
          <w:p w14:paraId="4B76A5E6" w14:textId="77777777" w:rsidR="008576DB" w:rsidRPr="00DD1B95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B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es down</w:t>
            </w:r>
          </w:p>
        </w:tc>
      </w:tr>
      <w:tr w:rsidR="008576DB" w:rsidRPr="00DD1B95" w14:paraId="6446882E" w14:textId="77777777" w:rsidTr="003A6974">
        <w:trPr>
          <w:trHeight w:val="288"/>
        </w:trPr>
        <w:tc>
          <w:tcPr>
            <w:tcW w:w="1615" w:type="dxa"/>
            <w:noWrap/>
            <w:hideMark/>
          </w:tcPr>
          <w:p w14:paraId="7478EC4B" w14:textId="77777777" w:rsidR="008576DB" w:rsidRPr="006718CD" w:rsidRDefault="008576DB" w:rsidP="003A69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8+ T</w:t>
            </w:r>
            <w:r w:rsidRPr="00DD1B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lls</w:t>
            </w:r>
          </w:p>
        </w:tc>
        <w:tc>
          <w:tcPr>
            <w:tcW w:w="776" w:type="dxa"/>
            <w:noWrap/>
            <w:vAlign w:val="center"/>
            <w:hideMark/>
          </w:tcPr>
          <w:p w14:paraId="5E0DDD6C" w14:textId="77777777" w:rsidR="008576DB" w:rsidRPr="006718CD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7</w:t>
            </w:r>
          </w:p>
        </w:tc>
        <w:tc>
          <w:tcPr>
            <w:tcW w:w="850" w:type="dxa"/>
            <w:vAlign w:val="center"/>
          </w:tcPr>
          <w:p w14:paraId="54F472E4" w14:textId="77777777" w:rsidR="008576DB" w:rsidRPr="00DD1B95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15</w:t>
            </w:r>
          </w:p>
        </w:tc>
        <w:tc>
          <w:tcPr>
            <w:tcW w:w="674" w:type="dxa"/>
            <w:noWrap/>
            <w:vAlign w:val="center"/>
            <w:hideMark/>
          </w:tcPr>
          <w:p w14:paraId="40E87BEE" w14:textId="77777777" w:rsidR="008576DB" w:rsidRPr="006718CD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74" w:type="dxa"/>
            <w:noWrap/>
            <w:vAlign w:val="center"/>
            <w:hideMark/>
          </w:tcPr>
          <w:p w14:paraId="31E730E7" w14:textId="77777777" w:rsidR="008576DB" w:rsidRPr="006718CD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4" w:type="dxa"/>
            <w:vAlign w:val="center"/>
          </w:tcPr>
          <w:p w14:paraId="0D4BE6C9" w14:textId="77777777" w:rsidR="008576DB" w:rsidRPr="00DD1B95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982</w:t>
            </w:r>
          </w:p>
        </w:tc>
        <w:tc>
          <w:tcPr>
            <w:tcW w:w="674" w:type="dxa"/>
            <w:vAlign w:val="center"/>
          </w:tcPr>
          <w:p w14:paraId="33E170D5" w14:textId="77777777" w:rsidR="008576DB" w:rsidRPr="00DD1B95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08" w:type="dxa"/>
            <w:vAlign w:val="center"/>
          </w:tcPr>
          <w:p w14:paraId="6AB25D9D" w14:textId="77777777" w:rsidR="008576DB" w:rsidRPr="00DD1B95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7BE3FC1" w14:textId="77777777" w:rsidR="008576DB" w:rsidRPr="005D7E3D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E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33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8A0A249" w14:textId="77777777" w:rsidR="008576DB" w:rsidRPr="005D7E3D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E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57E95D4" w14:textId="77777777" w:rsidR="008576DB" w:rsidRPr="005D7E3D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E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8576DB" w:rsidRPr="00DD1B95" w14:paraId="4AF1AEC2" w14:textId="77777777" w:rsidTr="003A6974">
        <w:trPr>
          <w:trHeight w:val="288"/>
        </w:trPr>
        <w:tc>
          <w:tcPr>
            <w:tcW w:w="1615" w:type="dxa"/>
            <w:noWrap/>
            <w:hideMark/>
          </w:tcPr>
          <w:p w14:paraId="00E34653" w14:textId="77777777" w:rsidR="008576DB" w:rsidRPr="006718CD" w:rsidRDefault="008576DB" w:rsidP="003A69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14+ Monocytes</w:t>
            </w:r>
          </w:p>
        </w:tc>
        <w:tc>
          <w:tcPr>
            <w:tcW w:w="776" w:type="dxa"/>
            <w:noWrap/>
            <w:vAlign w:val="center"/>
            <w:hideMark/>
          </w:tcPr>
          <w:p w14:paraId="2A0D8A10" w14:textId="77777777" w:rsidR="008576DB" w:rsidRPr="006718CD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850" w:type="dxa"/>
            <w:vAlign w:val="center"/>
          </w:tcPr>
          <w:p w14:paraId="64764C39" w14:textId="77777777" w:rsidR="008576DB" w:rsidRPr="00DD1B95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18</w:t>
            </w:r>
          </w:p>
        </w:tc>
        <w:tc>
          <w:tcPr>
            <w:tcW w:w="674" w:type="dxa"/>
            <w:noWrap/>
            <w:vAlign w:val="center"/>
            <w:hideMark/>
          </w:tcPr>
          <w:p w14:paraId="295705D5" w14:textId="77777777" w:rsidR="008576DB" w:rsidRPr="006718CD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74" w:type="dxa"/>
            <w:noWrap/>
            <w:vAlign w:val="center"/>
            <w:hideMark/>
          </w:tcPr>
          <w:p w14:paraId="0A877361" w14:textId="77777777" w:rsidR="008576DB" w:rsidRPr="006718CD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54" w:type="dxa"/>
            <w:vAlign w:val="center"/>
          </w:tcPr>
          <w:p w14:paraId="09621028" w14:textId="77777777" w:rsidR="008576DB" w:rsidRPr="00DD1B95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30E-06</w:t>
            </w:r>
          </w:p>
        </w:tc>
        <w:tc>
          <w:tcPr>
            <w:tcW w:w="674" w:type="dxa"/>
            <w:vAlign w:val="center"/>
          </w:tcPr>
          <w:p w14:paraId="12127FB0" w14:textId="77777777" w:rsidR="008576DB" w:rsidRPr="00DD1B95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08" w:type="dxa"/>
            <w:vAlign w:val="center"/>
          </w:tcPr>
          <w:p w14:paraId="6AB93C68" w14:textId="77777777" w:rsidR="008576DB" w:rsidRPr="00DD1B95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F4F47D5" w14:textId="77777777" w:rsidR="008576DB" w:rsidRPr="005D7E3D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E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0E-0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F839F5A" w14:textId="77777777" w:rsidR="008576DB" w:rsidRPr="005D7E3D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E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7852BE4" w14:textId="77777777" w:rsidR="008576DB" w:rsidRPr="005D7E3D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E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8576DB" w:rsidRPr="00DD1B95" w14:paraId="1E4CA885" w14:textId="77777777" w:rsidTr="003A6974">
        <w:trPr>
          <w:trHeight w:val="288"/>
        </w:trPr>
        <w:tc>
          <w:tcPr>
            <w:tcW w:w="1615" w:type="dxa"/>
            <w:noWrap/>
            <w:hideMark/>
          </w:tcPr>
          <w:p w14:paraId="34CA15BB" w14:textId="77777777" w:rsidR="008576DB" w:rsidRPr="006718CD" w:rsidRDefault="008576DB" w:rsidP="003A69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hole</w:t>
            </w:r>
            <w:r w:rsidRPr="00DD1B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ood</w:t>
            </w:r>
          </w:p>
        </w:tc>
        <w:tc>
          <w:tcPr>
            <w:tcW w:w="776" w:type="dxa"/>
            <w:noWrap/>
            <w:vAlign w:val="center"/>
            <w:hideMark/>
          </w:tcPr>
          <w:p w14:paraId="47B064D3" w14:textId="77777777" w:rsidR="008576DB" w:rsidRPr="006718CD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7</w:t>
            </w:r>
          </w:p>
        </w:tc>
        <w:tc>
          <w:tcPr>
            <w:tcW w:w="850" w:type="dxa"/>
            <w:vAlign w:val="center"/>
          </w:tcPr>
          <w:p w14:paraId="5518CDD7" w14:textId="77777777" w:rsidR="008576DB" w:rsidRPr="00DD1B95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51</w:t>
            </w:r>
          </w:p>
        </w:tc>
        <w:tc>
          <w:tcPr>
            <w:tcW w:w="674" w:type="dxa"/>
            <w:noWrap/>
            <w:vAlign w:val="center"/>
            <w:hideMark/>
          </w:tcPr>
          <w:p w14:paraId="339D8D1E" w14:textId="77777777" w:rsidR="008576DB" w:rsidRPr="006718CD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74" w:type="dxa"/>
            <w:noWrap/>
            <w:vAlign w:val="center"/>
            <w:hideMark/>
          </w:tcPr>
          <w:p w14:paraId="3E3B93D6" w14:textId="77777777" w:rsidR="008576DB" w:rsidRPr="006718CD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4" w:type="dxa"/>
            <w:vAlign w:val="center"/>
          </w:tcPr>
          <w:p w14:paraId="0EA34DB7" w14:textId="77777777" w:rsidR="008576DB" w:rsidRPr="00DD1B95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585</w:t>
            </w:r>
          </w:p>
        </w:tc>
        <w:tc>
          <w:tcPr>
            <w:tcW w:w="674" w:type="dxa"/>
            <w:vAlign w:val="center"/>
          </w:tcPr>
          <w:p w14:paraId="29E91835" w14:textId="77777777" w:rsidR="008576DB" w:rsidRPr="00DD1B95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08" w:type="dxa"/>
            <w:vAlign w:val="center"/>
          </w:tcPr>
          <w:p w14:paraId="6E5281F7" w14:textId="77777777" w:rsidR="008576DB" w:rsidRPr="00DD1B95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E50E354" w14:textId="77777777" w:rsidR="008576DB" w:rsidRPr="005D7E3D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E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33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02DFE6F" w14:textId="77777777" w:rsidR="008576DB" w:rsidRPr="005D7E3D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E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F86B7F8" w14:textId="77777777" w:rsidR="008576DB" w:rsidRPr="005D7E3D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E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8576DB" w:rsidRPr="00DD1B95" w14:paraId="6946CDD7" w14:textId="77777777" w:rsidTr="003A6974">
        <w:trPr>
          <w:trHeight w:val="288"/>
        </w:trPr>
        <w:tc>
          <w:tcPr>
            <w:tcW w:w="1615" w:type="dxa"/>
            <w:noWrap/>
            <w:hideMark/>
          </w:tcPr>
          <w:p w14:paraId="7DE9C0DE" w14:textId="77777777" w:rsidR="008576DB" w:rsidRPr="006718CD" w:rsidRDefault="008576DB" w:rsidP="003A69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33+ Myeloid</w:t>
            </w:r>
          </w:p>
        </w:tc>
        <w:tc>
          <w:tcPr>
            <w:tcW w:w="776" w:type="dxa"/>
            <w:noWrap/>
            <w:vAlign w:val="center"/>
            <w:hideMark/>
          </w:tcPr>
          <w:p w14:paraId="0B98FA97" w14:textId="77777777" w:rsidR="008576DB" w:rsidRPr="006718CD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0</w:t>
            </w:r>
          </w:p>
        </w:tc>
        <w:tc>
          <w:tcPr>
            <w:tcW w:w="850" w:type="dxa"/>
            <w:vAlign w:val="center"/>
          </w:tcPr>
          <w:p w14:paraId="06D222BD" w14:textId="77777777" w:rsidR="008576DB" w:rsidRPr="00DD1B95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559</w:t>
            </w:r>
          </w:p>
        </w:tc>
        <w:tc>
          <w:tcPr>
            <w:tcW w:w="674" w:type="dxa"/>
            <w:noWrap/>
            <w:vAlign w:val="center"/>
            <w:hideMark/>
          </w:tcPr>
          <w:p w14:paraId="468B62C2" w14:textId="77777777" w:rsidR="008576DB" w:rsidRPr="006718CD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74" w:type="dxa"/>
            <w:noWrap/>
            <w:vAlign w:val="center"/>
            <w:hideMark/>
          </w:tcPr>
          <w:p w14:paraId="6C588BDC" w14:textId="77777777" w:rsidR="008576DB" w:rsidRPr="006718CD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54" w:type="dxa"/>
            <w:vAlign w:val="center"/>
          </w:tcPr>
          <w:p w14:paraId="1BFA5988" w14:textId="77777777" w:rsidR="008576DB" w:rsidRPr="00DD1B95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79</w:t>
            </w:r>
          </w:p>
        </w:tc>
        <w:tc>
          <w:tcPr>
            <w:tcW w:w="674" w:type="dxa"/>
            <w:vAlign w:val="center"/>
          </w:tcPr>
          <w:p w14:paraId="6E496B61" w14:textId="77777777" w:rsidR="008576DB" w:rsidRPr="00DD1B95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08" w:type="dxa"/>
            <w:vAlign w:val="center"/>
          </w:tcPr>
          <w:p w14:paraId="11A95231" w14:textId="77777777" w:rsidR="008576DB" w:rsidRPr="00DD1B95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7C2CF49" w14:textId="77777777" w:rsidR="008576DB" w:rsidRPr="005D7E3D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E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6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796E0CF" w14:textId="77777777" w:rsidR="008576DB" w:rsidRPr="005D7E3D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E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23B555D" w14:textId="77777777" w:rsidR="008576DB" w:rsidRPr="005D7E3D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E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8576DB" w:rsidRPr="00DD1B95" w14:paraId="07B1B43D" w14:textId="77777777" w:rsidTr="003A6974">
        <w:trPr>
          <w:trHeight w:val="288"/>
        </w:trPr>
        <w:tc>
          <w:tcPr>
            <w:tcW w:w="1615" w:type="dxa"/>
            <w:noWrap/>
            <w:hideMark/>
          </w:tcPr>
          <w:p w14:paraId="5C539116" w14:textId="77777777" w:rsidR="008576DB" w:rsidRPr="006718CD" w:rsidRDefault="008576DB" w:rsidP="003A69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4+ T</w:t>
            </w:r>
            <w:r w:rsidRPr="00DD1B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lls</w:t>
            </w:r>
          </w:p>
        </w:tc>
        <w:tc>
          <w:tcPr>
            <w:tcW w:w="776" w:type="dxa"/>
            <w:noWrap/>
            <w:vAlign w:val="center"/>
            <w:hideMark/>
          </w:tcPr>
          <w:p w14:paraId="0CF1ECFC" w14:textId="77777777" w:rsidR="008576DB" w:rsidRPr="006718CD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850" w:type="dxa"/>
            <w:vAlign w:val="center"/>
          </w:tcPr>
          <w:p w14:paraId="381D39EB" w14:textId="77777777" w:rsidR="008576DB" w:rsidRPr="00DD1B95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633</w:t>
            </w:r>
          </w:p>
        </w:tc>
        <w:tc>
          <w:tcPr>
            <w:tcW w:w="674" w:type="dxa"/>
            <w:noWrap/>
            <w:vAlign w:val="center"/>
            <w:hideMark/>
          </w:tcPr>
          <w:p w14:paraId="5443B2F4" w14:textId="77777777" w:rsidR="008576DB" w:rsidRPr="006718CD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74" w:type="dxa"/>
            <w:noWrap/>
            <w:vAlign w:val="center"/>
            <w:hideMark/>
          </w:tcPr>
          <w:p w14:paraId="44351887" w14:textId="77777777" w:rsidR="008576DB" w:rsidRPr="006718CD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4" w:type="dxa"/>
            <w:vAlign w:val="center"/>
          </w:tcPr>
          <w:p w14:paraId="43FABD5F" w14:textId="77777777" w:rsidR="008576DB" w:rsidRPr="00DD1B95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B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74" w:type="dxa"/>
            <w:vAlign w:val="center"/>
          </w:tcPr>
          <w:p w14:paraId="053FC68C" w14:textId="77777777" w:rsidR="008576DB" w:rsidRPr="00DD1B95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B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08" w:type="dxa"/>
            <w:vAlign w:val="center"/>
          </w:tcPr>
          <w:p w14:paraId="7AB0A4F3" w14:textId="77777777" w:rsidR="008576DB" w:rsidRPr="00DD1B95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B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5B4F20A" w14:textId="77777777" w:rsidR="008576DB" w:rsidRPr="005D7E3D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B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9B65BE5" w14:textId="77777777" w:rsidR="008576DB" w:rsidRPr="005D7E3D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B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3F06079" w14:textId="77777777" w:rsidR="008576DB" w:rsidRPr="005D7E3D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B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-</w:t>
            </w:r>
          </w:p>
        </w:tc>
      </w:tr>
      <w:tr w:rsidR="008576DB" w:rsidRPr="00DD1B95" w14:paraId="7572FD76" w14:textId="77777777" w:rsidTr="003A6974">
        <w:trPr>
          <w:trHeight w:val="288"/>
        </w:trPr>
        <w:tc>
          <w:tcPr>
            <w:tcW w:w="1615" w:type="dxa"/>
            <w:noWrap/>
            <w:hideMark/>
          </w:tcPr>
          <w:p w14:paraId="475C3711" w14:textId="77777777" w:rsidR="008576DB" w:rsidRPr="006718CD" w:rsidRDefault="008576DB" w:rsidP="003A69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56+ NK</w:t>
            </w:r>
            <w:r w:rsidRPr="00DD1B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lls</w:t>
            </w:r>
          </w:p>
        </w:tc>
        <w:tc>
          <w:tcPr>
            <w:tcW w:w="776" w:type="dxa"/>
            <w:noWrap/>
            <w:vAlign w:val="center"/>
            <w:hideMark/>
          </w:tcPr>
          <w:p w14:paraId="37B955C7" w14:textId="77777777" w:rsidR="008576DB" w:rsidRPr="006718CD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8</w:t>
            </w:r>
          </w:p>
        </w:tc>
        <w:tc>
          <w:tcPr>
            <w:tcW w:w="850" w:type="dxa"/>
            <w:vAlign w:val="center"/>
          </w:tcPr>
          <w:p w14:paraId="5C1C7B86" w14:textId="77777777" w:rsidR="008576DB" w:rsidRPr="00DD1B95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633</w:t>
            </w:r>
          </w:p>
        </w:tc>
        <w:tc>
          <w:tcPr>
            <w:tcW w:w="674" w:type="dxa"/>
            <w:noWrap/>
            <w:vAlign w:val="center"/>
            <w:hideMark/>
          </w:tcPr>
          <w:p w14:paraId="4BBBA16A" w14:textId="77777777" w:rsidR="008576DB" w:rsidRPr="006718CD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74" w:type="dxa"/>
            <w:noWrap/>
            <w:vAlign w:val="center"/>
            <w:hideMark/>
          </w:tcPr>
          <w:p w14:paraId="782C4243" w14:textId="77777777" w:rsidR="008576DB" w:rsidRPr="006718CD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4" w:type="dxa"/>
            <w:vAlign w:val="center"/>
          </w:tcPr>
          <w:p w14:paraId="54F6ED9D" w14:textId="77777777" w:rsidR="008576DB" w:rsidRPr="00DD1B95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B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74" w:type="dxa"/>
            <w:vAlign w:val="center"/>
          </w:tcPr>
          <w:p w14:paraId="200681D2" w14:textId="77777777" w:rsidR="008576DB" w:rsidRPr="00DD1B95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B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08" w:type="dxa"/>
            <w:vAlign w:val="center"/>
          </w:tcPr>
          <w:p w14:paraId="34AF0A57" w14:textId="77777777" w:rsidR="008576DB" w:rsidRPr="00DD1B95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B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A2C7629" w14:textId="77777777" w:rsidR="008576DB" w:rsidRPr="005D7E3D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B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6BDD278" w14:textId="77777777" w:rsidR="008576DB" w:rsidRPr="005D7E3D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B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B401BB0" w14:textId="77777777" w:rsidR="008576DB" w:rsidRPr="005D7E3D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D1B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-</w:t>
            </w:r>
          </w:p>
        </w:tc>
      </w:tr>
      <w:tr w:rsidR="008576DB" w:rsidRPr="00DD1B95" w14:paraId="0EA82CE6" w14:textId="77777777" w:rsidTr="003A6974">
        <w:trPr>
          <w:trHeight w:val="288"/>
        </w:trPr>
        <w:tc>
          <w:tcPr>
            <w:tcW w:w="1615" w:type="dxa"/>
            <w:noWrap/>
            <w:hideMark/>
          </w:tcPr>
          <w:p w14:paraId="57727F7E" w14:textId="77777777" w:rsidR="008576DB" w:rsidRPr="006718CD" w:rsidRDefault="008576DB" w:rsidP="003A697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DCA4+ </w:t>
            </w:r>
            <w:r w:rsidRPr="00DD1B9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Cs</w:t>
            </w:r>
          </w:p>
        </w:tc>
        <w:tc>
          <w:tcPr>
            <w:tcW w:w="776" w:type="dxa"/>
            <w:noWrap/>
            <w:vAlign w:val="center"/>
            <w:hideMark/>
          </w:tcPr>
          <w:p w14:paraId="5E91E6B4" w14:textId="77777777" w:rsidR="008576DB" w:rsidRPr="006718CD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2</w:t>
            </w:r>
          </w:p>
        </w:tc>
        <w:tc>
          <w:tcPr>
            <w:tcW w:w="850" w:type="dxa"/>
            <w:vAlign w:val="center"/>
          </w:tcPr>
          <w:p w14:paraId="1E4C70BE" w14:textId="77777777" w:rsidR="008576DB" w:rsidRPr="00DD1B95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572</w:t>
            </w:r>
          </w:p>
        </w:tc>
        <w:tc>
          <w:tcPr>
            <w:tcW w:w="674" w:type="dxa"/>
            <w:noWrap/>
            <w:vAlign w:val="center"/>
            <w:hideMark/>
          </w:tcPr>
          <w:p w14:paraId="758DEB55" w14:textId="77777777" w:rsidR="008576DB" w:rsidRPr="006718CD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74" w:type="dxa"/>
            <w:noWrap/>
            <w:vAlign w:val="center"/>
            <w:hideMark/>
          </w:tcPr>
          <w:p w14:paraId="608A1290" w14:textId="77777777" w:rsidR="008576DB" w:rsidRPr="006718CD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4" w:type="dxa"/>
            <w:vAlign w:val="center"/>
          </w:tcPr>
          <w:p w14:paraId="2BF713BA" w14:textId="77777777" w:rsidR="008576DB" w:rsidRPr="00DD1B95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585</w:t>
            </w:r>
          </w:p>
        </w:tc>
        <w:tc>
          <w:tcPr>
            <w:tcW w:w="674" w:type="dxa"/>
            <w:vAlign w:val="center"/>
          </w:tcPr>
          <w:p w14:paraId="40BC9240" w14:textId="77777777" w:rsidR="008576DB" w:rsidRPr="00DD1B95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08" w:type="dxa"/>
            <w:vAlign w:val="center"/>
          </w:tcPr>
          <w:p w14:paraId="1D436643" w14:textId="77777777" w:rsidR="008576DB" w:rsidRPr="00DD1B95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718C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DB6D6FB" w14:textId="77777777" w:rsidR="008576DB" w:rsidRPr="005D7E3D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E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33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A622F54" w14:textId="77777777" w:rsidR="008576DB" w:rsidRPr="005D7E3D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E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3BE82AF" w14:textId="77777777" w:rsidR="008576DB" w:rsidRPr="005D7E3D" w:rsidRDefault="008576DB" w:rsidP="003A6974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D7E3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</w:tbl>
    <w:p w14:paraId="64CF254E" w14:textId="77777777" w:rsidR="008576DB" w:rsidRDefault="008576DB" w:rsidP="008576DB"/>
    <w:p w14:paraId="79D7128D" w14:textId="77777777" w:rsidR="008576DB" w:rsidRDefault="008576DB" w:rsidP="008576DB"/>
    <w:p w14:paraId="247503F5" w14:textId="77777777" w:rsidR="009A7A59" w:rsidRDefault="009A7A59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393B60F3" w14:textId="19303256" w:rsidR="009A7A59" w:rsidRPr="00B97D21" w:rsidRDefault="009A7A59" w:rsidP="009A7A59">
      <w:pPr>
        <w:spacing w:after="0" w:line="240" w:lineRule="auto"/>
        <w:rPr>
          <w:rFonts w:cstheme="minorHAnsi"/>
        </w:rPr>
      </w:pPr>
      <w:r w:rsidRPr="00652619">
        <w:rPr>
          <w:rFonts w:cstheme="minorHAnsi"/>
          <w:b/>
        </w:rPr>
        <w:lastRenderedPageBreak/>
        <w:t xml:space="preserve">Supplemental Table </w:t>
      </w:r>
      <w:r w:rsidR="00D37B99">
        <w:rPr>
          <w:rFonts w:cstheme="minorHAnsi"/>
          <w:b/>
        </w:rPr>
        <w:t>6</w:t>
      </w:r>
      <w:r w:rsidRPr="00652619">
        <w:rPr>
          <w:rFonts w:cstheme="minorHAnsi"/>
          <w:b/>
        </w:rPr>
        <w:t xml:space="preserve"> – Productive Frequencies of Significantly Increased T Cells Per Clonotype by Treatment Day</w:t>
      </w: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538"/>
        <w:gridCol w:w="4767"/>
        <w:gridCol w:w="810"/>
        <w:gridCol w:w="990"/>
        <w:gridCol w:w="900"/>
        <w:gridCol w:w="900"/>
        <w:gridCol w:w="900"/>
      </w:tblGrid>
      <w:tr w:rsidR="00A42F18" w:rsidRPr="00827398" w14:paraId="68447EB4" w14:textId="77777777" w:rsidTr="005150DE">
        <w:tc>
          <w:tcPr>
            <w:tcW w:w="538" w:type="dxa"/>
            <w:vAlign w:val="center"/>
          </w:tcPr>
          <w:p w14:paraId="36030A61" w14:textId="77777777" w:rsidR="009A7A59" w:rsidRPr="00827398" w:rsidRDefault="009A7A59" w:rsidP="003A69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27398">
              <w:rPr>
                <w:rFonts w:cstheme="minorHAnsi"/>
                <w:b/>
                <w:sz w:val="18"/>
                <w:szCs w:val="18"/>
              </w:rPr>
              <w:t>Patient</w:t>
            </w:r>
          </w:p>
        </w:tc>
        <w:tc>
          <w:tcPr>
            <w:tcW w:w="4767" w:type="dxa"/>
            <w:vAlign w:val="center"/>
          </w:tcPr>
          <w:p w14:paraId="2DB200F5" w14:textId="27A206BA" w:rsidR="009A7A59" w:rsidRPr="00827398" w:rsidRDefault="009A7A59" w:rsidP="003A69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27398">
              <w:rPr>
                <w:rFonts w:cstheme="minorHAnsi"/>
                <w:b/>
                <w:sz w:val="18"/>
                <w:szCs w:val="18"/>
              </w:rPr>
              <w:t>TCR Sequence</w:t>
            </w:r>
            <w:r w:rsidR="00C70799">
              <w:rPr>
                <w:rFonts w:cstheme="minorHAnsi"/>
                <w:b/>
                <w:sz w:val="18"/>
                <w:szCs w:val="18"/>
              </w:rPr>
              <w:t xml:space="preserve"> of V</w:t>
            </w:r>
            <w:r w:rsidR="00C70799">
              <w:rPr>
                <w:rFonts w:ascii="Franklin Gothic Book" w:hAnsi="Franklin Gothic Book" w:cstheme="minorHAnsi"/>
                <w:b/>
                <w:sz w:val="18"/>
                <w:szCs w:val="18"/>
              </w:rPr>
              <w:t>β</w:t>
            </w:r>
            <w:r w:rsidR="00C70799">
              <w:rPr>
                <w:rFonts w:cstheme="minorHAnsi"/>
                <w:b/>
                <w:sz w:val="18"/>
                <w:szCs w:val="18"/>
              </w:rPr>
              <w:t xml:space="preserve"> CDR3 region of increasing clonotypes</w:t>
            </w:r>
          </w:p>
        </w:tc>
        <w:tc>
          <w:tcPr>
            <w:tcW w:w="810" w:type="dxa"/>
            <w:vAlign w:val="center"/>
          </w:tcPr>
          <w:p w14:paraId="20DB890D" w14:textId="77777777" w:rsidR="009A7A59" w:rsidRPr="00827398" w:rsidRDefault="009A7A59" w:rsidP="003A69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27398">
              <w:rPr>
                <w:rFonts w:cstheme="minorHAnsi"/>
                <w:b/>
                <w:sz w:val="18"/>
                <w:szCs w:val="18"/>
              </w:rPr>
              <w:t>Day 1</w:t>
            </w:r>
          </w:p>
        </w:tc>
        <w:tc>
          <w:tcPr>
            <w:tcW w:w="990" w:type="dxa"/>
            <w:vAlign w:val="center"/>
          </w:tcPr>
          <w:p w14:paraId="21258D98" w14:textId="77777777" w:rsidR="009A7A59" w:rsidRPr="00827398" w:rsidRDefault="009A7A59" w:rsidP="003A69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27398">
              <w:rPr>
                <w:rFonts w:cstheme="minorHAnsi"/>
                <w:b/>
                <w:sz w:val="18"/>
                <w:szCs w:val="18"/>
              </w:rPr>
              <w:t>Day 8</w:t>
            </w:r>
          </w:p>
        </w:tc>
        <w:tc>
          <w:tcPr>
            <w:tcW w:w="900" w:type="dxa"/>
            <w:vAlign w:val="center"/>
          </w:tcPr>
          <w:p w14:paraId="38B5B9D7" w14:textId="77777777" w:rsidR="009A7A59" w:rsidRPr="00827398" w:rsidRDefault="009A7A59" w:rsidP="003A69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27398">
              <w:rPr>
                <w:rFonts w:cstheme="minorHAnsi"/>
                <w:b/>
                <w:sz w:val="18"/>
                <w:szCs w:val="18"/>
              </w:rPr>
              <w:t>Day 15</w:t>
            </w:r>
          </w:p>
        </w:tc>
        <w:tc>
          <w:tcPr>
            <w:tcW w:w="900" w:type="dxa"/>
            <w:vAlign w:val="center"/>
          </w:tcPr>
          <w:p w14:paraId="2EA73ABC" w14:textId="77777777" w:rsidR="009A7A59" w:rsidRPr="00827398" w:rsidRDefault="009A7A59" w:rsidP="003A69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27398">
              <w:rPr>
                <w:rFonts w:cstheme="minorHAnsi"/>
                <w:b/>
                <w:sz w:val="18"/>
                <w:szCs w:val="18"/>
              </w:rPr>
              <w:t>Day 29</w:t>
            </w:r>
          </w:p>
        </w:tc>
        <w:tc>
          <w:tcPr>
            <w:tcW w:w="900" w:type="dxa"/>
            <w:vAlign w:val="center"/>
          </w:tcPr>
          <w:p w14:paraId="6084F8AA" w14:textId="77777777" w:rsidR="009A7A59" w:rsidRPr="00827398" w:rsidRDefault="009A7A59" w:rsidP="003A6974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827398">
              <w:rPr>
                <w:rFonts w:cstheme="minorHAnsi"/>
                <w:b/>
                <w:sz w:val="18"/>
                <w:szCs w:val="18"/>
              </w:rPr>
              <w:t>Day 35</w:t>
            </w:r>
          </w:p>
        </w:tc>
      </w:tr>
      <w:tr w:rsidR="00A42F18" w:rsidRPr="00827398" w14:paraId="64747863" w14:textId="77777777" w:rsidTr="005150DE">
        <w:tc>
          <w:tcPr>
            <w:tcW w:w="538" w:type="dxa"/>
            <w:vAlign w:val="center"/>
          </w:tcPr>
          <w:p w14:paraId="26BD9D47" w14:textId="77777777" w:rsidR="009A7A59" w:rsidRPr="00827398" w:rsidRDefault="009A7A59" w:rsidP="003A697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27398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4767" w:type="dxa"/>
            <w:vAlign w:val="center"/>
          </w:tcPr>
          <w:p w14:paraId="5347771F" w14:textId="77777777" w:rsidR="009A7A59" w:rsidRPr="00827398" w:rsidRDefault="009A7A59" w:rsidP="003A6974">
            <w:pPr>
              <w:rPr>
                <w:rFonts w:cstheme="minorHAnsi"/>
                <w:b/>
                <w:sz w:val="18"/>
                <w:szCs w:val="18"/>
              </w:rPr>
            </w:pPr>
            <w:r w:rsidRPr="00827398">
              <w:rPr>
                <w:rFonts w:cstheme="minorHAnsi"/>
                <w:sz w:val="18"/>
                <w:szCs w:val="18"/>
              </w:rPr>
              <w:t>CTGGAGTCCGCCAGCACCAACCAGACATCTATGTACCTCTGTGCCAGCAGCCGAGGACAGGGCCGTGAAAAACTGTTTTTTGGCAGT</w:t>
            </w:r>
          </w:p>
        </w:tc>
        <w:tc>
          <w:tcPr>
            <w:tcW w:w="810" w:type="dxa"/>
            <w:vAlign w:val="center"/>
          </w:tcPr>
          <w:p w14:paraId="77B1C14A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241</w:t>
            </w:r>
          </w:p>
        </w:tc>
        <w:tc>
          <w:tcPr>
            <w:tcW w:w="990" w:type="dxa"/>
            <w:vAlign w:val="center"/>
          </w:tcPr>
          <w:p w14:paraId="79513CB3" w14:textId="5BF33C2A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283</w:t>
            </w:r>
          </w:p>
        </w:tc>
        <w:tc>
          <w:tcPr>
            <w:tcW w:w="900" w:type="dxa"/>
            <w:vAlign w:val="center"/>
          </w:tcPr>
          <w:p w14:paraId="3C9292F1" w14:textId="1D580BB3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5434*</w:t>
            </w:r>
          </w:p>
        </w:tc>
        <w:tc>
          <w:tcPr>
            <w:tcW w:w="900" w:type="dxa"/>
            <w:vAlign w:val="center"/>
          </w:tcPr>
          <w:p w14:paraId="5E1C0163" w14:textId="55C58FD8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97</w:t>
            </w:r>
            <w:r w:rsidR="00892747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900" w:type="dxa"/>
            <w:vAlign w:val="center"/>
          </w:tcPr>
          <w:p w14:paraId="736E2AFF" w14:textId="172C25B1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10</w:t>
            </w:r>
            <w:r w:rsidR="00CD5E32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</w:tr>
      <w:tr w:rsidR="00A42F18" w:rsidRPr="00827398" w14:paraId="2C852D04" w14:textId="77777777" w:rsidTr="005150DE">
        <w:tc>
          <w:tcPr>
            <w:tcW w:w="538" w:type="dxa"/>
            <w:vMerge w:val="restart"/>
            <w:vAlign w:val="center"/>
          </w:tcPr>
          <w:p w14:paraId="633B62A0" w14:textId="77777777" w:rsidR="009A7A59" w:rsidRPr="00827398" w:rsidRDefault="009A7A59" w:rsidP="003A6974">
            <w:pPr>
              <w:jc w:val="center"/>
              <w:rPr>
                <w:rFonts w:cstheme="minorHAnsi"/>
                <w:sz w:val="18"/>
                <w:szCs w:val="18"/>
                <w:highlight w:val="cyan"/>
              </w:rPr>
            </w:pPr>
            <w:r w:rsidRPr="00827398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4767" w:type="dxa"/>
            <w:vAlign w:val="bottom"/>
          </w:tcPr>
          <w:p w14:paraId="78438D35" w14:textId="77777777" w:rsidR="009A7A59" w:rsidRPr="00827398" w:rsidRDefault="009A7A59" w:rsidP="003A697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27398">
              <w:rPr>
                <w:rFonts w:ascii="Calibri" w:hAnsi="Calibri" w:cs="Calibri"/>
                <w:color w:val="000000"/>
                <w:sz w:val="18"/>
                <w:szCs w:val="18"/>
              </w:rPr>
              <w:t>CTGAGCTCTCTGGAGCTGGGGGACTCAGCTTTGTATTTCTGTGCCAGCAGCGTAGCACCGGGACAGGGAATATACACCTTCGGTTCG</w:t>
            </w:r>
          </w:p>
        </w:tc>
        <w:tc>
          <w:tcPr>
            <w:tcW w:w="810" w:type="dxa"/>
            <w:vAlign w:val="center"/>
          </w:tcPr>
          <w:p w14:paraId="528D1879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232</w:t>
            </w:r>
          </w:p>
        </w:tc>
        <w:tc>
          <w:tcPr>
            <w:tcW w:w="990" w:type="dxa"/>
            <w:vAlign w:val="center"/>
          </w:tcPr>
          <w:p w14:paraId="09F0BB4B" w14:textId="13AEB113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604</w:t>
            </w:r>
          </w:p>
        </w:tc>
        <w:tc>
          <w:tcPr>
            <w:tcW w:w="900" w:type="dxa"/>
            <w:vAlign w:val="center"/>
          </w:tcPr>
          <w:p w14:paraId="734DDDD9" w14:textId="2FCBDB1A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446</w:t>
            </w:r>
            <w:r w:rsidR="00CD5E32">
              <w:rPr>
                <w:rFonts w:ascii="Calibri" w:hAnsi="Calibri" w:cs="Calibri"/>
                <w:sz w:val="18"/>
                <w:szCs w:val="18"/>
              </w:rPr>
              <w:t>7</w:t>
            </w:r>
            <w:r w:rsidRPr="00827398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900" w:type="dxa"/>
            <w:vAlign w:val="center"/>
          </w:tcPr>
          <w:p w14:paraId="0D44B11E" w14:textId="3AA14CF0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2933*</w:t>
            </w:r>
          </w:p>
        </w:tc>
        <w:tc>
          <w:tcPr>
            <w:tcW w:w="900" w:type="dxa"/>
            <w:vAlign w:val="center"/>
          </w:tcPr>
          <w:p w14:paraId="1F4B72F0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A42F18" w:rsidRPr="00827398" w14:paraId="6A3BAF5F" w14:textId="77777777" w:rsidTr="005150DE">
        <w:tc>
          <w:tcPr>
            <w:tcW w:w="538" w:type="dxa"/>
            <w:vMerge/>
            <w:vAlign w:val="center"/>
          </w:tcPr>
          <w:p w14:paraId="0C1CC567" w14:textId="77777777" w:rsidR="009A7A59" w:rsidRPr="00827398" w:rsidRDefault="009A7A59" w:rsidP="003A6974">
            <w:pPr>
              <w:jc w:val="center"/>
              <w:rPr>
                <w:rFonts w:cstheme="minorHAnsi"/>
                <w:sz w:val="18"/>
                <w:szCs w:val="18"/>
                <w:highlight w:val="cyan"/>
              </w:rPr>
            </w:pPr>
          </w:p>
        </w:tc>
        <w:tc>
          <w:tcPr>
            <w:tcW w:w="4767" w:type="dxa"/>
            <w:vAlign w:val="bottom"/>
          </w:tcPr>
          <w:p w14:paraId="46CDB6D1" w14:textId="77777777" w:rsidR="009A7A59" w:rsidRPr="00827398" w:rsidRDefault="009A7A59" w:rsidP="003A697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27398">
              <w:rPr>
                <w:rFonts w:ascii="Calibri" w:hAnsi="Calibri" w:cs="Calibri"/>
                <w:color w:val="000000"/>
                <w:sz w:val="18"/>
                <w:szCs w:val="18"/>
              </w:rPr>
              <w:t>GCTACCAGCTCCCAGACATCTGTGTACTTCTGTGCCATCAGTGAGTTAGGGCTGGGGCCCTCTTCCTACGAGCAGTACTTCGGGCCG</w:t>
            </w:r>
          </w:p>
        </w:tc>
        <w:tc>
          <w:tcPr>
            <w:tcW w:w="810" w:type="dxa"/>
            <w:vAlign w:val="center"/>
          </w:tcPr>
          <w:p w14:paraId="5CEB44D1" w14:textId="59115A85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1392</w:t>
            </w:r>
          </w:p>
        </w:tc>
        <w:tc>
          <w:tcPr>
            <w:tcW w:w="990" w:type="dxa"/>
            <w:vAlign w:val="center"/>
          </w:tcPr>
          <w:p w14:paraId="48BBFE69" w14:textId="09CA7729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604</w:t>
            </w:r>
          </w:p>
        </w:tc>
        <w:tc>
          <w:tcPr>
            <w:tcW w:w="900" w:type="dxa"/>
            <w:vAlign w:val="center"/>
          </w:tcPr>
          <w:p w14:paraId="6F1BDEFA" w14:textId="374A2761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1873</w:t>
            </w:r>
            <w:r w:rsidR="002F13F5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vAlign w:val="center"/>
          </w:tcPr>
          <w:p w14:paraId="1B461F0C" w14:textId="32D572A8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3888*</w:t>
            </w:r>
          </w:p>
        </w:tc>
        <w:tc>
          <w:tcPr>
            <w:tcW w:w="900" w:type="dxa"/>
            <w:vAlign w:val="center"/>
          </w:tcPr>
          <w:p w14:paraId="6C21DD82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A42F18" w:rsidRPr="00827398" w14:paraId="1FC33A43" w14:textId="77777777" w:rsidTr="005150DE">
        <w:tc>
          <w:tcPr>
            <w:tcW w:w="538" w:type="dxa"/>
            <w:vMerge/>
            <w:vAlign w:val="center"/>
          </w:tcPr>
          <w:p w14:paraId="0EC3C620" w14:textId="77777777" w:rsidR="009A7A59" w:rsidRPr="00827398" w:rsidRDefault="009A7A59" w:rsidP="003A6974">
            <w:pPr>
              <w:jc w:val="center"/>
              <w:rPr>
                <w:rFonts w:cstheme="minorHAnsi"/>
                <w:sz w:val="18"/>
                <w:szCs w:val="18"/>
                <w:highlight w:val="cyan"/>
              </w:rPr>
            </w:pPr>
          </w:p>
        </w:tc>
        <w:tc>
          <w:tcPr>
            <w:tcW w:w="4767" w:type="dxa"/>
            <w:vAlign w:val="bottom"/>
          </w:tcPr>
          <w:p w14:paraId="079481B6" w14:textId="77777777" w:rsidR="009A7A59" w:rsidRPr="00827398" w:rsidRDefault="009A7A59" w:rsidP="003A697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27398">
              <w:rPr>
                <w:rFonts w:ascii="Calibri" w:hAnsi="Calibri" w:cs="Calibri"/>
                <w:color w:val="000000"/>
                <w:sz w:val="18"/>
                <w:szCs w:val="18"/>
              </w:rPr>
              <w:t>CGCACAGAGCGGGGGGACTCAGCCGTGTATCTCTGTGCCAGCAGCTTGAGTACAGGGGTTATTCCAGATACGCAGTATTTTGGCCCA</w:t>
            </w:r>
          </w:p>
        </w:tc>
        <w:tc>
          <w:tcPr>
            <w:tcW w:w="810" w:type="dxa"/>
            <w:vAlign w:val="center"/>
          </w:tcPr>
          <w:p w14:paraId="6740CC8D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14:paraId="3BF42839" w14:textId="419C5645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302</w:t>
            </w:r>
          </w:p>
        </w:tc>
        <w:tc>
          <w:tcPr>
            <w:tcW w:w="900" w:type="dxa"/>
            <w:vAlign w:val="center"/>
          </w:tcPr>
          <w:p w14:paraId="20B7D4DF" w14:textId="25A67A99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144</w:t>
            </w:r>
          </w:p>
        </w:tc>
        <w:tc>
          <w:tcPr>
            <w:tcW w:w="900" w:type="dxa"/>
            <w:vAlign w:val="center"/>
          </w:tcPr>
          <w:p w14:paraId="476E3166" w14:textId="7EB9F7C6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11</w:t>
            </w:r>
            <w:r w:rsidR="00C22BD3">
              <w:rPr>
                <w:rFonts w:ascii="Calibri" w:hAnsi="Calibri" w:cs="Calibri"/>
                <w:sz w:val="18"/>
                <w:szCs w:val="18"/>
              </w:rPr>
              <w:t>60</w:t>
            </w:r>
            <w:r w:rsidRPr="00827398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900" w:type="dxa"/>
            <w:vAlign w:val="center"/>
          </w:tcPr>
          <w:p w14:paraId="6969ED58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A42F18" w:rsidRPr="00827398" w14:paraId="01AE4755" w14:textId="77777777" w:rsidTr="005150DE">
        <w:tc>
          <w:tcPr>
            <w:tcW w:w="538" w:type="dxa"/>
            <w:vMerge w:val="restart"/>
            <w:vAlign w:val="center"/>
          </w:tcPr>
          <w:p w14:paraId="1F9EE865" w14:textId="77777777" w:rsidR="009A7A59" w:rsidRPr="00827398" w:rsidRDefault="009A7A59" w:rsidP="003A697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27398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4767" w:type="dxa"/>
            <w:vAlign w:val="bottom"/>
          </w:tcPr>
          <w:p w14:paraId="2E462C2E" w14:textId="77777777" w:rsidR="009A7A59" w:rsidRPr="00827398" w:rsidRDefault="009A7A59" w:rsidP="003A697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27398">
              <w:rPr>
                <w:rFonts w:ascii="Calibri" w:hAnsi="Calibri" w:cs="Calibri"/>
                <w:color w:val="000000"/>
                <w:sz w:val="18"/>
                <w:szCs w:val="18"/>
              </w:rPr>
              <w:t>CTTCACCTACACGCCCTGCAGCCAGAAGACTCAGCCCTGTATCTCTGCGCCAGCAGCCAAGATGGGAACGAGCAGTACTTCGGGCCG</w:t>
            </w:r>
          </w:p>
        </w:tc>
        <w:tc>
          <w:tcPr>
            <w:tcW w:w="810" w:type="dxa"/>
            <w:vAlign w:val="center"/>
          </w:tcPr>
          <w:p w14:paraId="5519B11C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14:paraId="55AC5530" w14:textId="3F636FF9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11295*</w:t>
            </w:r>
          </w:p>
        </w:tc>
        <w:tc>
          <w:tcPr>
            <w:tcW w:w="900" w:type="dxa"/>
            <w:vAlign w:val="center"/>
          </w:tcPr>
          <w:p w14:paraId="4F4D005B" w14:textId="64CB85D6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2875*</w:t>
            </w:r>
          </w:p>
        </w:tc>
        <w:tc>
          <w:tcPr>
            <w:tcW w:w="900" w:type="dxa"/>
            <w:vAlign w:val="center"/>
          </w:tcPr>
          <w:p w14:paraId="58138ECE" w14:textId="6EDA4F89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31</w:t>
            </w:r>
            <w:r w:rsidR="00C22BD3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900" w:type="dxa"/>
            <w:vAlign w:val="center"/>
          </w:tcPr>
          <w:p w14:paraId="015A5652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A42F18" w:rsidRPr="00827398" w14:paraId="6ADBB620" w14:textId="77777777" w:rsidTr="005150DE">
        <w:tc>
          <w:tcPr>
            <w:tcW w:w="538" w:type="dxa"/>
            <w:vMerge/>
            <w:vAlign w:val="center"/>
          </w:tcPr>
          <w:p w14:paraId="15F33C8F" w14:textId="77777777" w:rsidR="009A7A59" w:rsidRPr="00827398" w:rsidRDefault="009A7A59" w:rsidP="003A697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67" w:type="dxa"/>
            <w:vAlign w:val="bottom"/>
          </w:tcPr>
          <w:p w14:paraId="2F66ED29" w14:textId="77777777" w:rsidR="009A7A59" w:rsidRPr="00827398" w:rsidRDefault="009A7A59" w:rsidP="003A697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27398">
              <w:rPr>
                <w:rFonts w:ascii="Calibri" w:hAnsi="Calibri" w:cs="Calibri"/>
                <w:color w:val="000000"/>
                <w:sz w:val="18"/>
                <w:szCs w:val="18"/>
              </w:rPr>
              <w:t>ACAGTGACCAGTGCCCATCCTGAAGACAGCAGCTTCTACATCTGCAGTCCTGGCATCGGGAGGTCAGATACGCAGTATTTTGGCCCA</w:t>
            </w:r>
          </w:p>
        </w:tc>
        <w:tc>
          <w:tcPr>
            <w:tcW w:w="810" w:type="dxa"/>
            <w:vAlign w:val="center"/>
          </w:tcPr>
          <w:p w14:paraId="1AA519B9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14:paraId="4AD8858B" w14:textId="482A3115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8558*</w:t>
            </w:r>
          </w:p>
        </w:tc>
        <w:tc>
          <w:tcPr>
            <w:tcW w:w="900" w:type="dxa"/>
            <w:vAlign w:val="center"/>
          </w:tcPr>
          <w:p w14:paraId="6F87F195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14:paraId="4D4BDF9B" w14:textId="15A9C54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15</w:t>
            </w:r>
            <w:r w:rsidR="00C22BD3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900" w:type="dxa"/>
            <w:vAlign w:val="center"/>
          </w:tcPr>
          <w:p w14:paraId="72CE2E86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A42F18" w:rsidRPr="00827398" w14:paraId="3DF72F4C" w14:textId="77777777" w:rsidTr="005150DE">
        <w:tc>
          <w:tcPr>
            <w:tcW w:w="538" w:type="dxa"/>
            <w:vMerge/>
            <w:vAlign w:val="center"/>
          </w:tcPr>
          <w:p w14:paraId="09E6D5C0" w14:textId="77777777" w:rsidR="009A7A59" w:rsidRPr="00827398" w:rsidRDefault="009A7A59" w:rsidP="003A697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67" w:type="dxa"/>
            <w:vAlign w:val="bottom"/>
          </w:tcPr>
          <w:p w14:paraId="77A2DE6B" w14:textId="77777777" w:rsidR="009A7A59" w:rsidRPr="00827398" w:rsidRDefault="009A7A59" w:rsidP="003A697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27398">
              <w:rPr>
                <w:rFonts w:ascii="Calibri" w:hAnsi="Calibri" w:cs="Calibri"/>
                <w:color w:val="000000"/>
                <w:sz w:val="18"/>
                <w:szCs w:val="18"/>
              </w:rPr>
              <w:t>AAGATCCAGCCCTCAGAACCCAGGGACTCAGCTGTGTATTTTTGTGCTAGTGGTTTGCCCACCGGAGTCGAGCAGTACTTCGGGCCG</w:t>
            </w:r>
          </w:p>
        </w:tc>
        <w:tc>
          <w:tcPr>
            <w:tcW w:w="810" w:type="dxa"/>
            <w:vAlign w:val="center"/>
          </w:tcPr>
          <w:p w14:paraId="3E3BAD80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14:paraId="127BE071" w14:textId="2D01F5AF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6584*</w:t>
            </w:r>
          </w:p>
        </w:tc>
        <w:tc>
          <w:tcPr>
            <w:tcW w:w="900" w:type="dxa"/>
            <w:vAlign w:val="center"/>
          </w:tcPr>
          <w:p w14:paraId="355E19D5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4152*</w:t>
            </w:r>
          </w:p>
        </w:tc>
        <w:tc>
          <w:tcPr>
            <w:tcW w:w="900" w:type="dxa"/>
            <w:vAlign w:val="center"/>
          </w:tcPr>
          <w:p w14:paraId="7611BE7E" w14:textId="3F3AF99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31</w:t>
            </w:r>
            <w:r w:rsidR="00C22BD3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900" w:type="dxa"/>
            <w:vAlign w:val="center"/>
          </w:tcPr>
          <w:p w14:paraId="21C5D7DE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A42F18" w:rsidRPr="00827398" w14:paraId="2D224F89" w14:textId="77777777" w:rsidTr="005150DE">
        <w:tc>
          <w:tcPr>
            <w:tcW w:w="538" w:type="dxa"/>
            <w:vMerge/>
            <w:vAlign w:val="center"/>
          </w:tcPr>
          <w:p w14:paraId="4EDE53AB" w14:textId="77777777" w:rsidR="009A7A59" w:rsidRPr="00827398" w:rsidRDefault="009A7A59" w:rsidP="003A697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67" w:type="dxa"/>
            <w:vAlign w:val="bottom"/>
          </w:tcPr>
          <w:p w14:paraId="423CB7E3" w14:textId="77777777" w:rsidR="009A7A59" w:rsidRPr="00827398" w:rsidRDefault="009A7A59" w:rsidP="003A697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27398">
              <w:rPr>
                <w:rFonts w:ascii="Calibri" w:hAnsi="Calibri" w:cs="Calibri"/>
                <w:color w:val="000000"/>
                <w:sz w:val="18"/>
                <w:szCs w:val="18"/>
              </w:rPr>
              <w:t>CTGAGCTCTCTGGAGCTGGGGGACTCAGCTTTGTATTTCTGTGCCAGCAGCGTAGAAGGTAACACCGGGGAGCTGTTTTTTGGAGAA</w:t>
            </w:r>
          </w:p>
        </w:tc>
        <w:tc>
          <w:tcPr>
            <w:tcW w:w="810" w:type="dxa"/>
            <w:vAlign w:val="center"/>
          </w:tcPr>
          <w:p w14:paraId="2E676777" w14:textId="5485E67A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219</w:t>
            </w:r>
          </w:p>
        </w:tc>
        <w:tc>
          <w:tcPr>
            <w:tcW w:w="990" w:type="dxa"/>
            <w:vAlign w:val="center"/>
          </w:tcPr>
          <w:p w14:paraId="4FF91E91" w14:textId="2FE7C13F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7232*</w:t>
            </w:r>
          </w:p>
        </w:tc>
        <w:tc>
          <w:tcPr>
            <w:tcW w:w="900" w:type="dxa"/>
            <w:vAlign w:val="center"/>
          </w:tcPr>
          <w:p w14:paraId="23166E74" w14:textId="68ED4914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6739*</w:t>
            </w:r>
          </w:p>
        </w:tc>
        <w:tc>
          <w:tcPr>
            <w:tcW w:w="900" w:type="dxa"/>
            <w:vAlign w:val="center"/>
          </w:tcPr>
          <w:p w14:paraId="2E982073" w14:textId="72197122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13880*</w:t>
            </w:r>
          </w:p>
        </w:tc>
        <w:tc>
          <w:tcPr>
            <w:tcW w:w="900" w:type="dxa"/>
            <w:vAlign w:val="center"/>
          </w:tcPr>
          <w:p w14:paraId="1D219A1F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A42F18" w:rsidRPr="00827398" w14:paraId="3599B059" w14:textId="77777777" w:rsidTr="005150DE">
        <w:tc>
          <w:tcPr>
            <w:tcW w:w="538" w:type="dxa"/>
            <w:vMerge/>
            <w:vAlign w:val="center"/>
          </w:tcPr>
          <w:p w14:paraId="1851FE0F" w14:textId="77777777" w:rsidR="009A7A59" w:rsidRPr="00827398" w:rsidRDefault="009A7A59" w:rsidP="003A697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67" w:type="dxa"/>
            <w:vAlign w:val="bottom"/>
          </w:tcPr>
          <w:p w14:paraId="1C8C3D46" w14:textId="77777777" w:rsidR="009A7A59" w:rsidRPr="00827398" w:rsidRDefault="009A7A59" w:rsidP="003A697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27398">
              <w:rPr>
                <w:rFonts w:ascii="Calibri" w:hAnsi="Calibri" w:cs="Calibri"/>
                <w:color w:val="000000"/>
                <w:sz w:val="18"/>
                <w:szCs w:val="18"/>
              </w:rPr>
              <w:t>GAGTCGCCCAGCCCCAACCAGACCTCTCTGTACTTCTGTGCCAGCACGATAACGGGGGGCTTTAATTCACCCCTCCACTTTGGGAAC</w:t>
            </w:r>
          </w:p>
        </w:tc>
        <w:tc>
          <w:tcPr>
            <w:tcW w:w="810" w:type="dxa"/>
            <w:vAlign w:val="center"/>
          </w:tcPr>
          <w:p w14:paraId="4B176645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14:paraId="5BBB359D" w14:textId="551622A1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4898*</w:t>
            </w:r>
          </w:p>
        </w:tc>
        <w:tc>
          <w:tcPr>
            <w:tcW w:w="900" w:type="dxa"/>
            <w:vAlign w:val="center"/>
          </w:tcPr>
          <w:p w14:paraId="3804ABFE" w14:textId="4D3B6F4D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25</w:t>
            </w:r>
            <w:r w:rsidR="006E1EE4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900" w:type="dxa"/>
            <w:vAlign w:val="center"/>
          </w:tcPr>
          <w:p w14:paraId="2646EE97" w14:textId="7C29BDA0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15</w:t>
            </w:r>
            <w:r w:rsidR="00C22BD3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900" w:type="dxa"/>
            <w:vAlign w:val="center"/>
          </w:tcPr>
          <w:p w14:paraId="0A3BDCFE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A42F18" w:rsidRPr="00827398" w14:paraId="6CA37A8E" w14:textId="77777777" w:rsidTr="005150DE">
        <w:tc>
          <w:tcPr>
            <w:tcW w:w="538" w:type="dxa"/>
            <w:vMerge/>
            <w:vAlign w:val="center"/>
          </w:tcPr>
          <w:p w14:paraId="640F2963" w14:textId="77777777" w:rsidR="009A7A59" w:rsidRPr="00827398" w:rsidRDefault="009A7A59" w:rsidP="003A697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67" w:type="dxa"/>
            <w:vAlign w:val="bottom"/>
          </w:tcPr>
          <w:p w14:paraId="34B399C0" w14:textId="77777777" w:rsidR="009A7A59" w:rsidRPr="00827398" w:rsidRDefault="009A7A59" w:rsidP="003A697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27398">
              <w:rPr>
                <w:rFonts w:ascii="Calibri" w:hAnsi="Calibri" w:cs="Calibri"/>
                <w:color w:val="000000"/>
                <w:sz w:val="18"/>
                <w:szCs w:val="18"/>
              </w:rPr>
              <w:t>TCAGAACCGGGAGACACGGCACTGTATCTCTGCGCCAGCAGTCAGTCGGGACAGGGAAGTTCTGGAAACACCATATATTTTGGAGAG</w:t>
            </w:r>
          </w:p>
        </w:tc>
        <w:tc>
          <w:tcPr>
            <w:tcW w:w="810" w:type="dxa"/>
            <w:vAlign w:val="center"/>
          </w:tcPr>
          <w:p w14:paraId="691E2BF8" w14:textId="685CAF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13</w:t>
            </w:r>
            <w:r w:rsidR="00CB1BC7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90" w:type="dxa"/>
            <w:vAlign w:val="center"/>
          </w:tcPr>
          <w:p w14:paraId="4589C566" w14:textId="46C44A50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4610*</w:t>
            </w:r>
          </w:p>
        </w:tc>
        <w:tc>
          <w:tcPr>
            <w:tcW w:w="900" w:type="dxa"/>
            <w:vAlign w:val="center"/>
          </w:tcPr>
          <w:p w14:paraId="5166C101" w14:textId="7363AFFB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392</w:t>
            </w:r>
            <w:r w:rsidR="006E1EE4">
              <w:rPr>
                <w:rFonts w:ascii="Calibri" w:hAnsi="Calibri" w:cs="Calibri"/>
                <w:sz w:val="18"/>
                <w:szCs w:val="18"/>
              </w:rPr>
              <w:t>9</w:t>
            </w:r>
            <w:r w:rsidRPr="00827398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900" w:type="dxa"/>
            <w:vAlign w:val="center"/>
          </w:tcPr>
          <w:p w14:paraId="6E07333B" w14:textId="526336FB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10568*</w:t>
            </w:r>
          </w:p>
        </w:tc>
        <w:tc>
          <w:tcPr>
            <w:tcW w:w="900" w:type="dxa"/>
            <w:vAlign w:val="center"/>
          </w:tcPr>
          <w:p w14:paraId="25453F8B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A42F18" w:rsidRPr="00827398" w14:paraId="3C485948" w14:textId="77777777" w:rsidTr="005150DE">
        <w:tc>
          <w:tcPr>
            <w:tcW w:w="538" w:type="dxa"/>
            <w:vMerge/>
            <w:vAlign w:val="center"/>
          </w:tcPr>
          <w:p w14:paraId="56A1893A" w14:textId="77777777" w:rsidR="009A7A59" w:rsidRPr="00827398" w:rsidRDefault="009A7A59" w:rsidP="003A697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67" w:type="dxa"/>
            <w:vAlign w:val="bottom"/>
          </w:tcPr>
          <w:p w14:paraId="0E1A68CA" w14:textId="77777777" w:rsidR="009A7A59" w:rsidRPr="00827398" w:rsidRDefault="009A7A59" w:rsidP="003A697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27398">
              <w:rPr>
                <w:rFonts w:ascii="Calibri" w:hAnsi="Calibri" w:cs="Calibri"/>
                <w:color w:val="000000"/>
                <w:sz w:val="18"/>
                <w:szCs w:val="18"/>
              </w:rPr>
              <w:t>ATGAGCTCCTTGGAGCTGGGGGACTCAGCCCTGTACTTCTGTGCCAGCAGCTTAGGCCTCTCGGGGGGACCTGCGTCTTTTGGCCCA</w:t>
            </w:r>
          </w:p>
        </w:tc>
        <w:tc>
          <w:tcPr>
            <w:tcW w:w="810" w:type="dxa"/>
            <w:vAlign w:val="center"/>
          </w:tcPr>
          <w:p w14:paraId="2632C462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263</w:t>
            </w:r>
          </w:p>
        </w:tc>
        <w:tc>
          <w:tcPr>
            <w:tcW w:w="990" w:type="dxa"/>
            <w:vAlign w:val="center"/>
          </w:tcPr>
          <w:p w14:paraId="04A4A385" w14:textId="43410C55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476</w:t>
            </w:r>
            <w:r w:rsidR="00CB1BC7">
              <w:rPr>
                <w:rFonts w:ascii="Calibri" w:hAnsi="Calibri" w:cs="Calibri"/>
                <w:sz w:val="18"/>
                <w:szCs w:val="18"/>
              </w:rPr>
              <w:t>9</w:t>
            </w:r>
            <w:r w:rsidRPr="00827398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900" w:type="dxa"/>
            <w:vAlign w:val="center"/>
          </w:tcPr>
          <w:p w14:paraId="3B21D678" w14:textId="3182E7DB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182</w:t>
            </w:r>
            <w:r w:rsidR="006E1EE4">
              <w:rPr>
                <w:rFonts w:ascii="Calibri" w:hAnsi="Calibri" w:cs="Calibri"/>
                <w:sz w:val="18"/>
                <w:szCs w:val="18"/>
              </w:rPr>
              <w:t>1</w:t>
            </w:r>
            <w:r w:rsidRPr="00827398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900" w:type="dxa"/>
            <w:vAlign w:val="center"/>
          </w:tcPr>
          <w:p w14:paraId="1C2D996E" w14:textId="06058146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78</w:t>
            </w:r>
            <w:r w:rsidR="00C22BD3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900" w:type="dxa"/>
            <w:vAlign w:val="center"/>
          </w:tcPr>
          <w:p w14:paraId="1C63D0A7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A42F18" w:rsidRPr="00827398" w14:paraId="42CDAAF3" w14:textId="77777777" w:rsidTr="005150DE">
        <w:tc>
          <w:tcPr>
            <w:tcW w:w="538" w:type="dxa"/>
            <w:vMerge/>
            <w:vAlign w:val="center"/>
          </w:tcPr>
          <w:p w14:paraId="3E95E4FD" w14:textId="77777777" w:rsidR="009A7A59" w:rsidRPr="00827398" w:rsidRDefault="009A7A59" w:rsidP="003A697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67" w:type="dxa"/>
            <w:vAlign w:val="bottom"/>
          </w:tcPr>
          <w:p w14:paraId="177EA2D7" w14:textId="77777777" w:rsidR="009A7A59" w:rsidRPr="00827398" w:rsidRDefault="009A7A59" w:rsidP="003A697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27398">
              <w:rPr>
                <w:rFonts w:ascii="Calibri" w:hAnsi="Calibri" w:cs="Calibri"/>
                <w:color w:val="000000"/>
                <w:sz w:val="18"/>
                <w:szCs w:val="18"/>
              </w:rPr>
              <w:t>CTGGGGTTGGAGTCGGCTGCTCCCTCCCAAACATCTGTGTACTTCTGTGCCAGCAGTTTAGGGGCCTACGAGCAGTACTTCGGGCCG</w:t>
            </w:r>
          </w:p>
        </w:tc>
        <w:tc>
          <w:tcPr>
            <w:tcW w:w="810" w:type="dxa"/>
            <w:vAlign w:val="center"/>
          </w:tcPr>
          <w:p w14:paraId="7039DF47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14:paraId="7737AA70" w14:textId="1C3CFD33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3515*</w:t>
            </w:r>
          </w:p>
        </w:tc>
        <w:tc>
          <w:tcPr>
            <w:tcW w:w="900" w:type="dxa"/>
            <w:vAlign w:val="center"/>
          </w:tcPr>
          <w:p w14:paraId="2D929070" w14:textId="6ACA4BCA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60</w:t>
            </w:r>
            <w:r w:rsidR="006E1EE4">
              <w:rPr>
                <w:rFonts w:ascii="Calibri" w:hAnsi="Calibri" w:cs="Calibri"/>
                <w:sz w:val="18"/>
                <w:szCs w:val="18"/>
              </w:rPr>
              <w:t>7</w:t>
            </w:r>
            <w:r w:rsidRPr="00827398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900" w:type="dxa"/>
            <w:vAlign w:val="center"/>
          </w:tcPr>
          <w:p w14:paraId="6ABBD501" w14:textId="6DCA8269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473</w:t>
            </w:r>
          </w:p>
        </w:tc>
        <w:tc>
          <w:tcPr>
            <w:tcW w:w="900" w:type="dxa"/>
            <w:vAlign w:val="center"/>
          </w:tcPr>
          <w:p w14:paraId="42E769AB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A42F18" w:rsidRPr="00827398" w14:paraId="13A0A071" w14:textId="77777777" w:rsidTr="005150DE">
        <w:tc>
          <w:tcPr>
            <w:tcW w:w="538" w:type="dxa"/>
            <w:vMerge/>
            <w:vAlign w:val="center"/>
          </w:tcPr>
          <w:p w14:paraId="67240058" w14:textId="77777777" w:rsidR="009A7A59" w:rsidRPr="00827398" w:rsidRDefault="009A7A59" w:rsidP="003A697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67" w:type="dxa"/>
            <w:vAlign w:val="bottom"/>
          </w:tcPr>
          <w:p w14:paraId="6B2E2887" w14:textId="77777777" w:rsidR="009A7A59" w:rsidRPr="00827398" w:rsidRDefault="009A7A59" w:rsidP="003A697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27398">
              <w:rPr>
                <w:rFonts w:ascii="Calibri" w:hAnsi="Calibri" w:cs="Calibri"/>
                <w:color w:val="000000"/>
                <w:sz w:val="18"/>
                <w:szCs w:val="18"/>
              </w:rPr>
              <w:t>ACCAGTGCCCATCCTGAAGACAGCAGCTTCTACATCTGCAGTGCTAGTGATCAGGGAATTGGGGCCAACGTCCTGACTTTCGGGGCC</w:t>
            </w:r>
          </w:p>
        </w:tc>
        <w:tc>
          <w:tcPr>
            <w:tcW w:w="810" w:type="dxa"/>
            <w:vAlign w:val="center"/>
          </w:tcPr>
          <w:p w14:paraId="64D5A6D8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14:paraId="736EAA92" w14:textId="0CF9E411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1354*</w:t>
            </w:r>
          </w:p>
        </w:tc>
        <w:tc>
          <w:tcPr>
            <w:tcW w:w="900" w:type="dxa"/>
            <w:vAlign w:val="center"/>
          </w:tcPr>
          <w:p w14:paraId="779297C6" w14:textId="69AF25A2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3417*</w:t>
            </w:r>
          </w:p>
        </w:tc>
        <w:tc>
          <w:tcPr>
            <w:tcW w:w="900" w:type="dxa"/>
            <w:vAlign w:val="center"/>
          </w:tcPr>
          <w:p w14:paraId="4DD58722" w14:textId="7F43A04C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189</w:t>
            </w:r>
            <w:r w:rsidR="00C22BD3">
              <w:rPr>
                <w:rFonts w:ascii="Calibri" w:hAnsi="Calibri" w:cs="Calibri"/>
                <w:sz w:val="18"/>
                <w:szCs w:val="18"/>
              </w:rPr>
              <w:t>3</w:t>
            </w:r>
            <w:r w:rsidRPr="00827398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900" w:type="dxa"/>
            <w:vAlign w:val="center"/>
          </w:tcPr>
          <w:p w14:paraId="13ADF51A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A42F18" w:rsidRPr="00827398" w14:paraId="2688CA56" w14:textId="77777777" w:rsidTr="005150DE">
        <w:tc>
          <w:tcPr>
            <w:tcW w:w="538" w:type="dxa"/>
            <w:vMerge/>
            <w:vAlign w:val="center"/>
          </w:tcPr>
          <w:p w14:paraId="1437D928" w14:textId="77777777" w:rsidR="009A7A59" w:rsidRPr="00827398" w:rsidRDefault="009A7A59" w:rsidP="003A697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67" w:type="dxa"/>
            <w:vAlign w:val="bottom"/>
          </w:tcPr>
          <w:p w14:paraId="3D929FA9" w14:textId="77777777" w:rsidR="009A7A59" w:rsidRPr="00827398" w:rsidRDefault="009A7A59" w:rsidP="003A697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27398">
              <w:rPr>
                <w:rFonts w:ascii="Calibri" w:hAnsi="Calibri" w:cs="Calibri"/>
                <w:color w:val="000000"/>
                <w:sz w:val="18"/>
                <w:szCs w:val="18"/>
              </w:rPr>
              <w:t>ATCCAGCCCTCAGAACCCAGGGACTCAGCTGTGTACTTCTGTGCCAGCAGGACCGGGACACCCTTTACCAAGCAGTACTTCGGGCCG</w:t>
            </w:r>
          </w:p>
        </w:tc>
        <w:tc>
          <w:tcPr>
            <w:tcW w:w="810" w:type="dxa"/>
            <w:vAlign w:val="center"/>
          </w:tcPr>
          <w:p w14:paraId="3D03DEDA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14:paraId="58891D79" w14:textId="60698BC1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90</w:t>
            </w:r>
            <w:r w:rsidR="00CB1BC7">
              <w:rPr>
                <w:rFonts w:ascii="Calibri" w:hAnsi="Calibri" w:cs="Calibri"/>
                <w:sz w:val="18"/>
                <w:szCs w:val="18"/>
              </w:rPr>
              <w:t>8</w:t>
            </w:r>
            <w:r w:rsidRPr="00827398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900" w:type="dxa"/>
            <w:vAlign w:val="center"/>
          </w:tcPr>
          <w:p w14:paraId="1F3C815A" w14:textId="4C23469A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19</w:t>
            </w:r>
            <w:r w:rsidR="006E1EE4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00" w:type="dxa"/>
            <w:vAlign w:val="center"/>
          </w:tcPr>
          <w:p w14:paraId="6F3B1DBA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14:paraId="49F06613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A42F18" w:rsidRPr="00827398" w14:paraId="3F2D320A" w14:textId="77777777" w:rsidTr="005150DE">
        <w:tc>
          <w:tcPr>
            <w:tcW w:w="538" w:type="dxa"/>
            <w:vMerge/>
            <w:vAlign w:val="center"/>
          </w:tcPr>
          <w:p w14:paraId="68C6FA24" w14:textId="77777777" w:rsidR="009A7A59" w:rsidRPr="00827398" w:rsidRDefault="009A7A59" w:rsidP="003A697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67" w:type="dxa"/>
            <w:vAlign w:val="bottom"/>
          </w:tcPr>
          <w:p w14:paraId="34771A0F" w14:textId="77777777" w:rsidR="009A7A59" w:rsidRPr="00827398" w:rsidRDefault="009A7A59" w:rsidP="003A697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27398">
              <w:rPr>
                <w:rFonts w:ascii="Calibri" w:hAnsi="Calibri" w:cs="Calibri"/>
                <w:color w:val="000000"/>
                <w:sz w:val="18"/>
                <w:szCs w:val="18"/>
              </w:rPr>
              <w:t>AATGTGAGCACCTTGGAGCTGGGGGACTCGGCCCTTTATCTTTGCGCCAGCACGGGGGTCAGCTCCTACGAGCAGTACTTCGGGCCG</w:t>
            </w:r>
          </w:p>
        </w:tc>
        <w:tc>
          <w:tcPr>
            <w:tcW w:w="810" w:type="dxa"/>
            <w:vAlign w:val="center"/>
          </w:tcPr>
          <w:p w14:paraId="582F8944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14:paraId="32B1CB0C" w14:textId="00585379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4</w:t>
            </w:r>
            <w:r w:rsidR="00CB1BC7">
              <w:rPr>
                <w:rFonts w:ascii="Calibri" w:hAnsi="Calibri" w:cs="Calibri"/>
                <w:sz w:val="18"/>
                <w:szCs w:val="18"/>
              </w:rPr>
              <w:t>90</w:t>
            </w:r>
            <w:r w:rsidRPr="00827398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900" w:type="dxa"/>
            <w:vAlign w:val="center"/>
          </w:tcPr>
          <w:p w14:paraId="69C760ED" w14:textId="5786EE0C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830*</w:t>
            </w:r>
          </w:p>
        </w:tc>
        <w:tc>
          <w:tcPr>
            <w:tcW w:w="900" w:type="dxa"/>
            <w:vAlign w:val="center"/>
          </w:tcPr>
          <w:p w14:paraId="20DE4E93" w14:textId="6E6718D3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15</w:t>
            </w:r>
            <w:r w:rsidR="00C22BD3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900" w:type="dxa"/>
            <w:vAlign w:val="center"/>
          </w:tcPr>
          <w:p w14:paraId="0B791527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A42F18" w:rsidRPr="00827398" w14:paraId="219CB1A4" w14:textId="77777777" w:rsidTr="005150DE">
        <w:tc>
          <w:tcPr>
            <w:tcW w:w="538" w:type="dxa"/>
            <w:vMerge/>
            <w:vAlign w:val="center"/>
          </w:tcPr>
          <w:p w14:paraId="43E57E4D" w14:textId="77777777" w:rsidR="009A7A59" w:rsidRPr="00827398" w:rsidRDefault="009A7A59" w:rsidP="003A697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67" w:type="dxa"/>
            <w:vAlign w:val="bottom"/>
          </w:tcPr>
          <w:p w14:paraId="562B338D" w14:textId="77777777" w:rsidR="009A7A59" w:rsidRPr="00827398" w:rsidRDefault="009A7A59" w:rsidP="003A697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27398">
              <w:rPr>
                <w:rFonts w:ascii="Calibri" w:hAnsi="Calibri" w:cs="Calibri"/>
                <w:color w:val="000000"/>
                <w:sz w:val="18"/>
                <w:szCs w:val="18"/>
              </w:rPr>
              <w:t>AGCACCTTGGAGCTGGGGGACTCGGCCCTTTATCTTTGCGCCAGCAGCTTGGGGGACTACAGTAACACTGAAGCTTTCTTTGGACAA</w:t>
            </w:r>
          </w:p>
        </w:tc>
        <w:tc>
          <w:tcPr>
            <w:tcW w:w="810" w:type="dxa"/>
            <w:vAlign w:val="center"/>
          </w:tcPr>
          <w:p w14:paraId="5265916C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14:paraId="1D88B6FA" w14:textId="04305669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37</w:t>
            </w:r>
            <w:r w:rsidR="00CB1BC7">
              <w:rPr>
                <w:rFonts w:ascii="Calibri" w:hAnsi="Calibri" w:cs="Calibri"/>
                <w:sz w:val="18"/>
                <w:szCs w:val="18"/>
              </w:rPr>
              <w:t>5</w:t>
            </w:r>
            <w:r w:rsidRPr="00827398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900" w:type="dxa"/>
            <w:vAlign w:val="center"/>
          </w:tcPr>
          <w:p w14:paraId="20E04706" w14:textId="4D6FA215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128</w:t>
            </w:r>
          </w:p>
        </w:tc>
        <w:tc>
          <w:tcPr>
            <w:tcW w:w="900" w:type="dxa"/>
            <w:vAlign w:val="center"/>
          </w:tcPr>
          <w:p w14:paraId="57117F7B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14:paraId="55546467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A42F18" w:rsidRPr="00827398" w14:paraId="42DF83F1" w14:textId="77777777" w:rsidTr="005150DE">
        <w:tc>
          <w:tcPr>
            <w:tcW w:w="538" w:type="dxa"/>
            <w:vMerge/>
            <w:vAlign w:val="center"/>
          </w:tcPr>
          <w:p w14:paraId="13579B7A" w14:textId="77777777" w:rsidR="009A7A59" w:rsidRPr="00827398" w:rsidRDefault="009A7A59" w:rsidP="003A697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67" w:type="dxa"/>
            <w:vAlign w:val="bottom"/>
          </w:tcPr>
          <w:p w14:paraId="22F441F5" w14:textId="77777777" w:rsidR="009A7A59" w:rsidRPr="00827398" w:rsidRDefault="009A7A59" w:rsidP="003A697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27398">
              <w:rPr>
                <w:rFonts w:ascii="Calibri" w:hAnsi="Calibri" w:cs="Calibri"/>
                <w:color w:val="000000"/>
                <w:sz w:val="18"/>
                <w:szCs w:val="18"/>
              </w:rPr>
              <w:t>GTGAGCACCTTGGAGCTGGGGGACTCGGCCCTTTATCTTTGCGCCAGCAGCTTGGCCACAGGGAACACTGAAGCTTTCTTTGGACAA</w:t>
            </w:r>
          </w:p>
        </w:tc>
        <w:tc>
          <w:tcPr>
            <w:tcW w:w="810" w:type="dxa"/>
            <w:vAlign w:val="center"/>
          </w:tcPr>
          <w:p w14:paraId="0F93150C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14:paraId="189B13F3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317*</w:t>
            </w:r>
          </w:p>
        </w:tc>
        <w:tc>
          <w:tcPr>
            <w:tcW w:w="900" w:type="dxa"/>
            <w:vAlign w:val="center"/>
          </w:tcPr>
          <w:p w14:paraId="105919A9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14:paraId="453A2DB4" w14:textId="4EA9D259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2681*</w:t>
            </w:r>
          </w:p>
        </w:tc>
        <w:tc>
          <w:tcPr>
            <w:tcW w:w="900" w:type="dxa"/>
            <w:vAlign w:val="center"/>
          </w:tcPr>
          <w:p w14:paraId="63F82CE7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A42F18" w:rsidRPr="00827398" w14:paraId="3F12C9B8" w14:textId="77777777" w:rsidTr="005150DE">
        <w:tc>
          <w:tcPr>
            <w:tcW w:w="538" w:type="dxa"/>
            <w:vMerge/>
            <w:vAlign w:val="center"/>
          </w:tcPr>
          <w:p w14:paraId="13D58F38" w14:textId="77777777" w:rsidR="009A7A59" w:rsidRPr="00827398" w:rsidRDefault="009A7A59" w:rsidP="003A697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67" w:type="dxa"/>
            <w:vAlign w:val="bottom"/>
          </w:tcPr>
          <w:p w14:paraId="02E40295" w14:textId="77777777" w:rsidR="009A7A59" w:rsidRPr="00827398" w:rsidRDefault="009A7A59" w:rsidP="003A697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27398">
              <w:rPr>
                <w:rFonts w:ascii="Calibri" w:hAnsi="Calibri" w:cs="Calibri"/>
                <w:color w:val="000000"/>
                <w:sz w:val="18"/>
                <w:szCs w:val="18"/>
              </w:rPr>
              <w:t>GAGTCTGCCAGGCCCTCACATACCTCTCAGTACCTCTGTGCCAGCAGTGAATATAACGGTGAACACAGTGAAGCTTTCTTTGGACAA</w:t>
            </w:r>
          </w:p>
        </w:tc>
        <w:tc>
          <w:tcPr>
            <w:tcW w:w="810" w:type="dxa"/>
            <w:vAlign w:val="center"/>
          </w:tcPr>
          <w:p w14:paraId="0043BA31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14:paraId="414A95C9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317*</w:t>
            </w:r>
          </w:p>
        </w:tc>
        <w:tc>
          <w:tcPr>
            <w:tcW w:w="900" w:type="dxa"/>
            <w:vAlign w:val="center"/>
          </w:tcPr>
          <w:p w14:paraId="65612265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14:paraId="5A71593A" w14:textId="63F78E8D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15</w:t>
            </w:r>
            <w:r w:rsidR="00C22BD3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900" w:type="dxa"/>
            <w:vAlign w:val="center"/>
          </w:tcPr>
          <w:p w14:paraId="4978EC6C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A42F18" w:rsidRPr="00827398" w14:paraId="263B64D7" w14:textId="77777777" w:rsidTr="005150DE">
        <w:tc>
          <w:tcPr>
            <w:tcW w:w="538" w:type="dxa"/>
            <w:vMerge/>
            <w:vAlign w:val="center"/>
          </w:tcPr>
          <w:p w14:paraId="4ED1738E" w14:textId="77777777" w:rsidR="009A7A59" w:rsidRPr="00827398" w:rsidRDefault="009A7A59" w:rsidP="003A697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67" w:type="dxa"/>
            <w:vAlign w:val="bottom"/>
          </w:tcPr>
          <w:p w14:paraId="544AF503" w14:textId="77777777" w:rsidR="009A7A59" w:rsidRPr="00827398" w:rsidRDefault="009A7A59" w:rsidP="003A697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27398">
              <w:rPr>
                <w:rFonts w:ascii="Calibri" w:hAnsi="Calibri" w:cs="Calibri"/>
                <w:color w:val="000000"/>
                <w:sz w:val="18"/>
                <w:szCs w:val="18"/>
              </w:rPr>
              <w:t>GGGTTGGAGTCGGCTGCTCCCTCCCAAACATCTGTGTACTTCTGTGCCAGCAGTTTTGGCAATGAGGCTGAAGCTTTCTTTGGACAA</w:t>
            </w:r>
          </w:p>
        </w:tc>
        <w:tc>
          <w:tcPr>
            <w:tcW w:w="810" w:type="dxa"/>
            <w:vAlign w:val="center"/>
          </w:tcPr>
          <w:p w14:paraId="5AA6598B" w14:textId="2B24987B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08</w:t>
            </w:r>
            <w:r w:rsidR="000251A9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990" w:type="dxa"/>
            <w:vAlign w:val="center"/>
          </w:tcPr>
          <w:p w14:paraId="3AC60117" w14:textId="35FA77AF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475*</w:t>
            </w:r>
          </w:p>
        </w:tc>
        <w:tc>
          <w:tcPr>
            <w:tcW w:w="900" w:type="dxa"/>
            <w:vAlign w:val="center"/>
          </w:tcPr>
          <w:p w14:paraId="59248FCB" w14:textId="64CE359C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09</w:t>
            </w:r>
            <w:r w:rsidR="006E1EE4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900" w:type="dxa"/>
            <w:vAlign w:val="center"/>
          </w:tcPr>
          <w:p w14:paraId="6AAD40AD" w14:textId="55EB94FC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14</w:t>
            </w:r>
            <w:r w:rsidR="000251A9">
              <w:rPr>
                <w:rFonts w:ascii="Calibri" w:hAnsi="Calibri" w:cs="Calibri"/>
                <w:sz w:val="18"/>
                <w:szCs w:val="18"/>
              </w:rPr>
              <w:t>20</w:t>
            </w:r>
            <w:r w:rsidRPr="00827398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900" w:type="dxa"/>
            <w:vAlign w:val="center"/>
          </w:tcPr>
          <w:p w14:paraId="13971633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A42F18" w:rsidRPr="00827398" w14:paraId="6A6BBF39" w14:textId="77777777" w:rsidTr="005150DE">
        <w:tc>
          <w:tcPr>
            <w:tcW w:w="538" w:type="dxa"/>
            <w:vMerge/>
            <w:vAlign w:val="center"/>
          </w:tcPr>
          <w:p w14:paraId="4F985C6E" w14:textId="77777777" w:rsidR="009A7A59" w:rsidRPr="00827398" w:rsidRDefault="009A7A59" w:rsidP="003A697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67" w:type="dxa"/>
            <w:vAlign w:val="bottom"/>
          </w:tcPr>
          <w:p w14:paraId="231EB703" w14:textId="77777777" w:rsidR="009A7A59" w:rsidRPr="00827398" w:rsidRDefault="009A7A59" w:rsidP="003A697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27398">
              <w:rPr>
                <w:rFonts w:ascii="Calibri" w:hAnsi="Calibri" w:cs="Calibri"/>
                <w:color w:val="000000"/>
                <w:sz w:val="18"/>
                <w:szCs w:val="18"/>
              </w:rPr>
              <w:t>TTGGAGTCGGCTGCTCCCTCCCAAACATCTGTGTACTTCTGTGCCAGCAGTTACGGGACTAGCGGGGATTGGACGTACTTCGGGCCG</w:t>
            </w:r>
          </w:p>
        </w:tc>
        <w:tc>
          <w:tcPr>
            <w:tcW w:w="810" w:type="dxa"/>
            <w:vAlign w:val="center"/>
          </w:tcPr>
          <w:p w14:paraId="6C5FB9C4" w14:textId="49BF764A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175</w:t>
            </w:r>
          </w:p>
        </w:tc>
        <w:tc>
          <w:tcPr>
            <w:tcW w:w="990" w:type="dxa"/>
            <w:vAlign w:val="center"/>
          </w:tcPr>
          <w:p w14:paraId="2F667F94" w14:textId="5129E08E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576*</w:t>
            </w:r>
          </w:p>
        </w:tc>
        <w:tc>
          <w:tcPr>
            <w:tcW w:w="900" w:type="dxa"/>
            <w:vAlign w:val="center"/>
          </w:tcPr>
          <w:p w14:paraId="0A390F7C" w14:textId="4E988219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57</w:t>
            </w:r>
            <w:r w:rsidR="00892747">
              <w:rPr>
                <w:rFonts w:ascii="Calibri" w:hAnsi="Calibri" w:cs="Calibri"/>
                <w:sz w:val="18"/>
                <w:szCs w:val="18"/>
              </w:rPr>
              <w:t>5</w:t>
            </w:r>
            <w:r w:rsidRPr="00827398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900" w:type="dxa"/>
            <w:vAlign w:val="center"/>
          </w:tcPr>
          <w:p w14:paraId="4A13BCCC" w14:textId="4BC3E31B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63</w:t>
            </w:r>
            <w:r w:rsidR="000251A9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900" w:type="dxa"/>
            <w:vAlign w:val="center"/>
          </w:tcPr>
          <w:p w14:paraId="723EB326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A42F18" w:rsidRPr="00827398" w14:paraId="4BD3A9BF" w14:textId="77777777" w:rsidTr="005150DE">
        <w:tc>
          <w:tcPr>
            <w:tcW w:w="538" w:type="dxa"/>
            <w:vMerge/>
            <w:vAlign w:val="center"/>
          </w:tcPr>
          <w:p w14:paraId="4293E8D0" w14:textId="77777777" w:rsidR="009A7A59" w:rsidRPr="00827398" w:rsidRDefault="009A7A59" w:rsidP="003A697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67" w:type="dxa"/>
            <w:vAlign w:val="bottom"/>
          </w:tcPr>
          <w:p w14:paraId="3F575E1C" w14:textId="77777777" w:rsidR="009A7A59" w:rsidRPr="00827398" w:rsidRDefault="009A7A59" w:rsidP="003A697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27398">
              <w:rPr>
                <w:rFonts w:ascii="Calibri" w:hAnsi="Calibri" w:cs="Calibri"/>
                <w:color w:val="000000"/>
                <w:sz w:val="18"/>
                <w:szCs w:val="18"/>
              </w:rPr>
              <w:t>ACAGTGACCAGTGCCCATCCTGAAGACAGCAGCTTCTACATCTGCAGTGCCCGACAGGGGGCAGCAGATACGCAGTATTTTGGCCCA</w:t>
            </w:r>
          </w:p>
        </w:tc>
        <w:tc>
          <w:tcPr>
            <w:tcW w:w="810" w:type="dxa"/>
            <w:vAlign w:val="center"/>
          </w:tcPr>
          <w:p w14:paraId="15C23D41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14:paraId="57B49B5D" w14:textId="34EC5D79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23</w:t>
            </w:r>
            <w:r w:rsidR="00CB1BC7">
              <w:rPr>
                <w:rFonts w:ascii="Calibri" w:hAnsi="Calibri" w:cs="Calibri"/>
                <w:sz w:val="18"/>
                <w:szCs w:val="18"/>
              </w:rPr>
              <w:t>1</w:t>
            </w:r>
            <w:r w:rsidRPr="00827398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900" w:type="dxa"/>
            <w:vAlign w:val="center"/>
          </w:tcPr>
          <w:p w14:paraId="46B913D4" w14:textId="6ACABC8D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128</w:t>
            </w:r>
          </w:p>
        </w:tc>
        <w:tc>
          <w:tcPr>
            <w:tcW w:w="900" w:type="dxa"/>
            <w:vAlign w:val="center"/>
          </w:tcPr>
          <w:p w14:paraId="453A8C13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14:paraId="721C897E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A42F18" w:rsidRPr="00827398" w14:paraId="79AA37EE" w14:textId="77777777" w:rsidTr="005150DE">
        <w:tc>
          <w:tcPr>
            <w:tcW w:w="538" w:type="dxa"/>
            <w:vMerge/>
            <w:vAlign w:val="center"/>
          </w:tcPr>
          <w:p w14:paraId="1223F1B6" w14:textId="77777777" w:rsidR="009A7A59" w:rsidRPr="00827398" w:rsidRDefault="009A7A59" w:rsidP="003A697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67" w:type="dxa"/>
            <w:vAlign w:val="bottom"/>
          </w:tcPr>
          <w:p w14:paraId="07FC871F" w14:textId="77777777" w:rsidR="009A7A59" w:rsidRPr="00827398" w:rsidRDefault="009A7A59" w:rsidP="003A697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27398">
              <w:rPr>
                <w:rFonts w:ascii="Calibri" w:hAnsi="Calibri" w:cs="Calibri"/>
                <w:color w:val="000000"/>
                <w:sz w:val="18"/>
                <w:szCs w:val="18"/>
              </w:rPr>
              <w:t>ACTGTGACATCGGCCCAAAAGAACCCGACAGCTTTCTATCTCTGTGCCAGTAGTATTGAAGGTATCACTGAAGCTTTCTTTGGACAA</w:t>
            </w:r>
          </w:p>
        </w:tc>
        <w:tc>
          <w:tcPr>
            <w:tcW w:w="810" w:type="dxa"/>
            <w:vAlign w:val="center"/>
          </w:tcPr>
          <w:p w14:paraId="7DD865FB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14:paraId="71CD5773" w14:textId="7EB06601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043</w:t>
            </w:r>
          </w:p>
        </w:tc>
        <w:tc>
          <w:tcPr>
            <w:tcW w:w="900" w:type="dxa"/>
            <w:vAlign w:val="center"/>
          </w:tcPr>
          <w:p w14:paraId="6DA0CDFC" w14:textId="50462D12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16959*</w:t>
            </w:r>
          </w:p>
        </w:tc>
        <w:tc>
          <w:tcPr>
            <w:tcW w:w="900" w:type="dxa"/>
            <w:vAlign w:val="center"/>
          </w:tcPr>
          <w:p w14:paraId="4D0B3C73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14:paraId="431AE404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A42F18" w:rsidRPr="00827398" w14:paraId="750C9E30" w14:textId="77777777" w:rsidTr="005150DE">
        <w:tc>
          <w:tcPr>
            <w:tcW w:w="538" w:type="dxa"/>
            <w:vMerge/>
            <w:vAlign w:val="center"/>
          </w:tcPr>
          <w:p w14:paraId="1230946F" w14:textId="77777777" w:rsidR="009A7A59" w:rsidRPr="00827398" w:rsidRDefault="009A7A59" w:rsidP="003A697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67" w:type="dxa"/>
            <w:vAlign w:val="bottom"/>
          </w:tcPr>
          <w:p w14:paraId="6CBB1A3F" w14:textId="77777777" w:rsidR="009A7A59" w:rsidRPr="00827398" w:rsidRDefault="009A7A59" w:rsidP="003A697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27398">
              <w:rPr>
                <w:rFonts w:ascii="Calibri" w:hAnsi="Calibri" w:cs="Calibri"/>
                <w:color w:val="000000"/>
                <w:sz w:val="18"/>
                <w:szCs w:val="18"/>
              </w:rPr>
              <w:t>GAGTCCGCCAGCACCAACCAGACATCTATGTACCTCTGTGCCAGCAGTGAGGCAAGGGCAGGGATAGATACGCAGTATTTTGGCCCA</w:t>
            </w:r>
          </w:p>
        </w:tc>
        <w:tc>
          <w:tcPr>
            <w:tcW w:w="810" w:type="dxa"/>
            <w:vAlign w:val="center"/>
          </w:tcPr>
          <w:p w14:paraId="60EADE5E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14:paraId="2D61A32D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14:paraId="15BDC5D3" w14:textId="2F3BFD5B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2491*</w:t>
            </w:r>
          </w:p>
        </w:tc>
        <w:tc>
          <w:tcPr>
            <w:tcW w:w="900" w:type="dxa"/>
            <w:vAlign w:val="center"/>
          </w:tcPr>
          <w:p w14:paraId="2C5AE647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14:paraId="3640F53B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A42F18" w:rsidRPr="00827398" w14:paraId="5141AECA" w14:textId="77777777" w:rsidTr="005150DE">
        <w:tc>
          <w:tcPr>
            <w:tcW w:w="538" w:type="dxa"/>
            <w:vMerge/>
            <w:vAlign w:val="center"/>
          </w:tcPr>
          <w:p w14:paraId="001D9BC4" w14:textId="77777777" w:rsidR="009A7A59" w:rsidRPr="00827398" w:rsidRDefault="009A7A59" w:rsidP="003A697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67" w:type="dxa"/>
            <w:vAlign w:val="bottom"/>
          </w:tcPr>
          <w:p w14:paraId="0AED594A" w14:textId="77777777" w:rsidR="009A7A59" w:rsidRPr="00827398" w:rsidRDefault="009A7A59" w:rsidP="003A697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27398">
              <w:rPr>
                <w:rFonts w:ascii="Calibri" w:hAnsi="Calibri" w:cs="Calibri"/>
                <w:color w:val="000000"/>
                <w:sz w:val="18"/>
                <w:szCs w:val="18"/>
              </w:rPr>
              <w:t>AAGCTCCTCCTCAGTGACTCTGGCTTCTATCTCTGTGCCTGGAGTTCCGGGACAGGGGGCATAGGAGATACGCAGTATTTTGGCCCA</w:t>
            </w:r>
          </w:p>
        </w:tc>
        <w:tc>
          <w:tcPr>
            <w:tcW w:w="810" w:type="dxa"/>
            <w:vAlign w:val="center"/>
          </w:tcPr>
          <w:p w14:paraId="4E87305E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14:paraId="33576F1D" w14:textId="2B73628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15</w:t>
            </w:r>
            <w:r w:rsidR="006E1EE4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900" w:type="dxa"/>
            <w:vAlign w:val="center"/>
          </w:tcPr>
          <w:p w14:paraId="3C4E8872" w14:textId="0497A00D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1629*</w:t>
            </w:r>
          </w:p>
        </w:tc>
        <w:tc>
          <w:tcPr>
            <w:tcW w:w="900" w:type="dxa"/>
            <w:vAlign w:val="center"/>
          </w:tcPr>
          <w:p w14:paraId="2BD5603F" w14:textId="47E3BF61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15</w:t>
            </w:r>
            <w:r w:rsidR="000251A9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900" w:type="dxa"/>
            <w:vAlign w:val="center"/>
          </w:tcPr>
          <w:p w14:paraId="33DA1AC4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A42F18" w:rsidRPr="00827398" w14:paraId="0BE23A84" w14:textId="77777777" w:rsidTr="005150DE">
        <w:tc>
          <w:tcPr>
            <w:tcW w:w="538" w:type="dxa"/>
            <w:vMerge/>
            <w:vAlign w:val="center"/>
          </w:tcPr>
          <w:p w14:paraId="5FDB5033" w14:textId="77777777" w:rsidR="009A7A59" w:rsidRPr="00827398" w:rsidRDefault="009A7A59" w:rsidP="003A697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67" w:type="dxa"/>
            <w:vAlign w:val="bottom"/>
          </w:tcPr>
          <w:p w14:paraId="7BA0A60A" w14:textId="77777777" w:rsidR="009A7A59" w:rsidRPr="00827398" w:rsidRDefault="009A7A59" w:rsidP="003A697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27398">
              <w:rPr>
                <w:rFonts w:ascii="Calibri" w:hAnsi="Calibri" w:cs="Calibri"/>
                <w:color w:val="000000"/>
                <w:sz w:val="18"/>
                <w:szCs w:val="18"/>
              </w:rPr>
              <w:t>ACTGTGAGCAACATGAGCCCTGAAGACAGCAGCATATATCTCTGCAGCGTTGACCCAGGGGGCTTCTATGGCTACACCTTCGGTTCG</w:t>
            </w:r>
          </w:p>
        </w:tc>
        <w:tc>
          <w:tcPr>
            <w:tcW w:w="810" w:type="dxa"/>
            <w:vAlign w:val="center"/>
          </w:tcPr>
          <w:p w14:paraId="5D0ED4F4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14:paraId="1D0C7048" w14:textId="0731CFF9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02</w:t>
            </w:r>
            <w:r w:rsidR="006E1EE4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900" w:type="dxa"/>
            <w:vAlign w:val="center"/>
          </w:tcPr>
          <w:p w14:paraId="013C3341" w14:textId="1D042DDE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894*</w:t>
            </w:r>
          </w:p>
        </w:tc>
        <w:tc>
          <w:tcPr>
            <w:tcW w:w="900" w:type="dxa"/>
            <w:vAlign w:val="center"/>
          </w:tcPr>
          <w:p w14:paraId="7D8707D2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14:paraId="404400DF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A42F18" w:rsidRPr="00827398" w14:paraId="7B46D8E1" w14:textId="77777777" w:rsidTr="005150DE">
        <w:tc>
          <w:tcPr>
            <w:tcW w:w="538" w:type="dxa"/>
            <w:vMerge/>
            <w:vAlign w:val="center"/>
          </w:tcPr>
          <w:p w14:paraId="00EB82B8" w14:textId="77777777" w:rsidR="009A7A59" w:rsidRPr="00827398" w:rsidRDefault="009A7A59" w:rsidP="003A697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67" w:type="dxa"/>
            <w:vAlign w:val="bottom"/>
          </w:tcPr>
          <w:p w14:paraId="66027920" w14:textId="77777777" w:rsidR="009A7A59" w:rsidRPr="00827398" w:rsidRDefault="009A7A59" w:rsidP="003A697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27398">
              <w:rPr>
                <w:rFonts w:ascii="Calibri" w:hAnsi="Calibri" w:cs="Calibri"/>
                <w:color w:val="000000"/>
                <w:sz w:val="18"/>
                <w:szCs w:val="18"/>
              </w:rPr>
              <w:t>ATCCAGCCCTCAGAACCCAGGGACTCAGCTGTGTACTTCTGTGCCAGCAGCCTGGGGGGACCGGGCCAGCCCCAGCATTTTGGTGAT</w:t>
            </w:r>
          </w:p>
        </w:tc>
        <w:tc>
          <w:tcPr>
            <w:tcW w:w="810" w:type="dxa"/>
            <w:vAlign w:val="center"/>
          </w:tcPr>
          <w:p w14:paraId="07EDA7E2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14:paraId="434E2D38" w14:textId="44607025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02</w:t>
            </w:r>
            <w:r w:rsidR="006E1EE4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900" w:type="dxa"/>
            <w:vAlign w:val="center"/>
          </w:tcPr>
          <w:p w14:paraId="292985F3" w14:textId="42BB14C2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76</w:t>
            </w:r>
            <w:r w:rsidR="00892747">
              <w:rPr>
                <w:rFonts w:ascii="Calibri" w:hAnsi="Calibri" w:cs="Calibri"/>
                <w:sz w:val="18"/>
                <w:szCs w:val="18"/>
              </w:rPr>
              <w:t>7</w:t>
            </w:r>
            <w:r w:rsidRPr="00827398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900" w:type="dxa"/>
            <w:vAlign w:val="center"/>
          </w:tcPr>
          <w:p w14:paraId="3904957E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14:paraId="7FE7D0EC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A42F18" w:rsidRPr="00827398" w14:paraId="6A14C52C" w14:textId="77777777" w:rsidTr="005150DE">
        <w:tc>
          <w:tcPr>
            <w:tcW w:w="538" w:type="dxa"/>
            <w:vMerge/>
            <w:vAlign w:val="center"/>
          </w:tcPr>
          <w:p w14:paraId="67FB2659" w14:textId="77777777" w:rsidR="009A7A59" w:rsidRPr="00827398" w:rsidRDefault="009A7A59" w:rsidP="003A697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67" w:type="dxa"/>
            <w:vAlign w:val="bottom"/>
          </w:tcPr>
          <w:p w14:paraId="28FB12DA" w14:textId="77777777" w:rsidR="009A7A59" w:rsidRPr="00827398" w:rsidRDefault="009A7A59" w:rsidP="003A697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27398">
              <w:rPr>
                <w:rFonts w:ascii="Calibri" w:hAnsi="Calibri" w:cs="Calibri"/>
                <w:color w:val="000000"/>
                <w:sz w:val="18"/>
                <w:szCs w:val="18"/>
              </w:rPr>
              <w:t>ATCCAGCGCACAGAGCAGCGGGACTCGGCCATGTATCGCTGTGCCAGCAGCCCGTGGGACCGGGCGTACGAGCAGTACTTCGGGCCG</w:t>
            </w:r>
          </w:p>
        </w:tc>
        <w:tc>
          <w:tcPr>
            <w:tcW w:w="810" w:type="dxa"/>
            <w:vAlign w:val="center"/>
          </w:tcPr>
          <w:p w14:paraId="430F0BF6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14:paraId="334AC33F" w14:textId="1E181DBC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02</w:t>
            </w:r>
            <w:r w:rsidR="006E1EE4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900" w:type="dxa"/>
            <w:vAlign w:val="center"/>
          </w:tcPr>
          <w:p w14:paraId="56310A6C" w14:textId="1E39852C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63</w:t>
            </w:r>
            <w:r w:rsidR="00892747">
              <w:rPr>
                <w:rFonts w:ascii="Calibri" w:hAnsi="Calibri" w:cs="Calibri"/>
                <w:sz w:val="18"/>
                <w:szCs w:val="18"/>
              </w:rPr>
              <w:t>9</w:t>
            </w:r>
            <w:r w:rsidRPr="00827398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900" w:type="dxa"/>
            <w:vAlign w:val="center"/>
          </w:tcPr>
          <w:p w14:paraId="3269B677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14:paraId="1C89B5EB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A42F18" w:rsidRPr="00827398" w14:paraId="5364064D" w14:textId="77777777" w:rsidTr="005150DE">
        <w:tc>
          <w:tcPr>
            <w:tcW w:w="538" w:type="dxa"/>
            <w:vMerge/>
            <w:vAlign w:val="center"/>
          </w:tcPr>
          <w:p w14:paraId="39DD09CB" w14:textId="77777777" w:rsidR="009A7A59" w:rsidRPr="00827398" w:rsidRDefault="009A7A59" w:rsidP="003A697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67" w:type="dxa"/>
            <w:vAlign w:val="bottom"/>
          </w:tcPr>
          <w:p w14:paraId="6FCD7E4B" w14:textId="77777777" w:rsidR="009A7A59" w:rsidRPr="00827398" w:rsidRDefault="009A7A59" w:rsidP="003A697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27398">
              <w:rPr>
                <w:rFonts w:ascii="Calibri" w:hAnsi="Calibri" w:cs="Calibri"/>
                <w:color w:val="000000"/>
                <w:sz w:val="18"/>
                <w:szCs w:val="18"/>
              </w:rPr>
              <w:t>AACCTGAGCTCTCTGGAGCTGGGGGACTCAGCTTTGTATTTCTGTGCCAGCAGCGCGGGACAGATCAACATTCAGTACTTCGGCGCC</w:t>
            </w:r>
          </w:p>
        </w:tc>
        <w:tc>
          <w:tcPr>
            <w:tcW w:w="810" w:type="dxa"/>
            <w:vAlign w:val="center"/>
          </w:tcPr>
          <w:p w14:paraId="39730360" w14:textId="1FB6B49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175</w:t>
            </w:r>
          </w:p>
        </w:tc>
        <w:tc>
          <w:tcPr>
            <w:tcW w:w="990" w:type="dxa"/>
            <w:vAlign w:val="center"/>
          </w:tcPr>
          <w:p w14:paraId="0C5544BB" w14:textId="3F3AC2E5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475</w:t>
            </w:r>
          </w:p>
        </w:tc>
        <w:tc>
          <w:tcPr>
            <w:tcW w:w="900" w:type="dxa"/>
            <w:vAlign w:val="center"/>
          </w:tcPr>
          <w:p w14:paraId="3E3A7F05" w14:textId="4C53B451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70</w:t>
            </w:r>
            <w:r w:rsidR="00892747">
              <w:rPr>
                <w:rFonts w:ascii="Calibri" w:hAnsi="Calibri" w:cs="Calibri"/>
                <w:sz w:val="18"/>
                <w:szCs w:val="18"/>
              </w:rPr>
              <w:t>3</w:t>
            </w:r>
            <w:r w:rsidRPr="00827398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900" w:type="dxa"/>
            <w:vAlign w:val="center"/>
          </w:tcPr>
          <w:p w14:paraId="6527A86C" w14:textId="42395B32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31</w:t>
            </w:r>
            <w:r w:rsidR="000251A9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900" w:type="dxa"/>
            <w:vAlign w:val="center"/>
          </w:tcPr>
          <w:p w14:paraId="3D752D9F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A42F18" w:rsidRPr="00827398" w14:paraId="559E23F4" w14:textId="77777777" w:rsidTr="005150DE">
        <w:tc>
          <w:tcPr>
            <w:tcW w:w="538" w:type="dxa"/>
            <w:vMerge/>
            <w:vAlign w:val="center"/>
          </w:tcPr>
          <w:p w14:paraId="3F529423" w14:textId="77777777" w:rsidR="009A7A59" w:rsidRPr="00827398" w:rsidRDefault="009A7A59" w:rsidP="003A697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67" w:type="dxa"/>
            <w:vAlign w:val="bottom"/>
          </w:tcPr>
          <w:p w14:paraId="5E09C639" w14:textId="77777777" w:rsidR="009A7A59" w:rsidRPr="00827398" w:rsidRDefault="009A7A59" w:rsidP="003A697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27398">
              <w:rPr>
                <w:rFonts w:ascii="Calibri" w:hAnsi="Calibri" w:cs="Calibri"/>
                <w:color w:val="000000"/>
                <w:sz w:val="18"/>
                <w:szCs w:val="18"/>
              </w:rPr>
              <w:t>CTGGGGTTGGAGTCGGCTGCTCCCTCCCAAACATCTGTGTACTTCTGTGCCAGCAGTTACGGGGCGTACGAGCAGTACTTCGGGCCG</w:t>
            </w:r>
          </w:p>
        </w:tc>
        <w:tc>
          <w:tcPr>
            <w:tcW w:w="810" w:type="dxa"/>
            <w:vAlign w:val="center"/>
          </w:tcPr>
          <w:p w14:paraId="38066BCC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14:paraId="69624AF2" w14:textId="2D6C69DA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1</w:t>
            </w:r>
            <w:r w:rsidR="006E1EE4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900" w:type="dxa"/>
            <w:vAlign w:val="center"/>
          </w:tcPr>
          <w:p w14:paraId="7AE21DF2" w14:textId="33259E1F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319*</w:t>
            </w:r>
          </w:p>
        </w:tc>
        <w:tc>
          <w:tcPr>
            <w:tcW w:w="900" w:type="dxa"/>
            <w:vAlign w:val="center"/>
          </w:tcPr>
          <w:p w14:paraId="4FA3CCAB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900" w:type="dxa"/>
            <w:vAlign w:val="center"/>
          </w:tcPr>
          <w:p w14:paraId="59EF8A6B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A42F18" w:rsidRPr="00827398" w14:paraId="7D9E73F2" w14:textId="77777777" w:rsidTr="005150DE">
        <w:tc>
          <w:tcPr>
            <w:tcW w:w="538" w:type="dxa"/>
            <w:vMerge/>
            <w:vAlign w:val="center"/>
          </w:tcPr>
          <w:p w14:paraId="2ED635DD" w14:textId="77777777" w:rsidR="009A7A59" w:rsidRPr="00827398" w:rsidRDefault="009A7A59" w:rsidP="003A697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67" w:type="dxa"/>
            <w:vAlign w:val="bottom"/>
          </w:tcPr>
          <w:p w14:paraId="6ADD1A2D" w14:textId="77777777" w:rsidR="009A7A59" w:rsidRPr="00827398" w:rsidRDefault="009A7A59" w:rsidP="003A697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27398">
              <w:rPr>
                <w:rFonts w:ascii="Calibri" w:hAnsi="Calibri" w:cs="Calibri"/>
                <w:color w:val="000000"/>
                <w:sz w:val="18"/>
                <w:szCs w:val="18"/>
              </w:rPr>
              <w:t>CGCACACAGCAGGAGGACTCGGCCGTGTATCTCTGTGCCAGCAGCCAGGGAGCGGGGCCCGGGACAGATACGCAGTATTTTGGCCCA</w:t>
            </w:r>
          </w:p>
        </w:tc>
        <w:tc>
          <w:tcPr>
            <w:tcW w:w="810" w:type="dxa"/>
            <w:vAlign w:val="center"/>
          </w:tcPr>
          <w:p w14:paraId="3F4227B5" w14:textId="452FE181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13</w:t>
            </w:r>
            <w:r w:rsidR="000251A9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90" w:type="dxa"/>
            <w:vAlign w:val="center"/>
          </w:tcPr>
          <w:p w14:paraId="67FA323A" w14:textId="58EAEE53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30</w:t>
            </w:r>
            <w:r w:rsidR="006E1EE4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900" w:type="dxa"/>
            <w:vAlign w:val="center"/>
          </w:tcPr>
          <w:p w14:paraId="0465D55B" w14:textId="0937FB61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60</w:t>
            </w:r>
            <w:r w:rsidR="00892747">
              <w:rPr>
                <w:rFonts w:ascii="Calibri" w:hAnsi="Calibri" w:cs="Calibri"/>
                <w:sz w:val="18"/>
                <w:szCs w:val="18"/>
              </w:rPr>
              <w:t>7</w:t>
            </w:r>
            <w:r w:rsidRPr="00827398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900" w:type="dxa"/>
            <w:vAlign w:val="center"/>
          </w:tcPr>
          <w:p w14:paraId="51B6C851" w14:textId="55719A91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31</w:t>
            </w:r>
            <w:r w:rsidR="000251A9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900" w:type="dxa"/>
            <w:vAlign w:val="center"/>
          </w:tcPr>
          <w:p w14:paraId="6C2FB778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A42F18" w:rsidRPr="00827398" w14:paraId="0AA6E7EC" w14:textId="77777777" w:rsidTr="005150DE">
        <w:tc>
          <w:tcPr>
            <w:tcW w:w="538" w:type="dxa"/>
            <w:vMerge/>
            <w:vAlign w:val="center"/>
          </w:tcPr>
          <w:p w14:paraId="42D306C5" w14:textId="77777777" w:rsidR="009A7A59" w:rsidRPr="00827398" w:rsidRDefault="009A7A59" w:rsidP="003A6974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767" w:type="dxa"/>
            <w:vAlign w:val="bottom"/>
          </w:tcPr>
          <w:p w14:paraId="34B79726" w14:textId="77777777" w:rsidR="009A7A59" w:rsidRPr="00827398" w:rsidRDefault="009A7A59" w:rsidP="003A697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27398">
              <w:rPr>
                <w:rFonts w:ascii="Calibri" w:hAnsi="Calibri" w:cs="Calibri"/>
                <w:color w:val="000000"/>
                <w:sz w:val="18"/>
                <w:szCs w:val="18"/>
              </w:rPr>
              <w:t>ATCCAGCAGGTAGTGCGAGGAGATTCGGCAGCTTATTTCTGTGCCAGCTCACCAGACAGGGTGGGCCAGCCCCAGCATTTTGGTGAT</w:t>
            </w:r>
          </w:p>
        </w:tc>
        <w:tc>
          <w:tcPr>
            <w:tcW w:w="810" w:type="dxa"/>
            <w:vAlign w:val="center"/>
          </w:tcPr>
          <w:p w14:paraId="022E4FA5" w14:textId="02438060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13</w:t>
            </w:r>
            <w:r w:rsidR="000251A9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990" w:type="dxa"/>
            <w:vAlign w:val="center"/>
          </w:tcPr>
          <w:p w14:paraId="45B22151" w14:textId="72A0923A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24</w:t>
            </w:r>
            <w:r w:rsidR="006E1EE4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900" w:type="dxa"/>
            <w:vAlign w:val="center"/>
          </w:tcPr>
          <w:p w14:paraId="5DB4F8FE" w14:textId="1516B37C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60</w:t>
            </w:r>
            <w:r w:rsidR="00892747">
              <w:rPr>
                <w:rFonts w:ascii="Calibri" w:hAnsi="Calibri" w:cs="Calibri"/>
                <w:sz w:val="18"/>
                <w:szCs w:val="18"/>
              </w:rPr>
              <w:t>7</w:t>
            </w:r>
            <w:r w:rsidRPr="00827398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900" w:type="dxa"/>
            <w:vAlign w:val="center"/>
          </w:tcPr>
          <w:p w14:paraId="02C10D95" w14:textId="22F0628E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0.0015</w:t>
            </w:r>
            <w:r w:rsidR="000251A9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900" w:type="dxa"/>
            <w:vAlign w:val="center"/>
          </w:tcPr>
          <w:p w14:paraId="4332B06C" w14:textId="77777777" w:rsidR="009A7A59" w:rsidRPr="00827398" w:rsidRDefault="009A7A59" w:rsidP="003A697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27398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</w:tbl>
    <w:p w14:paraId="401BF431" w14:textId="77777777" w:rsidR="009A7A59" w:rsidRDefault="009A7A59" w:rsidP="009A7A59">
      <w:pPr>
        <w:spacing w:after="0" w:line="240" w:lineRule="auto"/>
      </w:pPr>
      <w:r>
        <w:t>* Significantly increased (p &lt; 0.05) compared to Day 1 pre-treatment sample.</w:t>
      </w:r>
    </w:p>
    <w:p w14:paraId="0B73E321" w14:textId="77777777" w:rsidR="009A7A59" w:rsidRDefault="009A7A59" w:rsidP="009A7A59">
      <w:pPr>
        <w:spacing w:after="0" w:line="240" w:lineRule="auto"/>
      </w:pPr>
      <w:r>
        <w:t>- No evaluable tumor samples.</w:t>
      </w:r>
    </w:p>
    <w:p w14:paraId="72C44547" w14:textId="77777777" w:rsidR="008576DB" w:rsidRDefault="008576DB" w:rsidP="00CB0079"/>
    <w:sectPr w:rsidR="008576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964"/>
    <w:rsid w:val="000251A9"/>
    <w:rsid w:val="000354D5"/>
    <w:rsid w:val="0014139E"/>
    <w:rsid w:val="00190BCD"/>
    <w:rsid w:val="001C279E"/>
    <w:rsid w:val="001D4B96"/>
    <w:rsid w:val="001D6CF4"/>
    <w:rsid w:val="0021056A"/>
    <w:rsid w:val="0021072A"/>
    <w:rsid w:val="00236409"/>
    <w:rsid w:val="002633EB"/>
    <w:rsid w:val="00283281"/>
    <w:rsid w:val="002D3E33"/>
    <w:rsid w:val="002F13F5"/>
    <w:rsid w:val="003116AC"/>
    <w:rsid w:val="00334414"/>
    <w:rsid w:val="00363598"/>
    <w:rsid w:val="0038140A"/>
    <w:rsid w:val="003C71AB"/>
    <w:rsid w:val="00402F6C"/>
    <w:rsid w:val="00467911"/>
    <w:rsid w:val="004E7A92"/>
    <w:rsid w:val="004F7F84"/>
    <w:rsid w:val="005150DE"/>
    <w:rsid w:val="0052422B"/>
    <w:rsid w:val="005672E7"/>
    <w:rsid w:val="0059010D"/>
    <w:rsid w:val="005C7D23"/>
    <w:rsid w:val="005D022A"/>
    <w:rsid w:val="005D12F8"/>
    <w:rsid w:val="005D5538"/>
    <w:rsid w:val="00615B86"/>
    <w:rsid w:val="00642A15"/>
    <w:rsid w:val="00651E86"/>
    <w:rsid w:val="006B5DED"/>
    <w:rsid w:val="006E1EE4"/>
    <w:rsid w:val="006F2F95"/>
    <w:rsid w:val="00727D01"/>
    <w:rsid w:val="007D2355"/>
    <w:rsid w:val="00827398"/>
    <w:rsid w:val="008576DB"/>
    <w:rsid w:val="00865191"/>
    <w:rsid w:val="008803FB"/>
    <w:rsid w:val="00892747"/>
    <w:rsid w:val="008B2B48"/>
    <w:rsid w:val="00983372"/>
    <w:rsid w:val="009972A6"/>
    <w:rsid w:val="009A5344"/>
    <w:rsid w:val="009A6261"/>
    <w:rsid w:val="009A7A59"/>
    <w:rsid w:val="009E3A1F"/>
    <w:rsid w:val="00A03410"/>
    <w:rsid w:val="00A247DE"/>
    <w:rsid w:val="00A42F18"/>
    <w:rsid w:val="00A5029B"/>
    <w:rsid w:val="00A544AE"/>
    <w:rsid w:val="00A57964"/>
    <w:rsid w:val="00A777A6"/>
    <w:rsid w:val="00A91EBD"/>
    <w:rsid w:val="00AD4552"/>
    <w:rsid w:val="00AF757E"/>
    <w:rsid w:val="00B400C5"/>
    <w:rsid w:val="00B87F38"/>
    <w:rsid w:val="00C22BD3"/>
    <w:rsid w:val="00C579FF"/>
    <w:rsid w:val="00C70799"/>
    <w:rsid w:val="00C85269"/>
    <w:rsid w:val="00C977D8"/>
    <w:rsid w:val="00CB0079"/>
    <w:rsid w:val="00CB1BC7"/>
    <w:rsid w:val="00CD5E32"/>
    <w:rsid w:val="00D37B99"/>
    <w:rsid w:val="00DC2BA5"/>
    <w:rsid w:val="00E15786"/>
    <w:rsid w:val="00E4297E"/>
    <w:rsid w:val="00E47626"/>
    <w:rsid w:val="00E50DEA"/>
    <w:rsid w:val="00E832CB"/>
    <w:rsid w:val="00F02318"/>
    <w:rsid w:val="00F123C6"/>
    <w:rsid w:val="00F32D1B"/>
    <w:rsid w:val="00F47ECC"/>
    <w:rsid w:val="00FB4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6827C"/>
  <w15:chartTrackingRefBased/>
  <w15:docId w15:val="{04B282AA-702F-47E8-A56F-824964590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79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034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34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34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34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341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0231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300</Words>
  <Characters>741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Slingluff</dc:creator>
  <cp:keywords/>
  <dc:description/>
  <cp:lastModifiedBy>Michael Atkins</cp:lastModifiedBy>
  <cp:revision>3</cp:revision>
  <dcterms:created xsi:type="dcterms:W3CDTF">2025-03-20T20:11:00Z</dcterms:created>
  <dcterms:modified xsi:type="dcterms:W3CDTF">2025-03-22T00:28:00Z</dcterms:modified>
</cp:coreProperties>
</file>